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2F10DA" w14:textId="146D1612" w:rsidR="004128F9" w:rsidRPr="000D3067" w:rsidRDefault="004128F9" w:rsidP="004128F9">
      <w:pPr>
        <w:rPr>
          <w:rFonts w:ascii="Times New Roman" w:hAnsi="Times New Roman" w:cs="Times New Roman"/>
          <w:b/>
          <w:kern w:val="24"/>
          <w:sz w:val="28"/>
          <w:szCs w:val="28"/>
          <w:lang w:val="en-GB"/>
        </w:rPr>
      </w:pPr>
      <w:r w:rsidRPr="000D3067">
        <w:rPr>
          <w:rFonts w:ascii="Times New Roman" w:hAnsi="Times New Roman" w:cs="Times New Roman"/>
          <w:b/>
          <w:kern w:val="24"/>
          <w:sz w:val="28"/>
          <w:szCs w:val="28"/>
          <w:lang w:val="en-GB"/>
        </w:rPr>
        <w:t>Supplementary tables</w:t>
      </w:r>
    </w:p>
    <w:p w14:paraId="180D8399" w14:textId="77777777" w:rsidR="000D3067" w:rsidRPr="000D3067" w:rsidRDefault="000D3067" w:rsidP="004128F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F7E7CE1" w14:textId="37BEA754" w:rsidR="00E91B4E" w:rsidRPr="000D3067" w:rsidRDefault="002F61D5" w:rsidP="004128F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D3067">
        <w:rPr>
          <w:rFonts w:ascii="Times New Roman" w:hAnsi="Times New Roman" w:cs="Times New Roman"/>
          <w:sz w:val="24"/>
          <w:szCs w:val="24"/>
          <w:lang w:val="en-GB"/>
        </w:rPr>
        <w:t>Supplementary</w:t>
      </w:r>
      <w:r w:rsidR="0010793A" w:rsidRPr="000D306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91B4E" w:rsidRPr="000D3067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354DDA" w:rsidRPr="000D306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10793A" w:rsidRPr="000D3067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E91B4E" w:rsidRPr="000D3067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0D3067">
        <w:rPr>
          <w:rFonts w:ascii="Times New Roman" w:hAnsi="Times New Roman" w:cs="Times New Roman"/>
          <w:sz w:val="24"/>
          <w:szCs w:val="24"/>
          <w:lang w:val="en-GB"/>
        </w:rPr>
        <w:t>Annual Standardized Hospitalization Rates x 100,000 (pop EU 2020) by type of primary diagnosis, from the highest to the lowest</w:t>
      </w:r>
      <w:r w:rsidR="00E33767" w:rsidRPr="000D306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F394471" w14:textId="40ABD42B" w:rsidR="00AA07EC" w:rsidRPr="000D3067" w:rsidRDefault="002F61D5" w:rsidP="008D2D1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D3067">
        <w:rPr>
          <w:rFonts w:ascii="Times New Roman" w:hAnsi="Times New Roman" w:cs="Times New Roman"/>
          <w:sz w:val="24"/>
          <w:szCs w:val="24"/>
          <w:lang w:val="en-GB"/>
        </w:rPr>
        <w:t>Supplementary</w:t>
      </w:r>
      <w:r w:rsidR="00AA07EC" w:rsidRPr="000D3067">
        <w:rPr>
          <w:rFonts w:ascii="Times New Roman" w:hAnsi="Times New Roman" w:cs="Times New Roman"/>
          <w:sz w:val="24"/>
          <w:szCs w:val="24"/>
          <w:lang w:val="en-GB"/>
        </w:rPr>
        <w:t xml:space="preserve"> Table </w:t>
      </w:r>
      <w:r w:rsidR="00354DDA" w:rsidRPr="000D306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A770FF" w:rsidRPr="000D3067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AA07EC" w:rsidRPr="000D3067">
        <w:rPr>
          <w:rFonts w:ascii="Times New Roman" w:hAnsi="Times New Roman" w:cs="Times New Roman"/>
          <w:sz w:val="24"/>
          <w:szCs w:val="24"/>
          <w:lang w:val="en-GB"/>
        </w:rPr>
        <w:t>: Type of respiratory diseases on primary diagnosis, sorted by frequency (&gt;1% on total, N=15,057).</w:t>
      </w:r>
    </w:p>
    <w:p w14:paraId="53039CCF" w14:textId="6B7DE0D3" w:rsidR="00AA07EC" w:rsidRPr="000D3067" w:rsidRDefault="002F61D5" w:rsidP="008D2D1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D3067">
        <w:rPr>
          <w:rFonts w:ascii="Times New Roman" w:hAnsi="Times New Roman" w:cs="Times New Roman"/>
          <w:sz w:val="24"/>
          <w:szCs w:val="24"/>
          <w:lang w:val="en-GB"/>
        </w:rPr>
        <w:t>Supplementary</w:t>
      </w:r>
      <w:r w:rsidR="00AA07EC" w:rsidRPr="000D3067">
        <w:rPr>
          <w:rFonts w:ascii="Times New Roman" w:hAnsi="Times New Roman" w:cs="Times New Roman"/>
          <w:sz w:val="24"/>
          <w:szCs w:val="24"/>
          <w:lang w:val="en-GB"/>
        </w:rPr>
        <w:t xml:space="preserve"> Table </w:t>
      </w:r>
      <w:r w:rsidR="00354DDA" w:rsidRPr="000D306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A770FF" w:rsidRPr="000D3067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AA07EC" w:rsidRPr="000D3067">
        <w:rPr>
          <w:rFonts w:ascii="Times New Roman" w:hAnsi="Times New Roman" w:cs="Times New Roman"/>
          <w:sz w:val="24"/>
          <w:szCs w:val="24"/>
          <w:lang w:val="en-GB"/>
        </w:rPr>
        <w:t>: Type of mental disorders on primary diagnosis, sorted by frequency (&gt;1% on total, N=1,650).</w:t>
      </w:r>
    </w:p>
    <w:p w14:paraId="4DD0A6BC" w14:textId="261C938D" w:rsidR="003D6AC1" w:rsidRPr="000D3067" w:rsidRDefault="003D6AC1" w:rsidP="003D6AC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D3067">
        <w:rPr>
          <w:rFonts w:ascii="Times New Roman" w:hAnsi="Times New Roman" w:cs="Times New Roman"/>
          <w:sz w:val="24"/>
          <w:szCs w:val="24"/>
          <w:lang w:val="en-GB"/>
        </w:rPr>
        <w:t>Supplementary Table S4: Interrupted time series analysis results for respiratory diseases in females.</w:t>
      </w:r>
    </w:p>
    <w:p w14:paraId="3D7C11C3" w14:textId="2ED9A23F" w:rsidR="003D6AC1" w:rsidRPr="000D3067" w:rsidRDefault="003D6AC1" w:rsidP="008D2D1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D3067">
        <w:rPr>
          <w:rFonts w:ascii="Times New Roman" w:hAnsi="Times New Roman" w:cs="Times New Roman"/>
          <w:sz w:val="24"/>
          <w:szCs w:val="24"/>
          <w:lang w:val="en-GB"/>
        </w:rPr>
        <w:t>Supplementary Table S5: Interrupted time series analysis results for mental disorders in females.</w:t>
      </w:r>
    </w:p>
    <w:p w14:paraId="4500B42B" w14:textId="08E39A07" w:rsidR="003D6AC1" w:rsidRPr="000D3067" w:rsidRDefault="003D6AC1" w:rsidP="008D2D1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D3067">
        <w:rPr>
          <w:rFonts w:ascii="Times New Roman" w:hAnsi="Times New Roman" w:cs="Times New Roman"/>
          <w:sz w:val="24"/>
          <w:szCs w:val="24"/>
          <w:lang w:val="en-GB"/>
        </w:rPr>
        <w:t>Supplementary Table S</w:t>
      </w:r>
      <w:r w:rsidR="008046A3" w:rsidRPr="000D3067"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0D3067">
        <w:rPr>
          <w:rFonts w:ascii="Times New Roman" w:hAnsi="Times New Roman" w:cs="Times New Roman"/>
          <w:sz w:val="24"/>
          <w:szCs w:val="24"/>
          <w:lang w:val="en-GB"/>
        </w:rPr>
        <w:t xml:space="preserve">: Interrupted time series analysis results for </w:t>
      </w:r>
      <w:r w:rsidR="008046A3" w:rsidRPr="000D3067">
        <w:rPr>
          <w:rFonts w:ascii="Times New Roman" w:hAnsi="Times New Roman" w:cs="Times New Roman"/>
          <w:sz w:val="24"/>
          <w:szCs w:val="24"/>
          <w:lang w:val="en-GB"/>
        </w:rPr>
        <w:t xml:space="preserve">respiratory diseases </w:t>
      </w:r>
      <w:r w:rsidRPr="000D3067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8046A3" w:rsidRPr="000D3067">
        <w:rPr>
          <w:rFonts w:ascii="Times New Roman" w:hAnsi="Times New Roman" w:cs="Times New Roman"/>
          <w:sz w:val="24"/>
          <w:szCs w:val="24"/>
          <w:lang w:val="en-GB"/>
        </w:rPr>
        <w:t xml:space="preserve">children </w:t>
      </w:r>
      <w:r w:rsidRPr="000D3067">
        <w:rPr>
          <w:rFonts w:ascii="Times New Roman" w:hAnsi="Times New Roman" w:cs="Times New Roman"/>
          <w:sz w:val="24"/>
          <w:szCs w:val="24"/>
          <w:lang w:val="en-GB"/>
        </w:rPr>
        <w:t>age</w:t>
      </w:r>
      <w:r w:rsidR="008046A3" w:rsidRPr="000D3067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0D3067">
        <w:rPr>
          <w:rFonts w:ascii="Times New Roman" w:hAnsi="Times New Roman" w:cs="Times New Roman"/>
          <w:sz w:val="24"/>
          <w:szCs w:val="24"/>
          <w:lang w:val="en-GB"/>
        </w:rPr>
        <w:t xml:space="preserve"> 0-5</w:t>
      </w:r>
      <w:r w:rsidR="008046A3" w:rsidRPr="000D3067">
        <w:rPr>
          <w:rFonts w:ascii="Times New Roman" w:hAnsi="Times New Roman" w:cs="Times New Roman"/>
          <w:sz w:val="24"/>
          <w:szCs w:val="24"/>
          <w:lang w:val="en-GB"/>
        </w:rPr>
        <w:t>y</w:t>
      </w:r>
      <w:r w:rsidRPr="000D306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CA3917B" w14:textId="753EFD4A" w:rsidR="008D2D1E" w:rsidRPr="000D3067" w:rsidRDefault="002F61D5" w:rsidP="008D2D1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D3067">
        <w:rPr>
          <w:rFonts w:ascii="Times New Roman" w:hAnsi="Times New Roman" w:cs="Times New Roman"/>
          <w:sz w:val="24"/>
          <w:szCs w:val="24"/>
          <w:lang w:val="en-GB"/>
        </w:rPr>
        <w:t>Supplementary</w:t>
      </w:r>
      <w:r w:rsidR="00A770FF" w:rsidRPr="000D3067">
        <w:rPr>
          <w:rFonts w:ascii="Times New Roman" w:hAnsi="Times New Roman" w:cs="Times New Roman"/>
          <w:sz w:val="24"/>
          <w:szCs w:val="24"/>
          <w:lang w:val="en-GB"/>
        </w:rPr>
        <w:t xml:space="preserve"> Table </w:t>
      </w:r>
      <w:r w:rsidR="00354DDA" w:rsidRPr="000D306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8046A3" w:rsidRPr="000D3067">
        <w:rPr>
          <w:rFonts w:ascii="Times New Roman" w:hAnsi="Times New Roman" w:cs="Times New Roman"/>
          <w:sz w:val="24"/>
          <w:szCs w:val="24"/>
          <w:lang w:val="en-GB"/>
        </w:rPr>
        <w:t>7</w:t>
      </w:r>
      <w:r w:rsidR="008D2D1E" w:rsidRPr="000D3067">
        <w:rPr>
          <w:rFonts w:ascii="Times New Roman" w:hAnsi="Times New Roman" w:cs="Times New Roman"/>
          <w:sz w:val="24"/>
          <w:szCs w:val="24"/>
          <w:lang w:val="en-GB"/>
        </w:rPr>
        <w:t xml:space="preserve">: Interrupted time series analysis results for </w:t>
      </w:r>
      <w:r w:rsidR="008046A3" w:rsidRPr="000D3067">
        <w:rPr>
          <w:rFonts w:ascii="Times New Roman" w:hAnsi="Times New Roman" w:cs="Times New Roman"/>
          <w:sz w:val="24"/>
          <w:szCs w:val="24"/>
          <w:lang w:val="en-GB"/>
        </w:rPr>
        <w:t xml:space="preserve">respiratory diseases </w:t>
      </w:r>
      <w:r w:rsidR="008D2D1E" w:rsidRPr="000D3067">
        <w:rPr>
          <w:rFonts w:ascii="Times New Roman" w:hAnsi="Times New Roman" w:cs="Times New Roman"/>
          <w:sz w:val="24"/>
          <w:szCs w:val="24"/>
          <w:lang w:val="en-GB"/>
        </w:rPr>
        <w:t>in adolescents (age 12-17).</w:t>
      </w:r>
    </w:p>
    <w:p w14:paraId="13507569" w14:textId="66B0C278" w:rsidR="009D21E0" w:rsidRPr="000D3067" w:rsidRDefault="009D21E0" w:rsidP="009D21E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D3067">
        <w:rPr>
          <w:rFonts w:ascii="Times New Roman" w:hAnsi="Times New Roman" w:cs="Times New Roman"/>
          <w:sz w:val="24"/>
          <w:szCs w:val="24"/>
          <w:lang w:val="en-GB"/>
        </w:rPr>
        <w:t>Supplementary Table S8: Interrupted time series analysis results for mental disorders in adolescents (age 12-17).</w:t>
      </w:r>
    </w:p>
    <w:p w14:paraId="0CA0589E" w14:textId="77777777" w:rsidR="005C7264" w:rsidRPr="000D3067" w:rsidRDefault="005C7264" w:rsidP="00CA336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D3067">
        <w:rPr>
          <w:rFonts w:ascii="Times New Roman" w:hAnsi="Times New Roman" w:cs="Times New Roman"/>
          <w:sz w:val="24"/>
          <w:szCs w:val="24"/>
          <w:lang w:val="en-GB"/>
        </w:rPr>
        <w:t>Supplementary Table S9: Interrupted time series analysis results on hospitalisations, excluding 0-1 years old subjects (sensitivity analysis).</w:t>
      </w:r>
    </w:p>
    <w:p w14:paraId="3A11052F" w14:textId="7E744B02" w:rsidR="008D2D1E" w:rsidRPr="000D3067" w:rsidRDefault="005C7264" w:rsidP="00CA336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D3067">
        <w:rPr>
          <w:rFonts w:ascii="Times New Roman" w:hAnsi="Times New Roman" w:cs="Times New Roman"/>
          <w:sz w:val="24"/>
          <w:szCs w:val="24"/>
          <w:lang w:val="en-GB"/>
        </w:rPr>
        <w:t>Supplementary Table S10: Interrupted time series analysis results on hospitalisations for Respiratory Diseases and Mental Disorders categories, excluding 0-1years old subjects (sensitivity analysis).</w:t>
      </w:r>
    </w:p>
    <w:p w14:paraId="46DFB43C" w14:textId="77777777" w:rsidR="00AA07EC" w:rsidRPr="000D3067" w:rsidRDefault="00AA07EC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D3067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0F123199" w14:textId="77777777" w:rsidR="0001198B" w:rsidRPr="000D3067" w:rsidRDefault="0001198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ellasemplice-21"/>
        <w:tblW w:w="10632" w:type="dxa"/>
        <w:tblInd w:w="-318" w:type="dxa"/>
        <w:tblBorders>
          <w:top w:val="none" w:sz="0" w:space="0" w:color="auto"/>
          <w:bottom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5813"/>
        <w:gridCol w:w="1464"/>
        <w:gridCol w:w="1465"/>
        <w:gridCol w:w="1465"/>
        <w:gridCol w:w="425"/>
      </w:tblGrid>
      <w:tr w:rsidR="00E91B4E" w:rsidRPr="001729FC" w14:paraId="15EE4982" w14:textId="77777777" w:rsidTr="00BB10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tcW w:w="10632" w:type="dxa"/>
            <w:gridSpan w:val="5"/>
            <w:tcBorders>
              <w:bottom w:val="single" w:sz="4" w:space="0" w:color="auto"/>
            </w:tcBorders>
          </w:tcPr>
          <w:p w14:paraId="48057F37" w14:textId="1E8C3A9B" w:rsidR="002F0579" w:rsidRPr="000D3067" w:rsidRDefault="002F61D5" w:rsidP="00013936">
            <w:pPr>
              <w:rPr>
                <w:rFonts w:ascii="Times New Roman" w:eastAsiaTheme="minorEastAsia" w:hAnsi="Times New Roman" w:cs="Times New Roman"/>
                <w:b w:val="0"/>
                <w:bCs w:val="0"/>
                <w:kern w:val="24"/>
                <w:sz w:val="18"/>
                <w:szCs w:val="18"/>
                <w:lang w:val="en-GB" w:eastAsia="it-IT"/>
              </w:rPr>
            </w:pPr>
            <w:r w:rsidRPr="000D306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it-IT"/>
              </w:rPr>
              <w:t>Supplementary</w:t>
            </w:r>
            <w:r w:rsidR="00AA07EC" w:rsidRPr="000D306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it-IT"/>
              </w:rPr>
              <w:t xml:space="preserve"> Table </w:t>
            </w:r>
            <w:r w:rsidR="00354DDA" w:rsidRPr="000D306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it-IT"/>
              </w:rPr>
              <w:t>S</w:t>
            </w:r>
            <w:r w:rsidR="00AA07EC" w:rsidRPr="000D306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it-IT"/>
              </w:rPr>
              <w:t xml:space="preserve">1: </w:t>
            </w:r>
            <w:r w:rsidRPr="000D306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it-IT"/>
              </w:rPr>
              <w:t>Annual Standardized Hospitalization Rates</w:t>
            </w:r>
            <w:r w:rsidR="00A14DE1" w:rsidRPr="000D306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it-IT"/>
              </w:rPr>
              <w:t xml:space="preserve"> </w:t>
            </w:r>
            <w:r w:rsidR="00013936" w:rsidRPr="000D306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it-IT"/>
              </w:rPr>
              <w:t xml:space="preserve">(95%CI) </w:t>
            </w:r>
            <w:r w:rsidR="00A14DE1" w:rsidRPr="000D306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it-IT"/>
              </w:rPr>
              <w:t>x 100,000 (pop EU 2020)</w:t>
            </w:r>
            <w:r w:rsidR="00FD4379" w:rsidRPr="000D306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it-IT"/>
              </w:rPr>
              <w:t xml:space="preserve"> by type of primary diagnosis, from the highest to the lowest.</w:t>
            </w:r>
          </w:p>
        </w:tc>
      </w:tr>
      <w:tr w:rsidR="00013936" w:rsidRPr="001729FC" w14:paraId="731414C2" w14:textId="77777777" w:rsidTr="0001393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5" w:type="dxa"/>
          <w:trHeight w:val="1126"/>
        </w:trPr>
        <w:tc>
          <w:tcPr>
            <w:tcW w:w="58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86C29C" w14:textId="4618963D" w:rsidR="00E91B4E" w:rsidRPr="000D3067" w:rsidRDefault="00E91B4E" w:rsidP="00EA3239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0D3067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it-IT"/>
              </w:rPr>
              <w:t>Diagnosis</w:t>
            </w:r>
            <w:r w:rsidR="007D7EF8" w:rsidRPr="000D3067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eastAsia="it-IT"/>
              </w:rPr>
              <w:t xml:space="preserve"> (ICD9-CM code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E4D853" w14:textId="19F79E27" w:rsidR="00E91B4E" w:rsidRPr="000D3067" w:rsidRDefault="00E91B4E" w:rsidP="002F61D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D3067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  <w:lang w:val="en-GB" w:eastAsia="it-IT"/>
              </w:rPr>
              <w:t>P</w:t>
            </w:r>
            <w:r w:rsidR="00817B13" w:rsidRPr="000D3067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  <w:lang w:val="en-GB" w:eastAsia="it-IT"/>
              </w:rPr>
              <w:t xml:space="preserve">C </w:t>
            </w:r>
            <w:r w:rsidR="00013936" w:rsidRPr="000D3067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  <w:lang w:val="en-GB" w:eastAsia="it-IT"/>
              </w:rPr>
              <w:t>phase</w:t>
            </w:r>
          </w:p>
          <w:p w14:paraId="3B4BD985" w14:textId="77777777" w:rsidR="00E91B4E" w:rsidRPr="000D3067" w:rsidRDefault="00E91B4E" w:rsidP="002F61D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D3067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it-IT"/>
              </w:rPr>
              <w:t>(Mar 1, 2017-</w:t>
            </w:r>
          </w:p>
          <w:p w14:paraId="379387AF" w14:textId="0A058CAD" w:rsidR="002F61D5" w:rsidRPr="000D3067" w:rsidRDefault="00E91B4E" w:rsidP="002F61D5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it-IT"/>
              </w:rPr>
            </w:pPr>
            <w:r w:rsidRPr="000D3067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it-IT"/>
              </w:rPr>
              <w:t>Feb 28, 2020)</w:t>
            </w:r>
          </w:p>
          <w:p w14:paraId="476844F9" w14:textId="77777777" w:rsidR="00E91B4E" w:rsidRPr="000D3067" w:rsidRDefault="00E91B4E" w:rsidP="002F61D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D3067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it-IT"/>
              </w:rPr>
              <w:t>n=56,449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2AD53C" w14:textId="498BF679" w:rsidR="00E91B4E" w:rsidRPr="000D3067" w:rsidRDefault="00817B13" w:rsidP="002F61D5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it-IT"/>
              </w:rPr>
            </w:pPr>
            <w:r w:rsidRPr="000D3067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it-IT"/>
              </w:rPr>
              <w:t xml:space="preserve">SC </w:t>
            </w:r>
            <w:r w:rsidR="00013936" w:rsidRPr="000D3067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it-IT"/>
              </w:rPr>
              <w:t>phase</w:t>
            </w:r>
          </w:p>
          <w:p w14:paraId="34430AEE" w14:textId="209AD6AD" w:rsidR="00E91B4E" w:rsidRPr="000D3067" w:rsidRDefault="00E91B4E" w:rsidP="002F61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067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it-IT"/>
              </w:rPr>
              <w:t>(Mar 1,</w:t>
            </w:r>
            <w:r w:rsidRPr="000D3067"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  <w:t xml:space="preserve"> 2020-</w:t>
            </w:r>
          </w:p>
          <w:p w14:paraId="515BC89D" w14:textId="0BEB12D3" w:rsidR="002F61D5" w:rsidRPr="000D3067" w:rsidRDefault="00817B13" w:rsidP="002F61D5">
            <w:pPr>
              <w:jc w:val="center"/>
              <w:rPr>
                <w:rFonts w:ascii="Times New Roman" w:hAnsi="Times New Roman" w:cs="Times New Roman"/>
                <w:bCs/>
                <w:kern w:val="24"/>
                <w:sz w:val="18"/>
                <w:szCs w:val="18"/>
                <w:lang w:val="en-GB"/>
              </w:rPr>
            </w:pPr>
            <w:r w:rsidRPr="000D3067">
              <w:rPr>
                <w:rFonts w:ascii="Times New Roman" w:hAnsi="Times New Roman" w:cs="Times New Roman"/>
                <w:bCs/>
                <w:kern w:val="24"/>
                <w:sz w:val="18"/>
                <w:szCs w:val="18"/>
                <w:lang w:val="en-GB"/>
              </w:rPr>
              <w:t>Sep</w:t>
            </w:r>
            <w:r w:rsidRPr="000D3067"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  <w:t xml:space="preserve"> </w:t>
            </w:r>
            <w:r w:rsidRPr="000D3067">
              <w:rPr>
                <w:rFonts w:ascii="Times New Roman" w:hAnsi="Times New Roman" w:cs="Times New Roman"/>
                <w:bCs/>
                <w:kern w:val="24"/>
                <w:sz w:val="18"/>
                <w:szCs w:val="18"/>
                <w:lang w:val="en-GB"/>
              </w:rPr>
              <w:t>30</w:t>
            </w:r>
            <w:r w:rsidR="00E91B4E" w:rsidRPr="000D3067"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  <w:t>, 202</w:t>
            </w:r>
            <w:r w:rsidRPr="000D3067">
              <w:rPr>
                <w:rFonts w:ascii="Times New Roman" w:hAnsi="Times New Roman" w:cs="Times New Roman"/>
                <w:bCs/>
                <w:kern w:val="24"/>
                <w:sz w:val="18"/>
                <w:szCs w:val="18"/>
                <w:lang w:val="en-GB"/>
              </w:rPr>
              <w:t>0</w:t>
            </w:r>
            <w:r w:rsidR="00E91B4E" w:rsidRPr="000D3067">
              <w:rPr>
                <w:rFonts w:ascii="Times New Roman" w:hAnsi="Times New Roman" w:cs="Times New Roman"/>
                <w:bCs/>
                <w:kern w:val="24"/>
                <w:sz w:val="18"/>
                <w:szCs w:val="18"/>
              </w:rPr>
              <w:t>)</w:t>
            </w:r>
          </w:p>
          <w:p w14:paraId="2C410A8D" w14:textId="543DD60F" w:rsidR="00E91B4E" w:rsidRPr="000D3067" w:rsidRDefault="00E91B4E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D3067">
              <w:rPr>
                <w:rFonts w:ascii="Times New Roman" w:hAnsi="Times New Roman" w:cs="Times New Roman"/>
                <w:bCs/>
                <w:iCs/>
                <w:kern w:val="24"/>
                <w:sz w:val="18"/>
                <w:szCs w:val="18"/>
              </w:rPr>
              <w:t>n=</w:t>
            </w:r>
            <w:r w:rsidR="00013936" w:rsidRPr="000D3067">
              <w:rPr>
                <w:rFonts w:ascii="Times New Roman" w:hAnsi="Times New Roman" w:cs="Times New Roman"/>
                <w:bCs/>
                <w:iCs/>
                <w:kern w:val="24"/>
                <w:sz w:val="18"/>
                <w:szCs w:val="18"/>
                <w:lang w:val="en-GB"/>
              </w:rPr>
              <w:t>7,003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3E9318" w14:textId="6349DA22" w:rsidR="00E91B4E" w:rsidRPr="000D3067" w:rsidRDefault="00817B13" w:rsidP="002F61D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D3067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  <w:lang w:val="en-GB" w:eastAsia="it-IT"/>
              </w:rPr>
              <w:t xml:space="preserve">MM </w:t>
            </w:r>
            <w:r w:rsidR="00013936" w:rsidRPr="000D3067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  <w:lang w:val="en-GB" w:eastAsia="it-IT"/>
              </w:rPr>
              <w:t>phase</w:t>
            </w:r>
          </w:p>
          <w:p w14:paraId="399DF1AF" w14:textId="1729F363" w:rsidR="00E91B4E" w:rsidRPr="000D3067" w:rsidRDefault="00E91B4E" w:rsidP="002F61D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D3067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it-IT"/>
              </w:rPr>
              <w:t>(</w:t>
            </w:r>
            <w:r w:rsidR="00817B13" w:rsidRPr="000D3067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it-IT"/>
              </w:rPr>
              <w:t xml:space="preserve">Oct </w:t>
            </w:r>
            <w:r w:rsidRPr="000D3067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it-IT"/>
              </w:rPr>
              <w:t>1, 20</w:t>
            </w:r>
            <w:r w:rsidR="00BB1047" w:rsidRPr="000D3067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it-IT"/>
              </w:rPr>
              <w:t>2</w:t>
            </w:r>
            <w:r w:rsidR="00817B13" w:rsidRPr="000D3067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it-IT"/>
              </w:rPr>
              <w:t>0</w:t>
            </w:r>
            <w:r w:rsidRPr="000D3067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it-IT"/>
              </w:rPr>
              <w:t>-</w:t>
            </w:r>
          </w:p>
          <w:p w14:paraId="383DD7FB" w14:textId="11F289BD" w:rsidR="002F61D5" w:rsidRPr="000D3067" w:rsidRDefault="00E91B4E" w:rsidP="002F61D5">
            <w:pPr>
              <w:jc w:val="center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it-IT"/>
              </w:rPr>
            </w:pPr>
            <w:r w:rsidRPr="000D3067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18"/>
                <w:lang w:val="en-GB" w:eastAsia="it-IT"/>
              </w:rPr>
              <w:t>Feb 28, 2022)</w:t>
            </w:r>
          </w:p>
          <w:p w14:paraId="6DA521F1" w14:textId="5F5BD022" w:rsidR="00E91B4E" w:rsidRPr="000D3067" w:rsidRDefault="0001393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</w:pPr>
            <w:r w:rsidRPr="000D3067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  <w:lang w:val="en-GB" w:eastAsia="it-IT"/>
              </w:rPr>
              <w:t>n</w:t>
            </w:r>
            <w:r w:rsidR="00E91B4E" w:rsidRPr="000D3067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  <w:lang w:val="en-GB" w:eastAsia="it-IT"/>
              </w:rPr>
              <w:t>=</w:t>
            </w:r>
            <w:r w:rsidRPr="000D3067">
              <w:rPr>
                <w:rFonts w:ascii="Times New Roman" w:eastAsiaTheme="minorEastAsia" w:hAnsi="Times New Roman" w:cs="Times New Roman"/>
                <w:bCs/>
                <w:kern w:val="24"/>
                <w:sz w:val="18"/>
                <w:szCs w:val="18"/>
                <w:lang w:val="en-GB" w:eastAsia="it-IT"/>
              </w:rPr>
              <w:t>20,916</w:t>
            </w:r>
          </w:p>
        </w:tc>
      </w:tr>
      <w:tr w:rsidR="00013936" w:rsidRPr="000D3067" w14:paraId="44C4B4BD" w14:textId="77777777" w:rsidTr="00BB1047">
        <w:trPr>
          <w:gridAfter w:val="1"/>
          <w:wAfter w:w="425" w:type="dxa"/>
          <w:trHeight w:val="464"/>
        </w:trPr>
        <w:tc>
          <w:tcPr>
            <w:tcW w:w="5813" w:type="dxa"/>
            <w:tcBorders>
              <w:top w:val="single" w:sz="4" w:space="0" w:color="auto"/>
            </w:tcBorders>
            <w:vAlign w:val="center"/>
            <w:hideMark/>
          </w:tcPr>
          <w:p w14:paraId="646D3A34" w14:textId="77777777" w:rsidR="00013936" w:rsidRPr="000D3067" w:rsidRDefault="00013936" w:rsidP="00EA3239">
            <w:pPr>
              <w:textAlignment w:val="bottom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0D306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</w:rPr>
              <w:t>Respiratory System (460-519)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14:paraId="18E7637F" w14:textId="77777777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18"/>
                <w:szCs w:val="18"/>
                <w:lang w:val="it-IT"/>
              </w:rPr>
            </w:pPr>
            <w:r w:rsidRPr="000D3067">
              <w:rPr>
                <w:color w:val="000000"/>
                <w:sz w:val="18"/>
                <w:szCs w:val="18"/>
              </w:rPr>
              <w:t>794.1</w:t>
            </w:r>
          </w:p>
          <w:p w14:paraId="4D5ED41A" w14:textId="604C8AF5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</w:rPr>
            </w:pPr>
            <w:r w:rsidRPr="000D3067">
              <w:rPr>
                <w:color w:val="000000"/>
                <w:sz w:val="18"/>
                <w:szCs w:val="18"/>
              </w:rPr>
              <w:t>(769.1-819.1)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14:paraId="1A3E6C2F" w14:textId="77777777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18"/>
                <w:szCs w:val="18"/>
                <w:lang w:val="it-IT"/>
              </w:rPr>
            </w:pPr>
            <w:r w:rsidRPr="000D3067">
              <w:rPr>
                <w:color w:val="000000"/>
                <w:sz w:val="18"/>
                <w:szCs w:val="18"/>
              </w:rPr>
              <w:t>213.3</w:t>
            </w:r>
          </w:p>
          <w:p w14:paraId="49FBC2E9" w14:textId="737BB457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</w:rPr>
            </w:pPr>
            <w:r w:rsidRPr="000D3067">
              <w:rPr>
                <w:color w:val="000000"/>
                <w:sz w:val="18"/>
                <w:szCs w:val="18"/>
              </w:rPr>
              <w:t>(200.2-226.4)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14:paraId="3C4F3005" w14:textId="77777777" w:rsidR="00013936" w:rsidRPr="000D3067" w:rsidRDefault="0001393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0D30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6.1</w:t>
            </w:r>
          </w:p>
          <w:p w14:paraId="5A7139D6" w14:textId="6BC2578D" w:rsidR="00013936" w:rsidRPr="000D3067" w:rsidRDefault="0001393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0D30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56.1-496.1)</w:t>
            </w:r>
          </w:p>
        </w:tc>
      </w:tr>
      <w:tr w:rsidR="00013936" w:rsidRPr="000D3067" w14:paraId="7B0C58C6" w14:textId="77777777" w:rsidTr="00BB104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5" w:type="dxa"/>
          <w:trHeight w:val="464"/>
        </w:trPr>
        <w:tc>
          <w:tcPr>
            <w:tcW w:w="581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9568303" w14:textId="77777777" w:rsidR="00013936" w:rsidRPr="000D3067" w:rsidRDefault="00013936" w:rsidP="00EA3239">
            <w:pPr>
              <w:textAlignment w:val="bottom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0D306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</w:rPr>
              <w:t>Certain Conditions originating in the Perinatal Period (760-779)</w:t>
            </w:r>
          </w:p>
        </w:tc>
        <w:tc>
          <w:tcPr>
            <w:tcW w:w="146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6EBFC5" w14:textId="77777777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18"/>
                <w:szCs w:val="18"/>
                <w:lang w:val="it-IT"/>
              </w:rPr>
            </w:pPr>
            <w:r w:rsidRPr="000D3067">
              <w:rPr>
                <w:color w:val="000000"/>
                <w:sz w:val="18"/>
                <w:szCs w:val="18"/>
              </w:rPr>
              <w:t>483.7</w:t>
            </w:r>
          </w:p>
          <w:p w14:paraId="16ECE774" w14:textId="19A5B649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18"/>
                <w:szCs w:val="18"/>
              </w:rPr>
            </w:pPr>
            <w:r w:rsidRPr="000D3067">
              <w:rPr>
                <w:color w:val="000000"/>
                <w:sz w:val="18"/>
                <w:szCs w:val="18"/>
              </w:rPr>
              <w:t>(464.5-502.9)</w:t>
            </w:r>
          </w:p>
        </w:tc>
        <w:tc>
          <w:tcPr>
            <w:tcW w:w="146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3923EE" w14:textId="77777777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18"/>
                <w:szCs w:val="18"/>
                <w:lang w:val="it-IT"/>
              </w:rPr>
            </w:pPr>
            <w:r w:rsidRPr="000D3067">
              <w:rPr>
                <w:color w:val="000000"/>
                <w:sz w:val="18"/>
                <w:szCs w:val="18"/>
              </w:rPr>
              <w:t>472.7</w:t>
            </w:r>
          </w:p>
          <w:p w14:paraId="19780D0F" w14:textId="054EBDF4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18"/>
                <w:szCs w:val="18"/>
              </w:rPr>
            </w:pPr>
            <w:r w:rsidRPr="000D3067">
              <w:rPr>
                <w:color w:val="000000"/>
                <w:sz w:val="18"/>
                <w:szCs w:val="18"/>
              </w:rPr>
              <w:t>(453.3-492.2)</w:t>
            </w:r>
          </w:p>
        </w:tc>
        <w:tc>
          <w:tcPr>
            <w:tcW w:w="146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A22AF9" w14:textId="77777777" w:rsidR="00013936" w:rsidRPr="000D3067" w:rsidRDefault="0001393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0D30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4.7</w:t>
            </w:r>
          </w:p>
          <w:p w14:paraId="2D99A99B" w14:textId="38D9EC4B" w:rsidR="00013936" w:rsidRPr="000D3067" w:rsidRDefault="000139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D30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35.2-474.1)</w:t>
            </w:r>
          </w:p>
        </w:tc>
      </w:tr>
      <w:tr w:rsidR="00013936" w:rsidRPr="000D3067" w14:paraId="48BBBE02" w14:textId="77777777" w:rsidTr="00BB1047">
        <w:trPr>
          <w:gridAfter w:val="1"/>
          <w:wAfter w:w="425" w:type="dxa"/>
          <w:trHeight w:val="464"/>
        </w:trPr>
        <w:tc>
          <w:tcPr>
            <w:tcW w:w="5813" w:type="dxa"/>
            <w:vAlign w:val="center"/>
            <w:hideMark/>
          </w:tcPr>
          <w:p w14:paraId="23B6B059" w14:textId="77777777" w:rsidR="00013936" w:rsidRPr="000D3067" w:rsidRDefault="00013936" w:rsidP="00EA3239">
            <w:pPr>
              <w:textAlignment w:val="bottom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0D306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</w:rPr>
              <w:t>Injury and Poisoning (800-999)</w:t>
            </w:r>
          </w:p>
        </w:tc>
        <w:tc>
          <w:tcPr>
            <w:tcW w:w="1464" w:type="dxa"/>
            <w:vAlign w:val="center"/>
          </w:tcPr>
          <w:p w14:paraId="5E234FE5" w14:textId="77777777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18"/>
                <w:szCs w:val="18"/>
                <w:lang w:val="it-IT"/>
              </w:rPr>
            </w:pPr>
            <w:r w:rsidRPr="000D3067">
              <w:rPr>
                <w:color w:val="000000"/>
                <w:sz w:val="18"/>
                <w:szCs w:val="18"/>
              </w:rPr>
              <w:t>342.3</w:t>
            </w:r>
          </w:p>
          <w:p w14:paraId="32980918" w14:textId="1B4ACAFF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18"/>
                <w:szCs w:val="18"/>
              </w:rPr>
            </w:pPr>
            <w:r w:rsidRPr="000D3067">
              <w:rPr>
                <w:color w:val="000000"/>
                <w:sz w:val="18"/>
                <w:szCs w:val="18"/>
              </w:rPr>
              <w:t>(326-358.6)</w:t>
            </w:r>
          </w:p>
        </w:tc>
        <w:tc>
          <w:tcPr>
            <w:tcW w:w="1465" w:type="dxa"/>
            <w:vAlign w:val="center"/>
          </w:tcPr>
          <w:p w14:paraId="0CE29691" w14:textId="77777777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18"/>
                <w:szCs w:val="18"/>
                <w:lang w:val="it-IT"/>
              </w:rPr>
            </w:pPr>
            <w:r w:rsidRPr="000D3067">
              <w:rPr>
                <w:color w:val="000000"/>
                <w:sz w:val="18"/>
                <w:szCs w:val="18"/>
              </w:rPr>
              <w:t>318.3</w:t>
            </w:r>
          </w:p>
          <w:p w14:paraId="0DA1B17E" w14:textId="1F5A52A2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18"/>
                <w:szCs w:val="18"/>
              </w:rPr>
            </w:pPr>
            <w:r w:rsidRPr="000D3067">
              <w:rPr>
                <w:color w:val="000000"/>
                <w:sz w:val="18"/>
                <w:szCs w:val="18"/>
              </w:rPr>
              <w:t>(302.5-334.1)</w:t>
            </w:r>
          </w:p>
        </w:tc>
        <w:tc>
          <w:tcPr>
            <w:tcW w:w="1465" w:type="dxa"/>
            <w:vAlign w:val="center"/>
          </w:tcPr>
          <w:p w14:paraId="2B81DE61" w14:textId="77777777" w:rsidR="00013936" w:rsidRPr="000D3067" w:rsidRDefault="0001393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0D30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4.1</w:t>
            </w:r>
          </w:p>
          <w:p w14:paraId="0F22E51A" w14:textId="6720DAF4" w:rsidR="00013936" w:rsidRPr="000D3067" w:rsidRDefault="000139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D30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88.6-319.6)</w:t>
            </w:r>
          </w:p>
        </w:tc>
      </w:tr>
      <w:tr w:rsidR="00013936" w:rsidRPr="000D3067" w14:paraId="4E63A65D" w14:textId="77777777" w:rsidTr="00BB104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5" w:type="dxa"/>
          <w:trHeight w:val="464"/>
        </w:trPr>
        <w:tc>
          <w:tcPr>
            <w:tcW w:w="581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57528F8" w14:textId="77777777" w:rsidR="00013936" w:rsidRPr="000D3067" w:rsidRDefault="00013936" w:rsidP="00EA3239">
            <w:pPr>
              <w:textAlignment w:val="bottom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0D306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</w:rPr>
              <w:t>Digestive System (520-579)</w:t>
            </w:r>
          </w:p>
        </w:tc>
        <w:tc>
          <w:tcPr>
            <w:tcW w:w="146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265A13" w14:textId="77777777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18"/>
                <w:szCs w:val="18"/>
                <w:lang w:val="it-IT"/>
              </w:rPr>
            </w:pPr>
            <w:r w:rsidRPr="000D3067">
              <w:rPr>
                <w:color w:val="000000"/>
                <w:sz w:val="18"/>
                <w:szCs w:val="18"/>
              </w:rPr>
              <w:t>313</w:t>
            </w:r>
          </w:p>
          <w:p w14:paraId="5AB18E8E" w14:textId="727CB521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18"/>
                <w:szCs w:val="18"/>
              </w:rPr>
            </w:pPr>
            <w:r w:rsidRPr="000D3067">
              <w:rPr>
                <w:color w:val="000000"/>
                <w:sz w:val="18"/>
                <w:szCs w:val="18"/>
              </w:rPr>
              <w:t>(297.4-328.6)</w:t>
            </w:r>
          </w:p>
        </w:tc>
        <w:tc>
          <w:tcPr>
            <w:tcW w:w="146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AA5BC0" w14:textId="77777777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18"/>
                <w:szCs w:val="18"/>
                <w:lang w:val="it-IT"/>
              </w:rPr>
            </w:pPr>
            <w:r w:rsidRPr="000D3067">
              <w:rPr>
                <w:color w:val="000000"/>
                <w:sz w:val="18"/>
                <w:szCs w:val="18"/>
              </w:rPr>
              <w:t>247.8</w:t>
            </w:r>
          </w:p>
          <w:p w14:paraId="68B6BCF8" w14:textId="353DA1CF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18"/>
                <w:szCs w:val="18"/>
              </w:rPr>
            </w:pPr>
            <w:r w:rsidRPr="000D3067">
              <w:rPr>
                <w:color w:val="000000"/>
                <w:sz w:val="18"/>
                <w:szCs w:val="18"/>
              </w:rPr>
              <w:t>(233.8-261.7)</w:t>
            </w:r>
          </w:p>
        </w:tc>
        <w:tc>
          <w:tcPr>
            <w:tcW w:w="146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20DDC5E" w14:textId="77777777" w:rsidR="00013936" w:rsidRPr="000D3067" w:rsidRDefault="0001393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0D30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9</w:t>
            </w:r>
          </w:p>
          <w:p w14:paraId="457C58B3" w14:textId="18754E8E" w:rsidR="00013936" w:rsidRPr="000D3067" w:rsidRDefault="000139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D30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73.8-304.1)</w:t>
            </w:r>
          </w:p>
        </w:tc>
      </w:tr>
      <w:tr w:rsidR="00013936" w:rsidRPr="000D3067" w14:paraId="318FD8A8" w14:textId="77777777" w:rsidTr="00BB1047">
        <w:trPr>
          <w:gridAfter w:val="1"/>
          <w:wAfter w:w="425" w:type="dxa"/>
          <w:trHeight w:val="464"/>
        </w:trPr>
        <w:tc>
          <w:tcPr>
            <w:tcW w:w="5813" w:type="dxa"/>
            <w:vAlign w:val="center"/>
            <w:hideMark/>
          </w:tcPr>
          <w:p w14:paraId="5FF227BB" w14:textId="77777777" w:rsidR="00013936" w:rsidRPr="000D3067" w:rsidRDefault="00013936" w:rsidP="00EA3239">
            <w:pPr>
              <w:textAlignment w:val="bottom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0D306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</w:rPr>
              <w:t>Symptoms, Signs and Ill-defined Conditions (780-799)</w:t>
            </w:r>
          </w:p>
        </w:tc>
        <w:tc>
          <w:tcPr>
            <w:tcW w:w="1464" w:type="dxa"/>
            <w:vAlign w:val="center"/>
          </w:tcPr>
          <w:p w14:paraId="2C5FEACC" w14:textId="77777777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18"/>
                <w:szCs w:val="18"/>
                <w:lang w:val="it-IT"/>
              </w:rPr>
            </w:pPr>
            <w:r w:rsidRPr="000D3067">
              <w:rPr>
                <w:color w:val="000000"/>
                <w:sz w:val="18"/>
                <w:szCs w:val="18"/>
              </w:rPr>
              <w:t>330.1</w:t>
            </w:r>
          </w:p>
          <w:p w14:paraId="67EB2AFD" w14:textId="67535495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18"/>
                <w:szCs w:val="18"/>
              </w:rPr>
            </w:pPr>
            <w:r w:rsidRPr="000D3067">
              <w:rPr>
                <w:color w:val="000000"/>
                <w:sz w:val="18"/>
                <w:szCs w:val="18"/>
              </w:rPr>
              <w:t>(313.9-346.3)</w:t>
            </w:r>
          </w:p>
        </w:tc>
        <w:tc>
          <w:tcPr>
            <w:tcW w:w="1465" w:type="dxa"/>
            <w:vAlign w:val="center"/>
          </w:tcPr>
          <w:p w14:paraId="47AB1CBF" w14:textId="77777777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18"/>
                <w:szCs w:val="18"/>
                <w:lang w:val="it-IT"/>
              </w:rPr>
            </w:pPr>
            <w:r w:rsidRPr="000D3067">
              <w:rPr>
                <w:color w:val="000000"/>
                <w:sz w:val="18"/>
                <w:szCs w:val="18"/>
              </w:rPr>
              <w:t>207.4</w:t>
            </w:r>
          </w:p>
          <w:p w14:paraId="43DD27FE" w14:textId="02E0BE69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18"/>
                <w:szCs w:val="18"/>
              </w:rPr>
            </w:pPr>
            <w:r w:rsidRPr="000D3067">
              <w:rPr>
                <w:color w:val="000000"/>
                <w:sz w:val="18"/>
                <w:szCs w:val="18"/>
              </w:rPr>
              <w:t>(194.4-220.4)</w:t>
            </w:r>
          </w:p>
        </w:tc>
        <w:tc>
          <w:tcPr>
            <w:tcW w:w="1465" w:type="dxa"/>
            <w:vAlign w:val="center"/>
          </w:tcPr>
          <w:p w14:paraId="781EF547" w14:textId="77777777" w:rsidR="00013936" w:rsidRPr="000D3067" w:rsidRDefault="0001393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0D30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9.5</w:t>
            </w:r>
          </w:p>
          <w:p w14:paraId="16540D53" w14:textId="02F5734D" w:rsidR="00013936" w:rsidRPr="000D3067" w:rsidRDefault="000139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D30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44.9-274.2)</w:t>
            </w:r>
          </w:p>
        </w:tc>
      </w:tr>
      <w:tr w:rsidR="00013936" w:rsidRPr="000D3067" w14:paraId="3ED39804" w14:textId="77777777" w:rsidTr="00BB104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5" w:type="dxa"/>
          <w:trHeight w:val="464"/>
        </w:trPr>
        <w:tc>
          <w:tcPr>
            <w:tcW w:w="581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6778503" w14:textId="77777777" w:rsidR="00013936" w:rsidRPr="000D3067" w:rsidRDefault="00013936" w:rsidP="00EA3239">
            <w:pPr>
              <w:textAlignment w:val="bottom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0D306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</w:rPr>
              <w:t>Nervous System and Sense Organs (320-389)</w:t>
            </w:r>
          </w:p>
        </w:tc>
        <w:tc>
          <w:tcPr>
            <w:tcW w:w="146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62BA7B" w14:textId="77777777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18"/>
                <w:szCs w:val="18"/>
                <w:lang w:val="it-IT"/>
              </w:rPr>
            </w:pPr>
            <w:r w:rsidRPr="000D3067">
              <w:rPr>
                <w:color w:val="000000"/>
                <w:sz w:val="18"/>
                <w:szCs w:val="18"/>
              </w:rPr>
              <w:t>244.4</w:t>
            </w:r>
          </w:p>
          <w:p w14:paraId="6236B814" w14:textId="1D550A73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18"/>
                <w:szCs w:val="18"/>
              </w:rPr>
            </w:pPr>
            <w:r w:rsidRPr="000D3067">
              <w:rPr>
                <w:color w:val="000000"/>
                <w:sz w:val="18"/>
                <w:szCs w:val="18"/>
              </w:rPr>
              <w:t>(230.6-258.3)</w:t>
            </w:r>
          </w:p>
        </w:tc>
        <w:tc>
          <w:tcPr>
            <w:tcW w:w="146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24DA36" w14:textId="77777777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18"/>
                <w:szCs w:val="18"/>
                <w:lang w:val="it-IT"/>
              </w:rPr>
            </w:pPr>
            <w:r w:rsidRPr="000D3067">
              <w:rPr>
                <w:color w:val="000000"/>
                <w:sz w:val="18"/>
                <w:szCs w:val="18"/>
              </w:rPr>
              <w:t>153.1</w:t>
            </w:r>
          </w:p>
          <w:p w14:paraId="6840B7FF" w14:textId="627E8E1A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18"/>
                <w:szCs w:val="18"/>
              </w:rPr>
            </w:pPr>
            <w:r w:rsidRPr="000D3067">
              <w:rPr>
                <w:color w:val="000000"/>
                <w:sz w:val="18"/>
                <w:szCs w:val="18"/>
              </w:rPr>
              <w:t>(142.1-164.2)</w:t>
            </w:r>
          </w:p>
        </w:tc>
        <w:tc>
          <w:tcPr>
            <w:tcW w:w="146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1AFEF4" w14:textId="77777777" w:rsidR="00013936" w:rsidRPr="000D3067" w:rsidRDefault="0001393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0D30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.7</w:t>
            </w:r>
          </w:p>
          <w:p w14:paraId="15DF9E96" w14:textId="2C1E53B6" w:rsidR="00013936" w:rsidRPr="000D3067" w:rsidRDefault="000139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D30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95.7-221.7)</w:t>
            </w:r>
          </w:p>
        </w:tc>
      </w:tr>
      <w:tr w:rsidR="00013936" w:rsidRPr="000D3067" w14:paraId="38082E8C" w14:textId="77777777" w:rsidTr="00BB1047">
        <w:trPr>
          <w:gridAfter w:val="1"/>
          <w:wAfter w:w="425" w:type="dxa"/>
          <w:trHeight w:val="464"/>
        </w:trPr>
        <w:tc>
          <w:tcPr>
            <w:tcW w:w="5813" w:type="dxa"/>
            <w:vAlign w:val="center"/>
            <w:hideMark/>
          </w:tcPr>
          <w:p w14:paraId="567B9BC8" w14:textId="77777777" w:rsidR="00013936" w:rsidRPr="000D3067" w:rsidRDefault="00013936">
            <w:pPr>
              <w:textAlignment w:val="bottom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0D306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</w:rPr>
              <w:t>Infectious and Parasitic Diseases (001-139)</w:t>
            </w:r>
          </w:p>
        </w:tc>
        <w:tc>
          <w:tcPr>
            <w:tcW w:w="1464" w:type="dxa"/>
            <w:vAlign w:val="center"/>
          </w:tcPr>
          <w:p w14:paraId="4AC434D1" w14:textId="77777777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  <w:lang w:val="it-IT"/>
              </w:rPr>
            </w:pPr>
            <w:r w:rsidRPr="000D3067">
              <w:rPr>
                <w:sz w:val="18"/>
                <w:szCs w:val="18"/>
              </w:rPr>
              <w:t>235.1</w:t>
            </w:r>
          </w:p>
          <w:p w14:paraId="5F1428B0" w14:textId="227E45E9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18"/>
                <w:szCs w:val="18"/>
              </w:rPr>
            </w:pPr>
            <w:r w:rsidRPr="000D3067">
              <w:rPr>
                <w:sz w:val="18"/>
                <w:szCs w:val="18"/>
              </w:rPr>
              <w:t>(221.4-248.9)</w:t>
            </w:r>
          </w:p>
        </w:tc>
        <w:tc>
          <w:tcPr>
            <w:tcW w:w="1465" w:type="dxa"/>
            <w:vAlign w:val="center"/>
          </w:tcPr>
          <w:p w14:paraId="632E0231" w14:textId="77777777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  <w:lang w:val="it-IT"/>
              </w:rPr>
            </w:pPr>
            <w:r w:rsidRPr="000D3067">
              <w:rPr>
                <w:sz w:val="18"/>
                <w:szCs w:val="18"/>
              </w:rPr>
              <w:t>126.8</w:t>
            </w:r>
          </w:p>
          <w:p w14:paraId="2369CA65" w14:textId="614CB87C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18"/>
                <w:szCs w:val="18"/>
              </w:rPr>
            </w:pPr>
            <w:r w:rsidRPr="000D3067">
              <w:rPr>
                <w:sz w:val="18"/>
                <w:szCs w:val="18"/>
              </w:rPr>
              <w:t>(116.6-136.9)</w:t>
            </w:r>
          </w:p>
        </w:tc>
        <w:tc>
          <w:tcPr>
            <w:tcW w:w="1465" w:type="dxa"/>
            <w:vAlign w:val="center"/>
          </w:tcPr>
          <w:p w14:paraId="48C1BD10" w14:textId="77777777" w:rsidR="00013936" w:rsidRPr="000D3067" w:rsidRDefault="000139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0D3067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  <w:p w14:paraId="2C865218" w14:textId="574E59C4" w:rsidR="00013936" w:rsidRPr="000D3067" w:rsidRDefault="000139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D3067">
              <w:rPr>
                <w:rFonts w:ascii="Times New Roman" w:hAnsi="Times New Roman" w:cs="Times New Roman"/>
                <w:sz w:val="18"/>
                <w:szCs w:val="18"/>
              </w:rPr>
              <w:t>(149.3-172.7)</w:t>
            </w:r>
          </w:p>
        </w:tc>
      </w:tr>
      <w:tr w:rsidR="00013936" w:rsidRPr="000D3067" w14:paraId="5EF429E3" w14:textId="77777777" w:rsidTr="00BB104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5" w:type="dxa"/>
          <w:trHeight w:val="464"/>
        </w:trPr>
        <w:tc>
          <w:tcPr>
            <w:tcW w:w="581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CEE83CE" w14:textId="77777777" w:rsidR="00013936" w:rsidRPr="000D3067" w:rsidRDefault="00013936" w:rsidP="00EA3239">
            <w:pPr>
              <w:textAlignment w:val="bottom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0D306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</w:rPr>
              <w:t>Congenital Anomalies (740-759)</w:t>
            </w:r>
          </w:p>
        </w:tc>
        <w:tc>
          <w:tcPr>
            <w:tcW w:w="146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E2F728" w14:textId="77777777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18"/>
                <w:szCs w:val="18"/>
                <w:lang w:val="it-IT"/>
              </w:rPr>
            </w:pPr>
            <w:r w:rsidRPr="000D3067">
              <w:rPr>
                <w:color w:val="000000"/>
                <w:sz w:val="18"/>
                <w:szCs w:val="18"/>
              </w:rPr>
              <w:t>202.1</w:t>
            </w:r>
          </w:p>
          <w:p w14:paraId="55435299" w14:textId="73D6A38B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18"/>
                <w:szCs w:val="18"/>
              </w:rPr>
            </w:pPr>
            <w:r w:rsidRPr="000D3067">
              <w:rPr>
                <w:color w:val="000000"/>
                <w:sz w:val="18"/>
                <w:szCs w:val="18"/>
              </w:rPr>
              <w:t>(189.4-214.9)</w:t>
            </w:r>
          </w:p>
        </w:tc>
        <w:tc>
          <w:tcPr>
            <w:tcW w:w="146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083E42" w14:textId="77777777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18"/>
                <w:szCs w:val="18"/>
                <w:lang w:val="it-IT"/>
              </w:rPr>
            </w:pPr>
            <w:r w:rsidRPr="000D3067">
              <w:rPr>
                <w:color w:val="000000"/>
                <w:sz w:val="18"/>
                <w:szCs w:val="18"/>
              </w:rPr>
              <w:t>159.2</w:t>
            </w:r>
          </w:p>
          <w:p w14:paraId="12C48C7B" w14:textId="0C4D088E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18"/>
                <w:szCs w:val="18"/>
              </w:rPr>
            </w:pPr>
            <w:r w:rsidRPr="000D3067">
              <w:rPr>
                <w:color w:val="000000"/>
                <w:sz w:val="18"/>
                <w:szCs w:val="18"/>
              </w:rPr>
              <w:t>(147.7-170.7)</w:t>
            </w:r>
          </w:p>
        </w:tc>
        <w:tc>
          <w:tcPr>
            <w:tcW w:w="146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23F875" w14:textId="77777777" w:rsidR="00013936" w:rsidRPr="000D3067" w:rsidRDefault="0001393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0D30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.4</w:t>
            </w:r>
          </w:p>
          <w:p w14:paraId="194DF672" w14:textId="024DE936" w:rsidR="00013936" w:rsidRPr="000D3067" w:rsidRDefault="000139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D30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53.6-177.2)</w:t>
            </w:r>
          </w:p>
        </w:tc>
      </w:tr>
      <w:tr w:rsidR="00013936" w:rsidRPr="000D3067" w14:paraId="34E5DA57" w14:textId="77777777" w:rsidTr="00BB1047">
        <w:trPr>
          <w:gridAfter w:val="1"/>
          <w:wAfter w:w="425" w:type="dxa"/>
          <w:trHeight w:val="464"/>
        </w:trPr>
        <w:tc>
          <w:tcPr>
            <w:tcW w:w="5813" w:type="dxa"/>
            <w:vAlign w:val="center"/>
            <w:hideMark/>
          </w:tcPr>
          <w:p w14:paraId="57F7C553" w14:textId="77777777" w:rsidR="00013936" w:rsidRPr="000D3067" w:rsidRDefault="00013936" w:rsidP="00EA3239">
            <w:pPr>
              <w:textAlignment w:val="bottom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0D306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</w:rPr>
              <w:t>Genitourinary System (580-629)</w:t>
            </w:r>
          </w:p>
        </w:tc>
        <w:tc>
          <w:tcPr>
            <w:tcW w:w="1464" w:type="dxa"/>
            <w:vAlign w:val="center"/>
          </w:tcPr>
          <w:p w14:paraId="78547C6E" w14:textId="77777777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18"/>
                <w:szCs w:val="18"/>
                <w:lang w:val="it-IT"/>
              </w:rPr>
            </w:pPr>
            <w:r w:rsidRPr="000D3067">
              <w:rPr>
                <w:color w:val="000000"/>
                <w:sz w:val="18"/>
                <w:szCs w:val="18"/>
              </w:rPr>
              <w:t>199.7</w:t>
            </w:r>
          </w:p>
          <w:p w14:paraId="5759F584" w14:textId="01F863E2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18"/>
                <w:szCs w:val="18"/>
              </w:rPr>
            </w:pPr>
            <w:r w:rsidRPr="000D3067">
              <w:rPr>
                <w:color w:val="000000"/>
                <w:sz w:val="18"/>
                <w:szCs w:val="18"/>
              </w:rPr>
              <w:t>(187.1-212.3)</w:t>
            </w:r>
          </w:p>
        </w:tc>
        <w:tc>
          <w:tcPr>
            <w:tcW w:w="1465" w:type="dxa"/>
            <w:vAlign w:val="center"/>
          </w:tcPr>
          <w:p w14:paraId="5FE84A97" w14:textId="77777777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18"/>
                <w:szCs w:val="18"/>
                <w:lang w:val="it-IT"/>
              </w:rPr>
            </w:pPr>
            <w:r w:rsidRPr="000D3067">
              <w:rPr>
                <w:color w:val="000000"/>
                <w:sz w:val="18"/>
                <w:szCs w:val="18"/>
              </w:rPr>
              <w:t>144.1</w:t>
            </w:r>
          </w:p>
          <w:p w14:paraId="312CA62A" w14:textId="311C8F79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18"/>
                <w:szCs w:val="18"/>
              </w:rPr>
            </w:pPr>
            <w:r w:rsidRPr="000D3067">
              <w:rPr>
                <w:color w:val="000000"/>
                <w:sz w:val="18"/>
                <w:szCs w:val="18"/>
              </w:rPr>
              <w:t>(133.3-154.9)</w:t>
            </w:r>
          </w:p>
        </w:tc>
        <w:tc>
          <w:tcPr>
            <w:tcW w:w="1465" w:type="dxa"/>
            <w:vAlign w:val="center"/>
          </w:tcPr>
          <w:p w14:paraId="15465E55" w14:textId="77777777" w:rsidR="00013936" w:rsidRPr="000D3067" w:rsidRDefault="0001393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0D30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.2</w:t>
            </w:r>
          </w:p>
          <w:p w14:paraId="18EF719A" w14:textId="2FB8F28A" w:rsidR="00013936" w:rsidRPr="000D3067" w:rsidRDefault="000139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D30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44.9-167.6)</w:t>
            </w:r>
          </w:p>
        </w:tc>
      </w:tr>
      <w:tr w:rsidR="00013936" w:rsidRPr="000D3067" w14:paraId="43179299" w14:textId="77777777" w:rsidTr="00BB104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5" w:type="dxa"/>
          <w:trHeight w:val="464"/>
        </w:trPr>
        <w:tc>
          <w:tcPr>
            <w:tcW w:w="581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0F61AB0" w14:textId="77777777" w:rsidR="00013936" w:rsidRPr="000D3067" w:rsidRDefault="00013936" w:rsidP="00916252">
            <w:pPr>
              <w:textAlignment w:val="bottom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0D306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</w:rPr>
              <w:t>Endocr</w:t>
            </w:r>
            <w:proofErr w:type="spellStart"/>
            <w:r w:rsidRPr="000D306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it-IT"/>
              </w:rPr>
              <w:t>ine</w:t>
            </w:r>
            <w:proofErr w:type="spellEnd"/>
            <w:r w:rsidRPr="000D306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</w:rPr>
              <w:t>, Nutrit</w:t>
            </w:r>
            <w:r w:rsidRPr="000D306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it-IT"/>
              </w:rPr>
              <w:t>ion</w:t>
            </w:r>
            <w:r w:rsidRPr="000D306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</w:rPr>
              <w:t xml:space="preserve"> and Metab</w:t>
            </w:r>
            <w:proofErr w:type="spellStart"/>
            <w:r w:rsidRPr="000D306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it-IT"/>
              </w:rPr>
              <w:t>olism</w:t>
            </w:r>
            <w:proofErr w:type="spellEnd"/>
            <w:r w:rsidRPr="000D306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</w:rPr>
              <w:t xml:space="preserve"> and Immunity Disorders (240-279)</w:t>
            </w:r>
          </w:p>
        </w:tc>
        <w:tc>
          <w:tcPr>
            <w:tcW w:w="146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BF2FF7" w14:textId="77777777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  <w:lang w:val="it-IT"/>
              </w:rPr>
            </w:pPr>
            <w:r w:rsidRPr="000D3067">
              <w:rPr>
                <w:sz w:val="18"/>
                <w:szCs w:val="18"/>
              </w:rPr>
              <w:t>111.6</w:t>
            </w:r>
          </w:p>
          <w:p w14:paraId="2C6ABF09" w14:textId="653D654F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</w:rPr>
            </w:pPr>
            <w:r w:rsidRPr="000D3067">
              <w:rPr>
                <w:sz w:val="18"/>
                <w:szCs w:val="18"/>
              </w:rPr>
              <w:t>(102.1-121)</w:t>
            </w:r>
          </w:p>
        </w:tc>
        <w:tc>
          <w:tcPr>
            <w:tcW w:w="146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489B95" w14:textId="77777777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  <w:lang w:val="it-IT"/>
              </w:rPr>
            </w:pPr>
            <w:r w:rsidRPr="000D3067">
              <w:rPr>
                <w:sz w:val="18"/>
                <w:szCs w:val="18"/>
              </w:rPr>
              <w:t>71.6</w:t>
            </w:r>
          </w:p>
          <w:p w14:paraId="162F81BB" w14:textId="7F6464FB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</w:rPr>
            </w:pPr>
            <w:r w:rsidRPr="000D3067">
              <w:rPr>
                <w:sz w:val="18"/>
                <w:szCs w:val="18"/>
              </w:rPr>
              <w:t>(64-79.2)</w:t>
            </w:r>
          </w:p>
        </w:tc>
        <w:tc>
          <w:tcPr>
            <w:tcW w:w="146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7E5182" w14:textId="77777777" w:rsidR="00013936" w:rsidRPr="000D3067" w:rsidRDefault="0001393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it-IT" w:eastAsia="it-IT"/>
              </w:rPr>
            </w:pPr>
            <w:r w:rsidRPr="000D306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5.2</w:t>
            </w:r>
          </w:p>
          <w:p w14:paraId="3790A505" w14:textId="4982F6DB" w:rsidR="00013936" w:rsidRPr="000D3067" w:rsidRDefault="0001393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D306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(86.3-104)</w:t>
            </w:r>
          </w:p>
        </w:tc>
      </w:tr>
      <w:tr w:rsidR="00013936" w:rsidRPr="000D3067" w14:paraId="12C8D083" w14:textId="77777777" w:rsidTr="00BB1047">
        <w:trPr>
          <w:gridAfter w:val="1"/>
          <w:wAfter w:w="425" w:type="dxa"/>
          <w:trHeight w:val="464"/>
        </w:trPr>
        <w:tc>
          <w:tcPr>
            <w:tcW w:w="5813" w:type="dxa"/>
            <w:vAlign w:val="center"/>
            <w:hideMark/>
          </w:tcPr>
          <w:p w14:paraId="7A5FD2FE" w14:textId="77777777" w:rsidR="00013936" w:rsidRPr="000D3067" w:rsidRDefault="00013936" w:rsidP="00EA3239">
            <w:pPr>
              <w:textAlignment w:val="bottom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0D306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</w:rPr>
              <w:t>Blood and Blood-forming Organs (280-289)</w:t>
            </w:r>
          </w:p>
        </w:tc>
        <w:tc>
          <w:tcPr>
            <w:tcW w:w="1464" w:type="dxa"/>
            <w:vAlign w:val="center"/>
          </w:tcPr>
          <w:p w14:paraId="76EABA42" w14:textId="77777777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18"/>
                <w:szCs w:val="18"/>
                <w:lang w:val="it-IT"/>
              </w:rPr>
            </w:pPr>
            <w:r w:rsidRPr="000D3067">
              <w:rPr>
                <w:color w:val="000000"/>
                <w:sz w:val="18"/>
                <w:szCs w:val="18"/>
              </w:rPr>
              <w:t>103</w:t>
            </w:r>
          </w:p>
          <w:p w14:paraId="492E4B31" w14:textId="40450B32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18"/>
                <w:szCs w:val="18"/>
              </w:rPr>
            </w:pPr>
            <w:r w:rsidRPr="000D3067">
              <w:rPr>
                <w:color w:val="000000"/>
                <w:sz w:val="18"/>
                <w:szCs w:val="18"/>
              </w:rPr>
              <w:t>(94-112)</w:t>
            </w:r>
          </w:p>
        </w:tc>
        <w:tc>
          <w:tcPr>
            <w:tcW w:w="1465" w:type="dxa"/>
            <w:vAlign w:val="center"/>
          </w:tcPr>
          <w:p w14:paraId="5160B3EA" w14:textId="77777777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18"/>
                <w:szCs w:val="18"/>
                <w:lang w:val="it-IT"/>
              </w:rPr>
            </w:pPr>
            <w:r w:rsidRPr="000D3067">
              <w:rPr>
                <w:color w:val="000000"/>
                <w:sz w:val="18"/>
                <w:szCs w:val="18"/>
              </w:rPr>
              <w:t>63</w:t>
            </w:r>
          </w:p>
          <w:p w14:paraId="10076674" w14:textId="33CB5CA0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18"/>
                <w:szCs w:val="18"/>
              </w:rPr>
            </w:pPr>
            <w:r w:rsidRPr="000D3067">
              <w:rPr>
                <w:color w:val="000000"/>
                <w:sz w:val="18"/>
                <w:szCs w:val="18"/>
              </w:rPr>
              <w:t>(55.9-70.1)</w:t>
            </w:r>
          </w:p>
        </w:tc>
        <w:tc>
          <w:tcPr>
            <w:tcW w:w="1465" w:type="dxa"/>
            <w:vAlign w:val="center"/>
          </w:tcPr>
          <w:p w14:paraId="319DC388" w14:textId="77777777" w:rsidR="00013936" w:rsidRPr="000D3067" w:rsidRDefault="0001393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0D30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5</w:t>
            </w:r>
          </w:p>
          <w:p w14:paraId="06F226D8" w14:textId="1BAD2957" w:rsidR="00013936" w:rsidRPr="000D3067" w:rsidRDefault="000139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D30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4.4-68.6)</w:t>
            </w:r>
          </w:p>
        </w:tc>
      </w:tr>
      <w:tr w:rsidR="00013936" w:rsidRPr="000D3067" w14:paraId="2C00E90F" w14:textId="77777777" w:rsidTr="00BB104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5" w:type="dxa"/>
          <w:trHeight w:val="464"/>
        </w:trPr>
        <w:tc>
          <w:tcPr>
            <w:tcW w:w="581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CF3F33A" w14:textId="77777777" w:rsidR="00013936" w:rsidRPr="000D3067" w:rsidRDefault="00013936" w:rsidP="00EA3239">
            <w:pPr>
              <w:textAlignment w:val="bottom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0D306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</w:rPr>
              <w:t>Musculosk</w:t>
            </w:r>
            <w:proofErr w:type="spellStart"/>
            <w:r w:rsidRPr="000D306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it-IT"/>
              </w:rPr>
              <w:t>eletal</w:t>
            </w:r>
            <w:proofErr w:type="spellEnd"/>
            <w:r w:rsidRPr="000D306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</w:rPr>
              <w:t xml:space="preserve"> System and Connective Tissue (710-739)</w:t>
            </w:r>
          </w:p>
        </w:tc>
        <w:tc>
          <w:tcPr>
            <w:tcW w:w="146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490F95" w14:textId="77777777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18"/>
                <w:szCs w:val="18"/>
                <w:lang w:val="it-IT"/>
              </w:rPr>
            </w:pPr>
            <w:r w:rsidRPr="000D3067">
              <w:rPr>
                <w:color w:val="000000"/>
                <w:sz w:val="18"/>
                <w:szCs w:val="18"/>
              </w:rPr>
              <w:t>100.3</w:t>
            </w:r>
          </w:p>
          <w:p w14:paraId="75C6D667" w14:textId="5D179F75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18"/>
                <w:szCs w:val="18"/>
              </w:rPr>
            </w:pPr>
            <w:r w:rsidRPr="000D3067">
              <w:rPr>
                <w:color w:val="000000"/>
                <w:sz w:val="18"/>
                <w:szCs w:val="18"/>
              </w:rPr>
              <w:t>(91.5-109.1)</w:t>
            </w:r>
          </w:p>
        </w:tc>
        <w:tc>
          <w:tcPr>
            <w:tcW w:w="146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568D30" w14:textId="77777777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18"/>
                <w:szCs w:val="18"/>
                <w:lang w:val="it-IT"/>
              </w:rPr>
            </w:pPr>
            <w:r w:rsidRPr="000D3067">
              <w:rPr>
                <w:color w:val="000000"/>
                <w:sz w:val="18"/>
                <w:szCs w:val="18"/>
              </w:rPr>
              <w:t>53.8</w:t>
            </w:r>
          </w:p>
          <w:p w14:paraId="681C218E" w14:textId="6E4D35D3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18"/>
                <w:szCs w:val="18"/>
              </w:rPr>
            </w:pPr>
            <w:r w:rsidRPr="000D3067">
              <w:rPr>
                <w:color w:val="000000"/>
                <w:sz w:val="18"/>
                <w:szCs w:val="18"/>
              </w:rPr>
              <w:t>(47.3-60.3)</w:t>
            </w:r>
          </w:p>
        </w:tc>
        <w:tc>
          <w:tcPr>
            <w:tcW w:w="146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0CD13D" w14:textId="77777777" w:rsidR="00013936" w:rsidRPr="000D3067" w:rsidRDefault="0001393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0D30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3</w:t>
            </w:r>
          </w:p>
          <w:p w14:paraId="1A403368" w14:textId="2316D631" w:rsidR="00013936" w:rsidRPr="000D3067" w:rsidRDefault="000139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D30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2.9-77.7)</w:t>
            </w:r>
          </w:p>
        </w:tc>
      </w:tr>
      <w:tr w:rsidR="00013936" w:rsidRPr="000D3067" w14:paraId="1E21BC24" w14:textId="77777777" w:rsidTr="00BB1047">
        <w:trPr>
          <w:gridAfter w:val="1"/>
          <w:wAfter w:w="425" w:type="dxa"/>
          <w:trHeight w:val="464"/>
        </w:trPr>
        <w:tc>
          <w:tcPr>
            <w:tcW w:w="5813" w:type="dxa"/>
            <w:vAlign w:val="center"/>
            <w:hideMark/>
          </w:tcPr>
          <w:p w14:paraId="39F9BAD8" w14:textId="77777777" w:rsidR="00013936" w:rsidRPr="000D3067" w:rsidRDefault="00013936" w:rsidP="00EA3239">
            <w:pPr>
              <w:textAlignment w:val="bottom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0D306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</w:rPr>
              <w:t>Mental Disorders (290-319)</w:t>
            </w:r>
          </w:p>
        </w:tc>
        <w:tc>
          <w:tcPr>
            <w:tcW w:w="1464" w:type="dxa"/>
            <w:vAlign w:val="center"/>
          </w:tcPr>
          <w:p w14:paraId="0D84C5A0" w14:textId="77777777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18"/>
                <w:szCs w:val="18"/>
                <w:lang w:val="it-IT"/>
              </w:rPr>
            </w:pPr>
            <w:r w:rsidRPr="000D3067">
              <w:rPr>
                <w:color w:val="000000"/>
                <w:sz w:val="18"/>
                <w:szCs w:val="18"/>
              </w:rPr>
              <w:t>60</w:t>
            </w:r>
          </w:p>
          <w:p w14:paraId="3C81B481" w14:textId="3E23D6EA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18"/>
                <w:szCs w:val="18"/>
              </w:rPr>
            </w:pPr>
            <w:r w:rsidRPr="000D3067">
              <w:rPr>
                <w:color w:val="000000"/>
                <w:sz w:val="18"/>
                <w:szCs w:val="18"/>
              </w:rPr>
              <w:t>(53.1-66.8)</w:t>
            </w:r>
          </w:p>
        </w:tc>
        <w:tc>
          <w:tcPr>
            <w:tcW w:w="1465" w:type="dxa"/>
            <w:vAlign w:val="center"/>
          </w:tcPr>
          <w:p w14:paraId="1DB4F15D" w14:textId="77777777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18"/>
                <w:szCs w:val="18"/>
                <w:lang w:val="it-IT"/>
              </w:rPr>
            </w:pPr>
            <w:r w:rsidRPr="000D3067">
              <w:rPr>
                <w:color w:val="000000"/>
                <w:sz w:val="18"/>
                <w:szCs w:val="18"/>
              </w:rPr>
              <w:t>41</w:t>
            </w:r>
          </w:p>
          <w:p w14:paraId="56F69001" w14:textId="7FF8A2ED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18"/>
                <w:szCs w:val="18"/>
              </w:rPr>
            </w:pPr>
            <w:r w:rsidRPr="000D3067">
              <w:rPr>
                <w:color w:val="000000"/>
                <w:sz w:val="18"/>
                <w:szCs w:val="18"/>
              </w:rPr>
              <w:t>(35.4-46.6)</w:t>
            </w:r>
          </w:p>
        </w:tc>
        <w:tc>
          <w:tcPr>
            <w:tcW w:w="1465" w:type="dxa"/>
            <w:vAlign w:val="center"/>
          </w:tcPr>
          <w:p w14:paraId="1E396D72" w14:textId="77777777" w:rsidR="00013936" w:rsidRPr="000D3067" w:rsidRDefault="0001393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0D30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5</w:t>
            </w:r>
          </w:p>
          <w:p w14:paraId="4BFF59B8" w14:textId="008F48BA" w:rsidR="00013936" w:rsidRPr="000D3067" w:rsidRDefault="000139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D30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2.2-98.8)</w:t>
            </w:r>
          </w:p>
        </w:tc>
      </w:tr>
      <w:tr w:rsidR="00013936" w:rsidRPr="000D3067" w14:paraId="334130AF" w14:textId="77777777" w:rsidTr="00BB104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5" w:type="dxa"/>
          <w:trHeight w:val="464"/>
        </w:trPr>
        <w:tc>
          <w:tcPr>
            <w:tcW w:w="581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F3B71D2" w14:textId="77777777" w:rsidR="00013936" w:rsidRPr="000D3067" w:rsidRDefault="00013936" w:rsidP="00EA3239">
            <w:pPr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D306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</w:rPr>
              <w:t>Neoplasms (140-239)</w:t>
            </w:r>
          </w:p>
        </w:tc>
        <w:tc>
          <w:tcPr>
            <w:tcW w:w="146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226682E" w14:textId="77777777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  <w:lang w:val="it-IT"/>
              </w:rPr>
            </w:pPr>
            <w:r w:rsidRPr="000D3067">
              <w:rPr>
                <w:sz w:val="18"/>
                <w:szCs w:val="18"/>
              </w:rPr>
              <w:t>63.7</w:t>
            </w:r>
          </w:p>
          <w:p w14:paraId="768A365D" w14:textId="13E5A6F8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18"/>
                <w:szCs w:val="18"/>
              </w:rPr>
            </w:pPr>
            <w:r w:rsidRPr="000D3067">
              <w:rPr>
                <w:sz w:val="18"/>
                <w:szCs w:val="18"/>
              </w:rPr>
              <w:t>(56.6-70.8)</w:t>
            </w:r>
          </w:p>
        </w:tc>
        <w:tc>
          <w:tcPr>
            <w:tcW w:w="146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A2AA35" w14:textId="77777777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sz w:val="18"/>
                <w:szCs w:val="18"/>
                <w:lang w:val="it-IT"/>
              </w:rPr>
            </w:pPr>
            <w:r w:rsidRPr="000D3067">
              <w:rPr>
                <w:sz w:val="18"/>
                <w:szCs w:val="18"/>
              </w:rPr>
              <w:t>61.7</w:t>
            </w:r>
          </w:p>
          <w:p w14:paraId="2F548D04" w14:textId="6C432FB0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18"/>
                <w:szCs w:val="18"/>
              </w:rPr>
            </w:pPr>
            <w:r w:rsidRPr="000D3067">
              <w:rPr>
                <w:sz w:val="18"/>
                <w:szCs w:val="18"/>
              </w:rPr>
              <w:t>(54.7-68.7)</w:t>
            </w:r>
          </w:p>
        </w:tc>
        <w:tc>
          <w:tcPr>
            <w:tcW w:w="146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6175C2" w14:textId="77777777" w:rsidR="00013936" w:rsidRPr="000D3067" w:rsidRDefault="0001393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0D3067">
              <w:rPr>
                <w:rFonts w:ascii="Times New Roman" w:hAnsi="Times New Roman" w:cs="Times New Roman"/>
                <w:sz w:val="18"/>
                <w:szCs w:val="18"/>
              </w:rPr>
              <w:t>75.3</w:t>
            </w:r>
          </w:p>
          <w:p w14:paraId="59B29669" w14:textId="68897619" w:rsidR="00013936" w:rsidRPr="000D3067" w:rsidRDefault="000139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D3067">
              <w:rPr>
                <w:rFonts w:ascii="Times New Roman" w:hAnsi="Times New Roman" w:cs="Times New Roman"/>
                <w:sz w:val="18"/>
                <w:szCs w:val="18"/>
              </w:rPr>
              <w:t>(67.5-83.1)</w:t>
            </w:r>
          </w:p>
        </w:tc>
      </w:tr>
      <w:tr w:rsidR="00013936" w:rsidRPr="000D3067" w14:paraId="7D917E56" w14:textId="77777777" w:rsidTr="00BB1047">
        <w:trPr>
          <w:gridAfter w:val="1"/>
          <w:wAfter w:w="425" w:type="dxa"/>
          <w:trHeight w:val="464"/>
        </w:trPr>
        <w:tc>
          <w:tcPr>
            <w:tcW w:w="5813" w:type="dxa"/>
            <w:vAlign w:val="center"/>
            <w:hideMark/>
          </w:tcPr>
          <w:p w14:paraId="66F56AAF" w14:textId="77777777" w:rsidR="00013936" w:rsidRPr="000D3067" w:rsidRDefault="00013936" w:rsidP="00EA3239">
            <w:pPr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0D306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</w:rPr>
              <w:t>Skin and Subcutaneous Tissue (680-709)</w:t>
            </w:r>
          </w:p>
        </w:tc>
        <w:tc>
          <w:tcPr>
            <w:tcW w:w="1464" w:type="dxa"/>
            <w:vAlign w:val="center"/>
          </w:tcPr>
          <w:p w14:paraId="1EE8017B" w14:textId="77777777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18"/>
                <w:szCs w:val="18"/>
                <w:lang w:val="it-IT"/>
              </w:rPr>
            </w:pPr>
            <w:r w:rsidRPr="000D3067">
              <w:rPr>
                <w:color w:val="000000"/>
                <w:sz w:val="18"/>
                <w:szCs w:val="18"/>
              </w:rPr>
              <w:t>68.1</w:t>
            </w:r>
          </w:p>
          <w:p w14:paraId="700AB5DB" w14:textId="7C84889A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18"/>
                <w:szCs w:val="18"/>
              </w:rPr>
            </w:pPr>
            <w:r w:rsidRPr="000D3067">
              <w:rPr>
                <w:color w:val="000000"/>
                <w:sz w:val="18"/>
                <w:szCs w:val="18"/>
              </w:rPr>
              <w:t>(60.7-75.4)</w:t>
            </w:r>
          </w:p>
        </w:tc>
        <w:tc>
          <w:tcPr>
            <w:tcW w:w="1465" w:type="dxa"/>
            <w:vAlign w:val="center"/>
          </w:tcPr>
          <w:p w14:paraId="62314419" w14:textId="77777777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18"/>
                <w:szCs w:val="18"/>
                <w:lang w:val="it-IT"/>
              </w:rPr>
            </w:pPr>
            <w:r w:rsidRPr="000D3067">
              <w:rPr>
                <w:color w:val="000000"/>
                <w:sz w:val="18"/>
                <w:szCs w:val="18"/>
              </w:rPr>
              <w:t>35.8</w:t>
            </w:r>
          </w:p>
          <w:p w14:paraId="65EF7D2E" w14:textId="03796EE4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18"/>
                <w:szCs w:val="18"/>
              </w:rPr>
            </w:pPr>
            <w:r w:rsidRPr="000D3067">
              <w:rPr>
                <w:color w:val="000000"/>
                <w:sz w:val="18"/>
                <w:szCs w:val="18"/>
              </w:rPr>
              <w:t>(30.5-41.2)</w:t>
            </w:r>
          </w:p>
        </w:tc>
        <w:tc>
          <w:tcPr>
            <w:tcW w:w="1465" w:type="dxa"/>
            <w:vAlign w:val="center"/>
          </w:tcPr>
          <w:p w14:paraId="73EA2C6E" w14:textId="77777777" w:rsidR="00013936" w:rsidRPr="000D3067" w:rsidRDefault="0001393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0D30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7</w:t>
            </w:r>
          </w:p>
          <w:p w14:paraId="2FA239D5" w14:textId="649FC65E" w:rsidR="00013936" w:rsidRPr="000D3067" w:rsidRDefault="000139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D30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2.4-55)</w:t>
            </w:r>
          </w:p>
        </w:tc>
      </w:tr>
      <w:tr w:rsidR="00013936" w:rsidRPr="000D3067" w14:paraId="4E1FEAE8" w14:textId="77777777" w:rsidTr="00BB104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5" w:type="dxa"/>
          <w:trHeight w:val="464"/>
        </w:trPr>
        <w:tc>
          <w:tcPr>
            <w:tcW w:w="581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1A8A0E7" w14:textId="77777777" w:rsidR="00013936" w:rsidRPr="000D3067" w:rsidRDefault="00013936" w:rsidP="00EA3239">
            <w:pPr>
              <w:textAlignment w:val="bottom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0D306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</w:rPr>
              <w:t>Circulatory System (390-459)</w:t>
            </w:r>
          </w:p>
        </w:tc>
        <w:tc>
          <w:tcPr>
            <w:tcW w:w="146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D33799" w14:textId="77777777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18"/>
                <w:szCs w:val="18"/>
                <w:lang w:val="it-IT"/>
              </w:rPr>
            </w:pPr>
            <w:r w:rsidRPr="000D3067">
              <w:rPr>
                <w:color w:val="000000"/>
                <w:sz w:val="18"/>
                <w:szCs w:val="18"/>
              </w:rPr>
              <w:t>56.3</w:t>
            </w:r>
          </w:p>
          <w:p w14:paraId="4D319AE7" w14:textId="6089DE10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18"/>
                <w:szCs w:val="18"/>
              </w:rPr>
            </w:pPr>
            <w:r w:rsidRPr="000D3067">
              <w:rPr>
                <w:color w:val="000000"/>
                <w:sz w:val="18"/>
                <w:szCs w:val="18"/>
              </w:rPr>
              <w:t>(49.7-63)</w:t>
            </w:r>
          </w:p>
        </w:tc>
        <w:tc>
          <w:tcPr>
            <w:tcW w:w="146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7871184" w14:textId="77777777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18"/>
                <w:szCs w:val="18"/>
                <w:lang w:val="it-IT"/>
              </w:rPr>
            </w:pPr>
            <w:r w:rsidRPr="000D3067">
              <w:rPr>
                <w:color w:val="000000"/>
                <w:sz w:val="18"/>
                <w:szCs w:val="18"/>
              </w:rPr>
              <w:t>33.4</w:t>
            </w:r>
          </w:p>
          <w:p w14:paraId="031079B9" w14:textId="2418E474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18"/>
                <w:szCs w:val="18"/>
              </w:rPr>
            </w:pPr>
            <w:r w:rsidRPr="000D3067">
              <w:rPr>
                <w:color w:val="000000"/>
                <w:sz w:val="18"/>
                <w:szCs w:val="18"/>
              </w:rPr>
              <w:t>(28.2-38.5)</w:t>
            </w:r>
          </w:p>
        </w:tc>
        <w:tc>
          <w:tcPr>
            <w:tcW w:w="146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787582" w14:textId="77777777" w:rsidR="00013936" w:rsidRPr="000D3067" w:rsidRDefault="0001393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0D30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5</w:t>
            </w:r>
          </w:p>
          <w:p w14:paraId="2A1A4D9B" w14:textId="6A010B68" w:rsidR="00013936" w:rsidRPr="000D3067" w:rsidRDefault="000139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D30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7.9-61.2)</w:t>
            </w:r>
          </w:p>
        </w:tc>
      </w:tr>
      <w:tr w:rsidR="00013936" w:rsidRPr="000D3067" w14:paraId="04D8DF3A" w14:textId="77777777" w:rsidTr="00BB1047">
        <w:trPr>
          <w:gridAfter w:val="1"/>
          <w:wAfter w:w="425" w:type="dxa"/>
          <w:trHeight w:val="464"/>
        </w:trPr>
        <w:tc>
          <w:tcPr>
            <w:tcW w:w="5813" w:type="dxa"/>
            <w:tcBorders>
              <w:bottom w:val="single" w:sz="4" w:space="0" w:color="auto"/>
            </w:tcBorders>
            <w:vAlign w:val="center"/>
            <w:hideMark/>
          </w:tcPr>
          <w:p w14:paraId="3983AE95" w14:textId="77777777" w:rsidR="00013936" w:rsidRPr="000D3067" w:rsidRDefault="00013936" w:rsidP="00EA3239">
            <w:pPr>
              <w:textAlignment w:val="bottom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it-IT"/>
              </w:rPr>
            </w:pPr>
            <w:r w:rsidRPr="000D306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</w:rPr>
              <w:t>Complic</w:t>
            </w:r>
            <w:proofErr w:type="spellStart"/>
            <w:r w:rsidRPr="000D306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it-IT"/>
              </w:rPr>
              <w:t>ations</w:t>
            </w:r>
            <w:proofErr w:type="spellEnd"/>
            <w:r w:rsidRPr="000D3067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eastAsia="it-IT"/>
              </w:rPr>
              <w:t xml:space="preserve"> of Pregnancy, Childbirth, and Puerperium (630-677)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center"/>
          </w:tcPr>
          <w:p w14:paraId="46A0356B" w14:textId="77777777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18"/>
                <w:szCs w:val="18"/>
                <w:lang w:val="it-IT"/>
              </w:rPr>
            </w:pPr>
            <w:r w:rsidRPr="000D3067">
              <w:rPr>
                <w:color w:val="000000"/>
                <w:sz w:val="18"/>
                <w:szCs w:val="18"/>
              </w:rPr>
              <w:t>8.7</w:t>
            </w:r>
          </w:p>
          <w:p w14:paraId="0BCD5DFA" w14:textId="451F89BF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18"/>
                <w:szCs w:val="18"/>
              </w:rPr>
            </w:pPr>
            <w:r w:rsidRPr="000D3067">
              <w:rPr>
                <w:color w:val="000000"/>
                <w:sz w:val="18"/>
                <w:szCs w:val="18"/>
              </w:rPr>
              <w:t>(6.1-11.3)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14:paraId="7C0D90BB" w14:textId="77777777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18"/>
                <w:szCs w:val="18"/>
                <w:lang w:val="it-IT"/>
              </w:rPr>
            </w:pPr>
            <w:r w:rsidRPr="000D3067">
              <w:rPr>
                <w:color w:val="000000"/>
                <w:sz w:val="18"/>
                <w:szCs w:val="18"/>
              </w:rPr>
              <w:t>4.6</w:t>
            </w:r>
          </w:p>
          <w:p w14:paraId="609AFD1C" w14:textId="65F42C9E" w:rsidR="00013936" w:rsidRPr="000D3067" w:rsidRDefault="00013936">
            <w:pPr>
              <w:pStyle w:val="NormaleWeb"/>
              <w:spacing w:before="0" w:beforeAutospacing="0" w:after="0" w:afterAutospacing="0"/>
              <w:jc w:val="center"/>
              <w:textAlignment w:val="bottom"/>
              <w:rPr>
                <w:color w:val="000000" w:themeColor="text1"/>
                <w:kern w:val="24"/>
                <w:sz w:val="18"/>
                <w:szCs w:val="18"/>
              </w:rPr>
            </w:pPr>
            <w:r w:rsidRPr="000D3067">
              <w:rPr>
                <w:color w:val="000000"/>
                <w:sz w:val="18"/>
                <w:szCs w:val="18"/>
              </w:rPr>
              <w:t>(2.7-6.5)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14:paraId="4E1E1C95" w14:textId="77777777" w:rsidR="00013936" w:rsidRPr="000D3067" w:rsidRDefault="0001393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0D30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</w:t>
            </w:r>
          </w:p>
          <w:p w14:paraId="34ED0B57" w14:textId="63608722" w:rsidR="00013936" w:rsidRPr="000D3067" w:rsidRDefault="0001393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it-IT"/>
              </w:rPr>
            </w:pPr>
            <w:r w:rsidRPr="000D306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.8-8.1)</w:t>
            </w:r>
          </w:p>
        </w:tc>
      </w:tr>
      <w:tr w:rsidR="00013936" w:rsidRPr="001729FC" w14:paraId="113B4293" w14:textId="77777777" w:rsidTr="00BB104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25" w:type="dxa"/>
          <w:trHeight w:val="184"/>
        </w:trPr>
        <w:tc>
          <w:tcPr>
            <w:tcW w:w="10207" w:type="dxa"/>
            <w:gridSpan w:val="4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1FDD8B71" w14:textId="743DB64A" w:rsidR="00013936" w:rsidRPr="000D3067" w:rsidRDefault="00013936" w:rsidP="00BB104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D306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val="en-GB" w:eastAsia="it-IT"/>
              </w:rPr>
              <w:t xml:space="preserve">Abbreviations: </w:t>
            </w:r>
            <w:r w:rsidRPr="000D3067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  <w:lang w:eastAsia="it-IT"/>
              </w:rPr>
              <w:t>PC= pre-COVID19; SC= School closure; MM=Mitigation measures.</w:t>
            </w:r>
          </w:p>
        </w:tc>
      </w:tr>
    </w:tbl>
    <w:p w14:paraId="0EF866A6" w14:textId="2FA8C25A" w:rsidR="00E91B4E" w:rsidRPr="000D3067" w:rsidRDefault="00E91B4E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0D3067">
        <w:rPr>
          <w:rFonts w:ascii="Times New Roman" w:hAnsi="Times New Roman" w:cs="Times New Roman"/>
          <w:sz w:val="16"/>
          <w:szCs w:val="16"/>
          <w:lang w:val="en-GB"/>
        </w:rPr>
        <w:br w:type="page"/>
      </w:r>
    </w:p>
    <w:p w14:paraId="49B37638" w14:textId="43140FBD" w:rsidR="00142C8F" w:rsidRPr="000D3067" w:rsidRDefault="001B4F55" w:rsidP="00142C8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D3067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</w:t>
      </w:r>
      <w:r w:rsidR="00354DDA" w:rsidRPr="000D3067">
        <w:rPr>
          <w:rFonts w:ascii="Times New Roman" w:hAnsi="Times New Roman" w:cs="Times New Roman"/>
          <w:sz w:val="24"/>
          <w:szCs w:val="24"/>
          <w:lang w:val="en-GB"/>
        </w:rPr>
        <w:t>ry</w:t>
      </w:r>
      <w:r w:rsidRPr="000D3067">
        <w:rPr>
          <w:rFonts w:ascii="Times New Roman" w:hAnsi="Times New Roman" w:cs="Times New Roman"/>
          <w:sz w:val="24"/>
          <w:szCs w:val="24"/>
          <w:lang w:val="en-GB"/>
        </w:rPr>
        <w:t xml:space="preserve"> Table </w:t>
      </w:r>
      <w:r w:rsidR="009941D7" w:rsidRPr="000D306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2F61D5" w:rsidRPr="000D3067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142C8F" w:rsidRPr="000D3067">
        <w:rPr>
          <w:rFonts w:ascii="Times New Roman" w:hAnsi="Times New Roman" w:cs="Times New Roman"/>
          <w:sz w:val="24"/>
          <w:szCs w:val="24"/>
          <w:lang w:val="en-GB"/>
        </w:rPr>
        <w:t xml:space="preserve">: Type of respiratory diseases on primary diagnosis, </w:t>
      </w:r>
      <w:r w:rsidR="00142C8F" w:rsidRPr="000D3067">
        <w:rPr>
          <w:rFonts w:ascii="Times New Roman" w:eastAsia="Times New Roman" w:hAnsi="Times New Roman" w:cs="Times New Roman"/>
          <w:kern w:val="24"/>
          <w:sz w:val="24"/>
          <w:szCs w:val="24"/>
          <w:lang w:val="en-GB" w:eastAsia="it-IT"/>
        </w:rPr>
        <w:t>sorted by frequency</w:t>
      </w:r>
      <w:r w:rsidR="00142C8F" w:rsidRPr="000D3067">
        <w:rPr>
          <w:rFonts w:ascii="Times New Roman" w:hAnsi="Times New Roman" w:cs="Times New Roman"/>
          <w:sz w:val="24"/>
          <w:szCs w:val="24"/>
          <w:lang w:val="en-GB"/>
        </w:rPr>
        <w:t xml:space="preserve"> (&gt;1% on total, N=15,057).</w:t>
      </w:r>
    </w:p>
    <w:tbl>
      <w:tblPr>
        <w:tblStyle w:val="Tabellasemplice-21"/>
        <w:tblW w:w="10031" w:type="dxa"/>
        <w:tblLook w:val="0600" w:firstRow="0" w:lastRow="0" w:firstColumn="0" w:lastColumn="0" w:noHBand="1" w:noVBand="1"/>
      </w:tblPr>
      <w:tblGrid>
        <w:gridCol w:w="8188"/>
        <w:gridCol w:w="851"/>
        <w:gridCol w:w="992"/>
      </w:tblGrid>
      <w:tr w:rsidR="00142C8F" w:rsidRPr="000D3067" w14:paraId="0E5E0963" w14:textId="77777777" w:rsidTr="00A811E6">
        <w:trPr>
          <w:trHeight w:val="300"/>
        </w:trPr>
        <w:tc>
          <w:tcPr>
            <w:tcW w:w="81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CB0DBA" w14:textId="79498FC0" w:rsidR="00142C8F" w:rsidRPr="000D3067" w:rsidRDefault="00142C8F" w:rsidP="00A811E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DA41B4" w14:textId="77777777" w:rsidR="00142C8F" w:rsidRPr="000D3067" w:rsidRDefault="00142C8F" w:rsidP="00A811E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N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178BE0" w14:textId="77777777" w:rsidR="00142C8F" w:rsidRPr="000D3067" w:rsidRDefault="00142C8F" w:rsidP="00A811E6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%</w:t>
            </w:r>
          </w:p>
        </w:tc>
      </w:tr>
      <w:tr w:rsidR="00142C8F" w:rsidRPr="000D3067" w14:paraId="73FAA019" w14:textId="77777777" w:rsidTr="00A811E6">
        <w:trPr>
          <w:trHeight w:val="300"/>
        </w:trPr>
        <w:tc>
          <w:tcPr>
            <w:tcW w:w="8188" w:type="dxa"/>
            <w:tcBorders>
              <w:top w:val="single" w:sz="4" w:space="0" w:color="auto"/>
            </w:tcBorders>
            <w:hideMark/>
          </w:tcPr>
          <w:p w14:paraId="489ADBDA" w14:textId="3FDD32ED" w:rsidR="00142C8F" w:rsidRPr="000D3067" w:rsidRDefault="008E6D55" w:rsidP="00363E51">
            <w:pPr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Hypertrophy of tonsil with adenoids (474.1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77F11F92" w14:textId="77777777" w:rsidR="00142C8F" w:rsidRPr="000D3067" w:rsidRDefault="00142C8F" w:rsidP="00A811E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2,29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78551B06" w14:textId="77777777" w:rsidR="00142C8F" w:rsidRPr="000D3067" w:rsidRDefault="00142C8F" w:rsidP="00A811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15.</w:t>
            </w:r>
            <w:r w:rsidRPr="000D3067">
              <w:rPr>
                <w:rFonts w:ascii="Times New Roman" w:hAnsi="Times New Roman" w:cs="Times New Roman"/>
                <w:lang w:val="en-GB"/>
              </w:rPr>
              <w:t>3</w:t>
            </w:r>
            <w:r w:rsidRPr="000D3067">
              <w:rPr>
                <w:rFonts w:ascii="Times New Roman" w:hAnsi="Times New Roman" w:cs="Times New Roman"/>
              </w:rPr>
              <w:t>%</w:t>
            </w:r>
          </w:p>
        </w:tc>
      </w:tr>
      <w:tr w:rsidR="00142C8F" w:rsidRPr="000D3067" w14:paraId="53637EE0" w14:textId="77777777" w:rsidTr="00A811E6">
        <w:trPr>
          <w:trHeight w:val="300"/>
        </w:trPr>
        <w:tc>
          <w:tcPr>
            <w:tcW w:w="8188" w:type="dxa"/>
            <w:hideMark/>
          </w:tcPr>
          <w:p w14:paraId="70DCE713" w14:textId="7B27C5D3" w:rsidR="00142C8F" w:rsidRPr="000D3067" w:rsidRDefault="008E6D55" w:rsidP="00363E51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</w:rPr>
              <w:t>Acute Respiratory failure (518.81)</w:t>
            </w:r>
          </w:p>
        </w:tc>
        <w:tc>
          <w:tcPr>
            <w:tcW w:w="851" w:type="dxa"/>
            <w:hideMark/>
          </w:tcPr>
          <w:p w14:paraId="6599B7D0" w14:textId="77777777" w:rsidR="00142C8F" w:rsidRPr="000D3067" w:rsidRDefault="00142C8F" w:rsidP="00A811E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1,808</w:t>
            </w:r>
          </w:p>
        </w:tc>
        <w:tc>
          <w:tcPr>
            <w:tcW w:w="992" w:type="dxa"/>
            <w:hideMark/>
          </w:tcPr>
          <w:p w14:paraId="552DA6C4" w14:textId="77777777" w:rsidR="00142C8F" w:rsidRPr="000D3067" w:rsidRDefault="00142C8F" w:rsidP="00A811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12.0%</w:t>
            </w:r>
          </w:p>
        </w:tc>
      </w:tr>
      <w:tr w:rsidR="00142C8F" w:rsidRPr="000D3067" w14:paraId="5C4F4875" w14:textId="77777777" w:rsidTr="00A811E6">
        <w:trPr>
          <w:trHeight w:val="300"/>
        </w:trPr>
        <w:tc>
          <w:tcPr>
            <w:tcW w:w="8188" w:type="dxa"/>
            <w:hideMark/>
          </w:tcPr>
          <w:p w14:paraId="2B0730C4" w14:textId="21C3B745" w:rsidR="00142C8F" w:rsidRPr="000D3067" w:rsidRDefault="008E6D55" w:rsidP="00363E51">
            <w:pPr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Acute bronchiolitis due to respiratory syncytial virus (</w:t>
            </w:r>
            <w:r w:rsidR="00363E51" w:rsidRPr="000D3067">
              <w:rPr>
                <w:rFonts w:ascii="Times New Roman" w:hAnsi="Times New Roman" w:cs="Times New Roman"/>
                <w:lang w:val="en-GB"/>
              </w:rPr>
              <w:t>RSV</w:t>
            </w:r>
            <w:r w:rsidRPr="000D3067">
              <w:rPr>
                <w:rFonts w:ascii="Times New Roman" w:hAnsi="Times New Roman" w:cs="Times New Roman"/>
              </w:rPr>
              <w:t>) (466.11)</w:t>
            </w:r>
          </w:p>
        </w:tc>
        <w:tc>
          <w:tcPr>
            <w:tcW w:w="851" w:type="dxa"/>
            <w:hideMark/>
          </w:tcPr>
          <w:p w14:paraId="4DE69D6E" w14:textId="77777777" w:rsidR="00142C8F" w:rsidRPr="000D3067" w:rsidRDefault="00142C8F" w:rsidP="00A811E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1,579</w:t>
            </w:r>
          </w:p>
        </w:tc>
        <w:tc>
          <w:tcPr>
            <w:tcW w:w="992" w:type="dxa"/>
            <w:hideMark/>
          </w:tcPr>
          <w:p w14:paraId="233250B7" w14:textId="77777777" w:rsidR="00142C8F" w:rsidRPr="000D3067" w:rsidRDefault="00142C8F" w:rsidP="00A811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10.</w:t>
            </w:r>
            <w:r w:rsidRPr="000D3067">
              <w:rPr>
                <w:rFonts w:ascii="Times New Roman" w:hAnsi="Times New Roman" w:cs="Times New Roman"/>
                <w:lang w:val="it-IT"/>
              </w:rPr>
              <w:t>5</w:t>
            </w:r>
            <w:r w:rsidRPr="000D3067">
              <w:rPr>
                <w:rFonts w:ascii="Times New Roman" w:hAnsi="Times New Roman" w:cs="Times New Roman"/>
              </w:rPr>
              <w:t>%</w:t>
            </w:r>
          </w:p>
        </w:tc>
      </w:tr>
      <w:tr w:rsidR="00142C8F" w:rsidRPr="000D3067" w14:paraId="41D92261" w14:textId="77777777" w:rsidTr="00A811E6">
        <w:trPr>
          <w:trHeight w:val="300"/>
        </w:trPr>
        <w:tc>
          <w:tcPr>
            <w:tcW w:w="8188" w:type="dxa"/>
            <w:hideMark/>
          </w:tcPr>
          <w:p w14:paraId="689B9162" w14:textId="7DD729D9" w:rsidR="00142C8F" w:rsidRPr="000D3067" w:rsidRDefault="008E6D55" w:rsidP="00363E51">
            <w:pPr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Acute bronciolitis due to other infectious organisms (466.19)</w:t>
            </w:r>
          </w:p>
        </w:tc>
        <w:tc>
          <w:tcPr>
            <w:tcW w:w="851" w:type="dxa"/>
            <w:hideMark/>
          </w:tcPr>
          <w:p w14:paraId="3325577C" w14:textId="77777777" w:rsidR="00142C8F" w:rsidRPr="000D3067" w:rsidRDefault="00142C8F" w:rsidP="00A811E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992" w:type="dxa"/>
            <w:hideMark/>
          </w:tcPr>
          <w:p w14:paraId="3A9A05B1" w14:textId="77777777" w:rsidR="00142C8F" w:rsidRPr="000D3067" w:rsidRDefault="00142C8F" w:rsidP="00A811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  <w:lang w:val="it-IT"/>
              </w:rPr>
              <w:t>5.0</w:t>
            </w:r>
            <w:r w:rsidRPr="000D3067">
              <w:rPr>
                <w:rFonts w:ascii="Times New Roman" w:hAnsi="Times New Roman" w:cs="Times New Roman"/>
              </w:rPr>
              <w:t>%</w:t>
            </w:r>
          </w:p>
        </w:tc>
      </w:tr>
      <w:tr w:rsidR="00142C8F" w:rsidRPr="000D3067" w14:paraId="42252D66" w14:textId="77777777" w:rsidTr="00A811E6">
        <w:trPr>
          <w:trHeight w:val="300"/>
        </w:trPr>
        <w:tc>
          <w:tcPr>
            <w:tcW w:w="8188" w:type="dxa"/>
            <w:hideMark/>
          </w:tcPr>
          <w:p w14:paraId="4208BD3A" w14:textId="75AC38E0" w:rsidR="00142C8F" w:rsidRPr="000D3067" w:rsidRDefault="008E6D55" w:rsidP="00A811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Hypertrophy of adenoids alone (474.12)</w:t>
            </w:r>
          </w:p>
        </w:tc>
        <w:tc>
          <w:tcPr>
            <w:tcW w:w="851" w:type="dxa"/>
            <w:hideMark/>
          </w:tcPr>
          <w:p w14:paraId="645039AD" w14:textId="77777777" w:rsidR="00142C8F" w:rsidRPr="000D3067" w:rsidRDefault="00142C8F" w:rsidP="00A811E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694</w:t>
            </w:r>
          </w:p>
        </w:tc>
        <w:tc>
          <w:tcPr>
            <w:tcW w:w="992" w:type="dxa"/>
            <w:hideMark/>
          </w:tcPr>
          <w:p w14:paraId="74C1995B" w14:textId="77777777" w:rsidR="00142C8F" w:rsidRPr="000D3067" w:rsidRDefault="00142C8F" w:rsidP="00A811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4.6%</w:t>
            </w:r>
          </w:p>
        </w:tc>
      </w:tr>
      <w:tr w:rsidR="00142C8F" w:rsidRPr="000D3067" w14:paraId="51B8D64C" w14:textId="77777777" w:rsidTr="00A811E6">
        <w:trPr>
          <w:trHeight w:val="300"/>
        </w:trPr>
        <w:tc>
          <w:tcPr>
            <w:tcW w:w="8188" w:type="dxa"/>
            <w:hideMark/>
          </w:tcPr>
          <w:p w14:paraId="274B66EA" w14:textId="026E5C60" w:rsidR="00142C8F" w:rsidRPr="000D3067" w:rsidRDefault="002A6D74" w:rsidP="00A811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Bronchopneumonia organism unspecified (485)</w:t>
            </w:r>
          </w:p>
        </w:tc>
        <w:tc>
          <w:tcPr>
            <w:tcW w:w="851" w:type="dxa"/>
            <w:hideMark/>
          </w:tcPr>
          <w:p w14:paraId="12B7F614" w14:textId="77777777" w:rsidR="00142C8F" w:rsidRPr="000D3067" w:rsidRDefault="00142C8F" w:rsidP="00A811E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611</w:t>
            </w:r>
          </w:p>
        </w:tc>
        <w:tc>
          <w:tcPr>
            <w:tcW w:w="992" w:type="dxa"/>
            <w:hideMark/>
          </w:tcPr>
          <w:p w14:paraId="3668134A" w14:textId="77777777" w:rsidR="00142C8F" w:rsidRPr="000D3067" w:rsidRDefault="00142C8F" w:rsidP="00A811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4.</w:t>
            </w:r>
            <w:r w:rsidRPr="000D3067">
              <w:rPr>
                <w:rFonts w:ascii="Times New Roman" w:hAnsi="Times New Roman" w:cs="Times New Roman"/>
                <w:lang w:val="it-IT"/>
              </w:rPr>
              <w:t>1</w:t>
            </w:r>
            <w:r w:rsidRPr="000D3067">
              <w:rPr>
                <w:rFonts w:ascii="Times New Roman" w:hAnsi="Times New Roman" w:cs="Times New Roman"/>
              </w:rPr>
              <w:t>%</w:t>
            </w:r>
          </w:p>
        </w:tc>
      </w:tr>
      <w:tr w:rsidR="00142C8F" w:rsidRPr="000D3067" w14:paraId="64B7DFB8" w14:textId="77777777" w:rsidTr="00A811E6">
        <w:trPr>
          <w:trHeight w:val="300"/>
        </w:trPr>
        <w:tc>
          <w:tcPr>
            <w:tcW w:w="8188" w:type="dxa"/>
            <w:hideMark/>
          </w:tcPr>
          <w:p w14:paraId="3B020856" w14:textId="330472C4" w:rsidR="00142C8F" w:rsidRPr="000D3067" w:rsidRDefault="002A6D74" w:rsidP="00A811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Chronic tonsillitis and adenoiditis (474.02)</w:t>
            </w:r>
          </w:p>
        </w:tc>
        <w:tc>
          <w:tcPr>
            <w:tcW w:w="851" w:type="dxa"/>
            <w:hideMark/>
          </w:tcPr>
          <w:p w14:paraId="5806A634" w14:textId="77777777" w:rsidR="00142C8F" w:rsidRPr="000D3067" w:rsidRDefault="00142C8F" w:rsidP="00A811E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568</w:t>
            </w:r>
          </w:p>
        </w:tc>
        <w:tc>
          <w:tcPr>
            <w:tcW w:w="992" w:type="dxa"/>
            <w:hideMark/>
          </w:tcPr>
          <w:p w14:paraId="1223065D" w14:textId="77777777" w:rsidR="00142C8F" w:rsidRPr="000D3067" w:rsidRDefault="00142C8F" w:rsidP="00A811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3.</w:t>
            </w:r>
            <w:r w:rsidRPr="000D3067">
              <w:rPr>
                <w:rFonts w:ascii="Times New Roman" w:hAnsi="Times New Roman" w:cs="Times New Roman"/>
                <w:lang w:val="it-IT"/>
              </w:rPr>
              <w:t>8</w:t>
            </w:r>
            <w:r w:rsidRPr="000D3067">
              <w:rPr>
                <w:rFonts w:ascii="Times New Roman" w:hAnsi="Times New Roman" w:cs="Times New Roman"/>
              </w:rPr>
              <w:t>%</w:t>
            </w:r>
          </w:p>
        </w:tc>
      </w:tr>
      <w:tr w:rsidR="00142C8F" w:rsidRPr="000D3067" w14:paraId="60C0395A" w14:textId="77777777" w:rsidTr="00A811E6">
        <w:trPr>
          <w:trHeight w:val="300"/>
        </w:trPr>
        <w:tc>
          <w:tcPr>
            <w:tcW w:w="8188" w:type="dxa"/>
            <w:hideMark/>
          </w:tcPr>
          <w:p w14:paraId="7D0E900C" w14:textId="56B57F63" w:rsidR="00142C8F" w:rsidRPr="000D3067" w:rsidRDefault="002A6D74" w:rsidP="002A6D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 xml:space="preserve">Acute bronchitis </w:t>
            </w:r>
            <w:r w:rsidR="00142C8F" w:rsidRPr="000D3067">
              <w:rPr>
                <w:rFonts w:ascii="Times New Roman" w:hAnsi="Times New Roman" w:cs="Times New Roman"/>
              </w:rPr>
              <w:t>(466.0)</w:t>
            </w:r>
          </w:p>
        </w:tc>
        <w:tc>
          <w:tcPr>
            <w:tcW w:w="851" w:type="dxa"/>
            <w:hideMark/>
          </w:tcPr>
          <w:p w14:paraId="32B92661" w14:textId="77777777" w:rsidR="00142C8F" w:rsidRPr="000D3067" w:rsidRDefault="00142C8F" w:rsidP="00A811E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551</w:t>
            </w:r>
          </w:p>
        </w:tc>
        <w:tc>
          <w:tcPr>
            <w:tcW w:w="992" w:type="dxa"/>
            <w:hideMark/>
          </w:tcPr>
          <w:p w14:paraId="04022132" w14:textId="77777777" w:rsidR="00142C8F" w:rsidRPr="000D3067" w:rsidRDefault="00142C8F" w:rsidP="00A811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3.</w:t>
            </w:r>
            <w:r w:rsidRPr="000D3067">
              <w:rPr>
                <w:rFonts w:ascii="Times New Roman" w:hAnsi="Times New Roman" w:cs="Times New Roman"/>
                <w:lang w:val="it-IT"/>
              </w:rPr>
              <w:t>7</w:t>
            </w:r>
            <w:r w:rsidRPr="000D3067">
              <w:rPr>
                <w:rFonts w:ascii="Times New Roman" w:hAnsi="Times New Roman" w:cs="Times New Roman"/>
              </w:rPr>
              <w:t>%</w:t>
            </w:r>
          </w:p>
        </w:tc>
      </w:tr>
      <w:tr w:rsidR="00142C8F" w:rsidRPr="000D3067" w14:paraId="2A56AC5B" w14:textId="77777777" w:rsidTr="00A811E6">
        <w:trPr>
          <w:trHeight w:val="300"/>
        </w:trPr>
        <w:tc>
          <w:tcPr>
            <w:tcW w:w="8188" w:type="dxa"/>
            <w:hideMark/>
          </w:tcPr>
          <w:p w14:paraId="496528C2" w14:textId="6B7FC457" w:rsidR="00142C8F" w:rsidRPr="000D3067" w:rsidRDefault="00363E51" w:rsidP="00A811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  <w:lang w:val="it-IT"/>
              </w:rPr>
              <w:t>C</w:t>
            </w:r>
            <w:r w:rsidR="002A6D74" w:rsidRPr="000D3067">
              <w:rPr>
                <w:rFonts w:ascii="Times New Roman" w:hAnsi="Times New Roman" w:cs="Times New Roman"/>
              </w:rPr>
              <w:t>hronic tonsillitis (474.00)</w:t>
            </w:r>
          </w:p>
        </w:tc>
        <w:tc>
          <w:tcPr>
            <w:tcW w:w="851" w:type="dxa"/>
            <w:hideMark/>
          </w:tcPr>
          <w:p w14:paraId="48D96601" w14:textId="77777777" w:rsidR="00142C8F" w:rsidRPr="000D3067" w:rsidRDefault="00142C8F" w:rsidP="00A811E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992" w:type="dxa"/>
            <w:hideMark/>
          </w:tcPr>
          <w:p w14:paraId="572B11CC" w14:textId="77777777" w:rsidR="00142C8F" w:rsidRPr="000D3067" w:rsidRDefault="00142C8F" w:rsidP="00A811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3.</w:t>
            </w:r>
            <w:r w:rsidRPr="000D3067">
              <w:rPr>
                <w:rFonts w:ascii="Times New Roman" w:hAnsi="Times New Roman" w:cs="Times New Roman"/>
                <w:lang w:val="it-IT"/>
              </w:rPr>
              <w:t>5</w:t>
            </w:r>
            <w:r w:rsidRPr="000D3067">
              <w:rPr>
                <w:rFonts w:ascii="Times New Roman" w:hAnsi="Times New Roman" w:cs="Times New Roman"/>
              </w:rPr>
              <w:t>%</w:t>
            </w:r>
          </w:p>
        </w:tc>
      </w:tr>
      <w:tr w:rsidR="00142C8F" w:rsidRPr="000D3067" w14:paraId="1D2AD6BB" w14:textId="77777777" w:rsidTr="00A811E6">
        <w:trPr>
          <w:trHeight w:val="300"/>
        </w:trPr>
        <w:tc>
          <w:tcPr>
            <w:tcW w:w="8188" w:type="dxa"/>
            <w:hideMark/>
          </w:tcPr>
          <w:p w14:paraId="5A1EF274" w14:textId="6890011C" w:rsidR="00142C8F" w:rsidRPr="000D3067" w:rsidRDefault="002A6D74" w:rsidP="00A811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Bacterial pneumonia unspecified (482.9)</w:t>
            </w:r>
          </w:p>
        </w:tc>
        <w:tc>
          <w:tcPr>
            <w:tcW w:w="851" w:type="dxa"/>
            <w:hideMark/>
          </w:tcPr>
          <w:p w14:paraId="70482C59" w14:textId="77777777" w:rsidR="00142C8F" w:rsidRPr="000D3067" w:rsidRDefault="00142C8F" w:rsidP="00A811E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992" w:type="dxa"/>
            <w:hideMark/>
          </w:tcPr>
          <w:p w14:paraId="1BDA34DE" w14:textId="77777777" w:rsidR="00142C8F" w:rsidRPr="000D3067" w:rsidRDefault="00142C8F" w:rsidP="00A811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2.5%</w:t>
            </w:r>
          </w:p>
        </w:tc>
      </w:tr>
      <w:tr w:rsidR="00142C8F" w:rsidRPr="000D3067" w14:paraId="65A65241" w14:textId="77777777" w:rsidTr="00A811E6">
        <w:trPr>
          <w:trHeight w:val="300"/>
        </w:trPr>
        <w:tc>
          <w:tcPr>
            <w:tcW w:w="8188" w:type="dxa"/>
            <w:hideMark/>
          </w:tcPr>
          <w:p w14:paraId="0F7C929D" w14:textId="12E76BD3" w:rsidR="00142C8F" w:rsidRPr="000D3067" w:rsidRDefault="007B152E" w:rsidP="00A811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Acute bronchospasm (519.11)</w:t>
            </w:r>
          </w:p>
        </w:tc>
        <w:tc>
          <w:tcPr>
            <w:tcW w:w="851" w:type="dxa"/>
            <w:hideMark/>
          </w:tcPr>
          <w:p w14:paraId="391139DF" w14:textId="77777777" w:rsidR="00142C8F" w:rsidRPr="000D3067" w:rsidRDefault="00142C8F" w:rsidP="00A811E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992" w:type="dxa"/>
            <w:hideMark/>
          </w:tcPr>
          <w:p w14:paraId="64E5F9A0" w14:textId="77777777" w:rsidR="00142C8F" w:rsidRPr="000D3067" w:rsidRDefault="00142C8F" w:rsidP="00A811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2.4%</w:t>
            </w:r>
          </w:p>
        </w:tc>
      </w:tr>
      <w:tr w:rsidR="00142C8F" w:rsidRPr="000D3067" w14:paraId="7CB9931A" w14:textId="77777777" w:rsidTr="00A811E6">
        <w:trPr>
          <w:trHeight w:val="300"/>
        </w:trPr>
        <w:tc>
          <w:tcPr>
            <w:tcW w:w="8188" w:type="dxa"/>
            <w:hideMark/>
          </w:tcPr>
          <w:p w14:paraId="38AE6D5E" w14:textId="4CF51305" w:rsidR="00142C8F" w:rsidRPr="000D3067" w:rsidRDefault="007B152E" w:rsidP="00A811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Acute upper respiratory infections of unspecified site (465.9)</w:t>
            </w:r>
          </w:p>
        </w:tc>
        <w:tc>
          <w:tcPr>
            <w:tcW w:w="851" w:type="dxa"/>
            <w:hideMark/>
          </w:tcPr>
          <w:p w14:paraId="16A67C41" w14:textId="77777777" w:rsidR="00142C8F" w:rsidRPr="000D3067" w:rsidRDefault="00142C8F" w:rsidP="00A811E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992" w:type="dxa"/>
            <w:hideMark/>
          </w:tcPr>
          <w:p w14:paraId="0BF97992" w14:textId="77777777" w:rsidR="00142C8F" w:rsidRPr="000D3067" w:rsidRDefault="00142C8F" w:rsidP="00A811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2.</w:t>
            </w:r>
            <w:r w:rsidRPr="000D3067">
              <w:rPr>
                <w:rFonts w:ascii="Times New Roman" w:hAnsi="Times New Roman" w:cs="Times New Roman"/>
                <w:lang w:val="it-IT"/>
              </w:rPr>
              <w:t>1</w:t>
            </w:r>
            <w:r w:rsidRPr="000D3067">
              <w:rPr>
                <w:rFonts w:ascii="Times New Roman" w:hAnsi="Times New Roman" w:cs="Times New Roman"/>
              </w:rPr>
              <w:t>%</w:t>
            </w:r>
          </w:p>
        </w:tc>
      </w:tr>
      <w:tr w:rsidR="00142C8F" w:rsidRPr="000D3067" w14:paraId="199D1259" w14:textId="77777777" w:rsidTr="00A811E6">
        <w:trPr>
          <w:trHeight w:val="300"/>
        </w:trPr>
        <w:tc>
          <w:tcPr>
            <w:tcW w:w="8188" w:type="dxa"/>
            <w:hideMark/>
          </w:tcPr>
          <w:p w14:paraId="764D4E11" w14:textId="4C3E7151" w:rsidR="00142C8F" w:rsidRPr="000D3067" w:rsidRDefault="009A287C" w:rsidP="00A811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Pneumonia organism unspecified (486)</w:t>
            </w:r>
          </w:p>
        </w:tc>
        <w:tc>
          <w:tcPr>
            <w:tcW w:w="851" w:type="dxa"/>
            <w:hideMark/>
          </w:tcPr>
          <w:p w14:paraId="0EB8EBAC" w14:textId="77777777" w:rsidR="00142C8F" w:rsidRPr="000D3067" w:rsidRDefault="00142C8F" w:rsidP="00A811E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992" w:type="dxa"/>
            <w:hideMark/>
          </w:tcPr>
          <w:p w14:paraId="6735E4F2" w14:textId="77777777" w:rsidR="00142C8F" w:rsidRPr="000D3067" w:rsidRDefault="00142C8F" w:rsidP="00A811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2.</w:t>
            </w:r>
            <w:r w:rsidRPr="000D3067">
              <w:rPr>
                <w:rFonts w:ascii="Times New Roman" w:hAnsi="Times New Roman" w:cs="Times New Roman"/>
                <w:lang w:val="it-IT"/>
              </w:rPr>
              <w:t>1</w:t>
            </w:r>
            <w:r w:rsidRPr="000D3067">
              <w:rPr>
                <w:rFonts w:ascii="Times New Roman" w:hAnsi="Times New Roman" w:cs="Times New Roman"/>
              </w:rPr>
              <w:t>%</w:t>
            </w:r>
          </w:p>
        </w:tc>
      </w:tr>
      <w:tr w:rsidR="00142C8F" w:rsidRPr="000D3067" w14:paraId="22A849C8" w14:textId="77777777" w:rsidTr="00A811E6">
        <w:trPr>
          <w:trHeight w:val="300"/>
        </w:trPr>
        <w:tc>
          <w:tcPr>
            <w:tcW w:w="8188" w:type="dxa"/>
            <w:hideMark/>
          </w:tcPr>
          <w:p w14:paraId="39D5B287" w14:textId="5989F888" w:rsidR="00142C8F" w:rsidRPr="000D3067" w:rsidRDefault="009A287C" w:rsidP="00A811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Acute upper respiratory infections of other multiple sites (465.8)</w:t>
            </w:r>
          </w:p>
        </w:tc>
        <w:tc>
          <w:tcPr>
            <w:tcW w:w="851" w:type="dxa"/>
            <w:hideMark/>
          </w:tcPr>
          <w:p w14:paraId="562EC8D9" w14:textId="77777777" w:rsidR="00142C8F" w:rsidRPr="000D3067" w:rsidRDefault="00142C8F" w:rsidP="00A811E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992" w:type="dxa"/>
            <w:hideMark/>
          </w:tcPr>
          <w:p w14:paraId="5BDC0492" w14:textId="77777777" w:rsidR="00142C8F" w:rsidRPr="000D3067" w:rsidRDefault="00142C8F" w:rsidP="00A811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1.9%</w:t>
            </w:r>
          </w:p>
        </w:tc>
      </w:tr>
      <w:tr w:rsidR="00142C8F" w:rsidRPr="000D3067" w14:paraId="46AD20DC" w14:textId="77777777" w:rsidTr="00A811E6">
        <w:trPr>
          <w:trHeight w:val="300"/>
        </w:trPr>
        <w:tc>
          <w:tcPr>
            <w:tcW w:w="8188" w:type="dxa"/>
            <w:hideMark/>
          </w:tcPr>
          <w:p w14:paraId="2D2330FC" w14:textId="5D9A2F2F" w:rsidR="00142C8F" w:rsidRPr="000D3067" w:rsidRDefault="009A287C" w:rsidP="00A811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Acute tonsillitis (463)</w:t>
            </w:r>
          </w:p>
        </w:tc>
        <w:tc>
          <w:tcPr>
            <w:tcW w:w="851" w:type="dxa"/>
            <w:hideMark/>
          </w:tcPr>
          <w:p w14:paraId="3A1AF748" w14:textId="77777777" w:rsidR="00142C8F" w:rsidRPr="000D3067" w:rsidRDefault="00142C8F" w:rsidP="00A811E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992" w:type="dxa"/>
            <w:hideMark/>
          </w:tcPr>
          <w:p w14:paraId="378D66CA" w14:textId="77777777" w:rsidR="00142C8F" w:rsidRPr="000D3067" w:rsidRDefault="00142C8F" w:rsidP="00A811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1.8%</w:t>
            </w:r>
          </w:p>
        </w:tc>
      </w:tr>
      <w:tr w:rsidR="00142C8F" w:rsidRPr="000D3067" w14:paraId="56DD596C" w14:textId="77777777" w:rsidTr="00A811E6">
        <w:trPr>
          <w:trHeight w:val="300"/>
        </w:trPr>
        <w:tc>
          <w:tcPr>
            <w:tcW w:w="8188" w:type="dxa"/>
            <w:hideMark/>
          </w:tcPr>
          <w:p w14:paraId="7AD26AB7" w14:textId="6ADBAA99" w:rsidR="00142C8F" w:rsidRPr="000D3067" w:rsidRDefault="00143075" w:rsidP="00A811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Acute pharyngitis (462)</w:t>
            </w:r>
          </w:p>
        </w:tc>
        <w:tc>
          <w:tcPr>
            <w:tcW w:w="851" w:type="dxa"/>
            <w:hideMark/>
          </w:tcPr>
          <w:p w14:paraId="7554E3AA" w14:textId="77777777" w:rsidR="00142C8F" w:rsidRPr="000D3067" w:rsidRDefault="00142C8F" w:rsidP="00A811E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992" w:type="dxa"/>
            <w:hideMark/>
          </w:tcPr>
          <w:p w14:paraId="54AEF442" w14:textId="77777777" w:rsidR="00142C8F" w:rsidRPr="000D3067" w:rsidRDefault="00142C8F" w:rsidP="00A811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1.</w:t>
            </w:r>
            <w:r w:rsidRPr="000D3067">
              <w:rPr>
                <w:rFonts w:ascii="Times New Roman" w:hAnsi="Times New Roman" w:cs="Times New Roman"/>
                <w:lang w:val="it-IT"/>
              </w:rPr>
              <w:t>8</w:t>
            </w:r>
            <w:r w:rsidRPr="000D3067">
              <w:rPr>
                <w:rFonts w:ascii="Times New Roman" w:hAnsi="Times New Roman" w:cs="Times New Roman"/>
              </w:rPr>
              <w:t>%</w:t>
            </w:r>
          </w:p>
        </w:tc>
      </w:tr>
      <w:tr w:rsidR="00142C8F" w:rsidRPr="000D3067" w14:paraId="71AE07FF" w14:textId="77777777" w:rsidTr="00A811E6">
        <w:trPr>
          <w:trHeight w:val="300"/>
        </w:trPr>
        <w:tc>
          <w:tcPr>
            <w:tcW w:w="8188" w:type="dxa"/>
            <w:hideMark/>
          </w:tcPr>
          <w:p w14:paraId="04BC6F16" w14:textId="053282F8" w:rsidR="00142C8F" w:rsidRPr="000D3067" w:rsidRDefault="00143075" w:rsidP="00363E51">
            <w:pPr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Chronic adenoiditis (474.01)</w:t>
            </w:r>
          </w:p>
        </w:tc>
        <w:tc>
          <w:tcPr>
            <w:tcW w:w="851" w:type="dxa"/>
            <w:hideMark/>
          </w:tcPr>
          <w:p w14:paraId="4BFE5338" w14:textId="77777777" w:rsidR="00142C8F" w:rsidRPr="000D3067" w:rsidRDefault="00142C8F" w:rsidP="00A811E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992" w:type="dxa"/>
            <w:hideMark/>
          </w:tcPr>
          <w:p w14:paraId="76CB55F8" w14:textId="77777777" w:rsidR="00142C8F" w:rsidRPr="000D3067" w:rsidRDefault="00142C8F" w:rsidP="00A811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1.5%</w:t>
            </w:r>
          </w:p>
        </w:tc>
      </w:tr>
      <w:tr w:rsidR="00142C8F" w:rsidRPr="000D3067" w14:paraId="7364D199" w14:textId="77777777" w:rsidTr="00A811E6">
        <w:trPr>
          <w:trHeight w:val="300"/>
        </w:trPr>
        <w:tc>
          <w:tcPr>
            <w:tcW w:w="8188" w:type="dxa"/>
            <w:hideMark/>
          </w:tcPr>
          <w:p w14:paraId="3C75BA0C" w14:textId="7D5E1662" w:rsidR="00142C8F" w:rsidRPr="000D3067" w:rsidRDefault="00143075" w:rsidP="00A811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Adenoid vegetations (474.2)</w:t>
            </w:r>
          </w:p>
        </w:tc>
        <w:tc>
          <w:tcPr>
            <w:tcW w:w="851" w:type="dxa"/>
            <w:hideMark/>
          </w:tcPr>
          <w:p w14:paraId="0B6F344E" w14:textId="77777777" w:rsidR="00142C8F" w:rsidRPr="000D3067" w:rsidRDefault="00142C8F" w:rsidP="00A811E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992" w:type="dxa"/>
            <w:hideMark/>
          </w:tcPr>
          <w:p w14:paraId="443654ED" w14:textId="77777777" w:rsidR="00142C8F" w:rsidRPr="000D3067" w:rsidRDefault="00142C8F" w:rsidP="00A811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1.</w:t>
            </w:r>
            <w:r w:rsidRPr="000D3067">
              <w:rPr>
                <w:rFonts w:ascii="Times New Roman" w:hAnsi="Times New Roman" w:cs="Times New Roman"/>
                <w:lang w:val="it-IT"/>
              </w:rPr>
              <w:t>2</w:t>
            </w:r>
            <w:r w:rsidRPr="000D3067">
              <w:rPr>
                <w:rFonts w:ascii="Times New Roman" w:hAnsi="Times New Roman" w:cs="Times New Roman"/>
              </w:rPr>
              <w:t>%</w:t>
            </w:r>
          </w:p>
        </w:tc>
      </w:tr>
      <w:tr w:rsidR="00142C8F" w:rsidRPr="000D3067" w14:paraId="7DA3CD10" w14:textId="77777777" w:rsidTr="00A811E6">
        <w:trPr>
          <w:trHeight w:val="300"/>
        </w:trPr>
        <w:tc>
          <w:tcPr>
            <w:tcW w:w="8188" w:type="dxa"/>
            <w:hideMark/>
          </w:tcPr>
          <w:p w14:paraId="7DC9E20D" w14:textId="42F9B04A" w:rsidR="00142C8F" w:rsidRPr="000D3067" w:rsidRDefault="00191719" w:rsidP="00A811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Influenza with other respiratory manifestations (487.1)</w:t>
            </w:r>
          </w:p>
        </w:tc>
        <w:tc>
          <w:tcPr>
            <w:tcW w:w="851" w:type="dxa"/>
            <w:hideMark/>
          </w:tcPr>
          <w:p w14:paraId="44F1F626" w14:textId="77777777" w:rsidR="00142C8F" w:rsidRPr="000D3067" w:rsidRDefault="00142C8F" w:rsidP="00A811E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992" w:type="dxa"/>
            <w:hideMark/>
          </w:tcPr>
          <w:p w14:paraId="117CD92A" w14:textId="77777777" w:rsidR="00142C8F" w:rsidRPr="000D3067" w:rsidRDefault="00142C8F" w:rsidP="00A811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1.</w:t>
            </w:r>
            <w:r w:rsidRPr="000D3067">
              <w:rPr>
                <w:rFonts w:ascii="Times New Roman" w:hAnsi="Times New Roman" w:cs="Times New Roman"/>
                <w:lang w:val="it-IT"/>
              </w:rPr>
              <w:t>2</w:t>
            </w:r>
            <w:r w:rsidRPr="000D3067">
              <w:rPr>
                <w:rFonts w:ascii="Times New Roman" w:hAnsi="Times New Roman" w:cs="Times New Roman"/>
              </w:rPr>
              <w:t>%</w:t>
            </w:r>
          </w:p>
        </w:tc>
      </w:tr>
      <w:tr w:rsidR="00142C8F" w:rsidRPr="000D3067" w14:paraId="3320593C" w14:textId="77777777" w:rsidTr="00A811E6">
        <w:trPr>
          <w:trHeight w:val="300"/>
        </w:trPr>
        <w:tc>
          <w:tcPr>
            <w:tcW w:w="8188" w:type="dxa"/>
            <w:hideMark/>
          </w:tcPr>
          <w:p w14:paraId="0FFED07B" w14:textId="653B51FF" w:rsidR="00142C8F" w:rsidRPr="000D3067" w:rsidRDefault="00191719" w:rsidP="00A811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Influenza with other manifestations (487.8)</w:t>
            </w:r>
          </w:p>
        </w:tc>
        <w:tc>
          <w:tcPr>
            <w:tcW w:w="851" w:type="dxa"/>
            <w:hideMark/>
          </w:tcPr>
          <w:p w14:paraId="3D90C74A" w14:textId="77777777" w:rsidR="00142C8F" w:rsidRPr="000D3067" w:rsidRDefault="00142C8F" w:rsidP="00A811E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992" w:type="dxa"/>
            <w:hideMark/>
          </w:tcPr>
          <w:p w14:paraId="763A3C18" w14:textId="77777777" w:rsidR="00142C8F" w:rsidRPr="000D3067" w:rsidRDefault="00142C8F" w:rsidP="00A811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1.</w:t>
            </w:r>
            <w:r w:rsidRPr="000D3067">
              <w:rPr>
                <w:rFonts w:ascii="Times New Roman" w:hAnsi="Times New Roman" w:cs="Times New Roman"/>
                <w:lang w:val="it-IT"/>
              </w:rPr>
              <w:t>2</w:t>
            </w:r>
            <w:r w:rsidRPr="000D3067">
              <w:rPr>
                <w:rFonts w:ascii="Times New Roman" w:hAnsi="Times New Roman" w:cs="Times New Roman"/>
              </w:rPr>
              <w:t>%</w:t>
            </w:r>
          </w:p>
        </w:tc>
      </w:tr>
      <w:tr w:rsidR="00142C8F" w:rsidRPr="000D3067" w14:paraId="133079C1" w14:textId="77777777" w:rsidTr="00A811E6">
        <w:trPr>
          <w:trHeight w:val="300"/>
        </w:trPr>
        <w:tc>
          <w:tcPr>
            <w:tcW w:w="8188" w:type="dxa"/>
            <w:hideMark/>
          </w:tcPr>
          <w:p w14:paraId="7B0C17A7" w14:textId="47BFBDF8" w:rsidR="00142C8F" w:rsidRPr="000D3067" w:rsidRDefault="00191719" w:rsidP="00A811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Pneumonia due to respiratory syncytial virus (480.1)</w:t>
            </w:r>
          </w:p>
        </w:tc>
        <w:tc>
          <w:tcPr>
            <w:tcW w:w="851" w:type="dxa"/>
            <w:hideMark/>
          </w:tcPr>
          <w:p w14:paraId="19F45F1A" w14:textId="77777777" w:rsidR="00142C8F" w:rsidRPr="000D3067" w:rsidRDefault="00142C8F" w:rsidP="00A811E6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992" w:type="dxa"/>
            <w:hideMark/>
          </w:tcPr>
          <w:p w14:paraId="4EF11E9E" w14:textId="77777777" w:rsidR="00142C8F" w:rsidRPr="000D3067" w:rsidRDefault="00142C8F" w:rsidP="00A811E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1.</w:t>
            </w:r>
            <w:r w:rsidRPr="000D3067">
              <w:rPr>
                <w:rFonts w:ascii="Times New Roman" w:hAnsi="Times New Roman" w:cs="Times New Roman"/>
                <w:lang w:val="it-IT"/>
              </w:rPr>
              <w:t>1</w:t>
            </w:r>
            <w:r w:rsidRPr="000D3067">
              <w:rPr>
                <w:rFonts w:ascii="Times New Roman" w:hAnsi="Times New Roman" w:cs="Times New Roman"/>
              </w:rPr>
              <w:t>%</w:t>
            </w:r>
          </w:p>
        </w:tc>
      </w:tr>
    </w:tbl>
    <w:p w14:paraId="45BB993C" w14:textId="77777777" w:rsidR="00142C8F" w:rsidRPr="000D3067" w:rsidRDefault="00142C8F" w:rsidP="00142C8F">
      <w:pPr>
        <w:rPr>
          <w:rFonts w:ascii="Times New Roman" w:hAnsi="Times New Roman" w:cs="Times New Roman"/>
          <w:sz w:val="24"/>
          <w:szCs w:val="24"/>
        </w:rPr>
      </w:pPr>
    </w:p>
    <w:p w14:paraId="48F26E82" w14:textId="77777777" w:rsidR="00142C8F" w:rsidRPr="000D3067" w:rsidRDefault="00142C8F" w:rsidP="00142C8F">
      <w:pPr>
        <w:rPr>
          <w:rFonts w:ascii="Times New Roman" w:hAnsi="Times New Roman" w:cs="Times New Roman"/>
          <w:sz w:val="24"/>
          <w:szCs w:val="24"/>
        </w:rPr>
      </w:pPr>
      <w:r w:rsidRPr="000D3067">
        <w:rPr>
          <w:rFonts w:ascii="Times New Roman" w:hAnsi="Times New Roman" w:cs="Times New Roman"/>
          <w:sz w:val="24"/>
          <w:szCs w:val="24"/>
        </w:rPr>
        <w:br w:type="page"/>
      </w:r>
    </w:p>
    <w:p w14:paraId="178657A8" w14:textId="2171DCDD" w:rsidR="00E91B4E" w:rsidRPr="000D3067" w:rsidRDefault="00AA07EC" w:rsidP="00E91B4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D3067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</w:t>
      </w:r>
      <w:r w:rsidR="00354DDA" w:rsidRPr="000D3067">
        <w:rPr>
          <w:rFonts w:ascii="Times New Roman" w:hAnsi="Times New Roman" w:cs="Times New Roman"/>
          <w:sz w:val="24"/>
          <w:szCs w:val="24"/>
          <w:lang w:val="en-GB"/>
        </w:rPr>
        <w:t>ry</w:t>
      </w:r>
      <w:r w:rsidRPr="000D3067">
        <w:rPr>
          <w:rFonts w:ascii="Times New Roman" w:hAnsi="Times New Roman" w:cs="Times New Roman"/>
          <w:sz w:val="24"/>
          <w:szCs w:val="24"/>
          <w:lang w:val="en-GB"/>
        </w:rPr>
        <w:t xml:space="preserve"> Table </w:t>
      </w:r>
      <w:r w:rsidR="009941D7" w:rsidRPr="000D306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2F61D5" w:rsidRPr="000D3067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E91B4E" w:rsidRPr="000D3067">
        <w:rPr>
          <w:rFonts w:ascii="Times New Roman" w:hAnsi="Times New Roman" w:cs="Times New Roman"/>
          <w:sz w:val="24"/>
          <w:szCs w:val="24"/>
          <w:lang w:val="en-GB"/>
        </w:rPr>
        <w:t>: Type of mental disorders on primary diagnosis, sorted by frequency (&gt;1% on total, N=1,650).</w:t>
      </w:r>
    </w:p>
    <w:tbl>
      <w:tblPr>
        <w:tblStyle w:val="Tabellasemplice-21"/>
        <w:tblW w:w="9747" w:type="dxa"/>
        <w:tblLook w:val="0600" w:firstRow="0" w:lastRow="0" w:firstColumn="0" w:lastColumn="0" w:noHBand="1" w:noVBand="1"/>
      </w:tblPr>
      <w:tblGrid>
        <w:gridCol w:w="8046"/>
        <w:gridCol w:w="709"/>
        <w:gridCol w:w="992"/>
      </w:tblGrid>
      <w:tr w:rsidR="00E91B4E" w:rsidRPr="000D3067" w14:paraId="3958C492" w14:textId="77777777" w:rsidTr="00EA3239">
        <w:trPr>
          <w:trHeight w:val="297"/>
        </w:trPr>
        <w:tc>
          <w:tcPr>
            <w:tcW w:w="80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DD8720" w14:textId="16EA6829" w:rsidR="00E91B4E" w:rsidRPr="000D3067" w:rsidRDefault="00E91B4E" w:rsidP="00EA3239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9587DB" w14:textId="77777777" w:rsidR="00E91B4E" w:rsidRPr="000D3067" w:rsidRDefault="00E91B4E" w:rsidP="00EA323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  <w:lang w:val="it-IT"/>
              </w:rPr>
              <w:t>N</w:t>
            </w:r>
            <w:r w:rsidRPr="000D306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899D00" w14:textId="77777777" w:rsidR="00E91B4E" w:rsidRPr="000D3067" w:rsidRDefault="00E91B4E" w:rsidP="00EA3239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0D3067">
              <w:rPr>
                <w:rFonts w:ascii="Times New Roman" w:hAnsi="Times New Roman" w:cs="Times New Roman"/>
                <w:lang w:val="it-IT"/>
              </w:rPr>
              <w:t>%</w:t>
            </w:r>
          </w:p>
        </w:tc>
      </w:tr>
      <w:tr w:rsidR="00E91B4E" w:rsidRPr="000D3067" w14:paraId="2DB62027" w14:textId="77777777" w:rsidTr="00363E51">
        <w:trPr>
          <w:trHeight w:val="297"/>
        </w:trPr>
        <w:tc>
          <w:tcPr>
            <w:tcW w:w="8046" w:type="dxa"/>
            <w:tcBorders>
              <w:top w:val="single" w:sz="4" w:space="0" w:color="auto"/>
            </w:tcBorders>
            <w:vAlign w:val="center"/>
            <w:hideMark/>
          </w:tcPr>
          <w:p w14:paraId="1D79D807" w14:textId="04D44203" w:rsidR="00E91B4E" w:rsidRPr="000D3067" w:rsidRDefault="00973862" w:rsidP="00363E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Anorexia nervosa (307.1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666146DA" w14:textId="77777777" w:rsidR="00E91B4E" w:rsidRPr="000D3067" w:rsidRDefault="00E91B4E" w:rsidP="00363E51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3CE80FE2" w14:textId="77777777" w:rsidR="00E91B4E" w:rsidRPr="000D3067" w:rsidRDefault="00E91B4E" w:rsidP="00363E5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16.4%</w:t>
            </w:r>
          </w:p>
        </w:tc>
      </w:tr>
      <w:tr w:rsidR="00E91B4E" w:rsidRPr="000D3067" w14:paraId="717B2F50" w14:textId="77777777" w:rsidTr="00EA3239">
        <w:trPr>
          <w:trHeight w:val="297"/>
        </w:trPr>
        <w:tc>
          <w:tcPr>
            <w:tcW w:w="8046" w:type="dxa"/>
            <w:hideMark/>
          </w:tcPr>
          <w:p w14:paraId="3EFC43D9" w14:textId="706780C6" w:rsidR="00E91B4E" w:rsidRPr="000D3067" w:rsidRDefault="00973862" w:rsidP="00EA3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Eating disorder unspecified (307.50)</w:t>
            </w:r>
          </w:p>
        </w:tc>
        <w:tc>
          <w:tcPr>
            <w:tcW w:w="709" w:type="dxa"/>
            <w:vAlign w:val="center"/>
            <w:hideMark/>
          </w:tcPr>
          <w:p w14:paraId="6EC3A0D7" w14:textId="77777777" w:rsidR="00E91B4E" w:rsidRPr="000D3067" w:rsidRDefault="00E91B4E" w:rsidP="00EA323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992" w:type="dxa"/>
            <w:vAlign w:val="center"/>
            <w:hideMark/>
          </w:tcPr>
          <w:p w14:paraId="61FE3D1B" w14:textId="77777777" w:rsidR="00E91B4E" w:rsidRPr="000D3067" w:rsidRDefault="00E91B4E" w:rsidP="00EA3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7.5%</w:t>
            </w:r>
          </w:p>
        </w:tc>
      </w:tr>
      <w:tr w:rsidR="00E91B4E" w:rsidRPr="000D3067" w14:paraId="26EBAEE3" w14:textId="77777777" w:rsidTr="00EA3239">
        <w:trPr>
          <w:trHeight w:val="297"/>
        </w:trPr>
        <w:tc>
          <w:tcPr>
            <w:tcW w:w="8046" w:type="dxa"/>
            <w:hideMark/>
          </w:tcPr>
          <w:p w14:paraId="1DD30F98" w14:textId="6B1A0E51" w:rsidR="00E91B4E" w:rsidRPr="000D3067" w:rsidRDefault="00973862" w:rsidP="00EA3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Excitative type psychosis (298.1)</w:t>
            </w:r>
          </w:p>
        </w:tc>
        <w:tc>
          <w:tcPr>
            <w:tcW w:w="709" w:type="dxa"/>
            <w:vAlign w:val="center"/>
            <w:hideMark/>
          </w:tcPr>
          <w:p w14:paraId="4509F3B0" w14:textId="77777777" w:rsidR="00E91B4E" w:rsidRPr="000D3067" w:rsidRDefault="00E91B4E" w:rsidP="00EA323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92" w:type="dxa"/>
            <w:vAlign w:val="center"/>
            <w:hideMark/>
          </w:tcPr>
          <w:p w14:paraId="29D68CFE" w14:textId="77777777" w:rsidR="00E91B4E" w:rsidRPr="000D3067" w:rsidRDefault="00E91B4E" w:rsidP="00EA3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3.0%</w:t>
            </w:r>
          </w:p>
        </w:tc>
      </w:tr>
      <w:tr w:rsidR="00E91B4E" w:rsidRPr="000D3067" w14:paraId="46E1EAFC" w14:textId="77777777" w:rsidTr="00EA3239">
        <w:trPr>
          <w:trHeight w:val="297"/>
        </w:trPr>
        <w:tc>
          <w:tcPr>
            <w:tcW w:w="8046" w:type="dxa"/>
            <w:hideMark/>
          </w:tcPr>
          <w:p w14:paraId="3AA1004C" w14:textId="7E8CC6E1" w:rsidR="00E91B4E" w:rsidRPr="000D3067" w:rsidRDefault="00973862" w:rsidP="00EA3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Conversion disorder (300.11)</w:t>
            </w:r>
          </w:p>
        </w:tc>
        <w:tc>
          <w:tcPr>
            <w:tcW w:w="709" w:type="dxa"/>
            <w:vAlign w:val="center"/>
            <w:hideMark/>
          </w:tcPr>
          <w:p w14:paraId="4D95488A" w14:textId="77777777" w:rsidR="00E91B4E" w:rsidRPr="000D3067" w:rsidRDefault="00E91B4E" w:rsidP="00EA323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92" w:type="dxa"/>
            <w:vAlign w:val="center"/>
            <w:hideMark/>
          </w:tcPr>
          <w:p w14:paraId="730CA34E" w14:textId="77777777" w:rsidR="00E91B4E" w:rsidRPr="000D3067" w:rsidRDefault="00E91B4E" w:rsidP="00EA3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2.9%</w:t>
            </w:r>
          </w:p>
        </w:tc>
      </w:tr>
      <w:tr w:rsidR="00E91B4E" w:rsidRPr="000D3067" w14:paraId="3D5DDF8A" w14:textId="77777777" w:rsidTr="00EA3239">
        <w:trPr>
          <w:trHeight w:val="297"/>
        </w:trPr>
        <w:tc>
          <w:tcPr>
            <w:tcW w:w="8046" w:type="dxa"/>
            <w:hideMark/>
          </w:tcPr>
          <w:p w14:paraId="6400A4EE" w14:textId="7877C61E" w:rsidR="00E91B4E" w:rsidRPr="000D3067" w:rsidRDefault="00973862" w:rsidP="00EA3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Tension headache (307.81)</w:t>
            </w:r>
          </w:p>
        </w:tc>
        <w:tc>
          <w:tcPr>
            <w:tcW w:w="709" w:type="dxa"/>
            <w:vAlign w:val="center"/>
            <w:hideMark/>
          </w:tcPr>
          <w:p w14:paraId="07C42112" w14:textId="77777777" w:rsidR="00E91B4E" w:rsidRPr="000D3067" w:rsidRDefault="00E91B4E" w:rsidP="00EA323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92" w:type="dxa"/>
            <w:vAlign w:val="center"/>
            <w:hideMark/>
          </w:tcPr>
          <w:p w14:paraId="0A356484" w14:textId="77777777" w:rsidR="00E91B4E" w:rsidRPr="000D3067" w:rsidRDefault="00E91B4E" w:rsidP="00EA3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2.</w:t>
            </w:r>
            <w:r w:rsidRPr="000D3067">
              <w:rPr>
                <w:rFonts w:ascii="Times New Roman" w:hAnsi="Times New Roman" w:cs="Times New Roman"/>
                <w:lang w:val="it-IT"/>
              </w:rPr>
              <w:t>5</w:t>
            </w:r>
            <w:r w:rsidRPr="000D3067">
              <w:rPr>
                <w:rFonts w:ascii="Times New Roman" w:hAnsi="Times New Roman" w:cs="Times New Roman"/>
              </w:rPr>
              <w:t>%</w:t>
            </w:r>
          </w:p>
        </w:tc>
      </w:tr>
      <w:tr w:rsidR="00E91B4E" w:rsidRPr="000D3067" w14:paraId="7E34C9D5" w14:textId="77777777" w:rsidTr="00EA3239">
        <w:trPr>
          <w:trHeight w:val="297"/>
        </w:trPr>
        <w:tc>
          <w:tcPr>
            <w:tcW w:w="8046" w:type="dxa"/>
            <w:hideMark/>
          </w:tcPr>
          <w:p w14:paraId="555584D4" w14:textId="0A69A93E" w:rsidR="00E91B4E" w:rsidRPr="000D3067" w:rsidRDefault="00973862" w:rsidP="00EA3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  <w:bCs/>
              </w:rPr>
              <w:t>Adjustment disorder with mixed disburbance of emotions and conduct (309.4)</w:t>
            </w:r>
          </w:p>
        </w:tc>
        <w:tc>
          <w:tcPr>
            <w:tcW w:w="709" w:type="dxa"/>
            <w:vAlign w:val="center"/>
            <w:hideMark/>
          </w:tcPr>
          <w:p w14:paraId="4CD58EBC" w14:textId="77777777" w:rsidR="00E91B4E" w:rsidRPr="000D3067" w:rsidRDefault="00E91B4E" w:rsidP="00EA323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2" w:type="dxa"/>
            <w:vAlign w:val="center"/>
            <w:hideMark/>
          </w:tcPr>
          <w:p w14:paraId="37D19458" w14:textId="77777777" w:rsidR="00E91B4E" w:rsidRPr="000D3067" w:rsidRDefault="00E91B4E" w:rsidP="00EA3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2.4%</w:t>
            </w:r>
          </w:p>
        </w:tc>
      </w:tr>
      <w:tr w:rsidR="00E91B4E" w:rsidRPr="000D3067" w14:paraId="00987108" w14:textId="77777777" w:rsidTr="00EA3239">
        <w:trPr>
          <w:trHeight w:val="297"/>
        </w:trPr>
        <w:tc>
          <w:tcPr>
            <w:tcW w:w="8046" w:type="dxa"/>
            <w:hideMark/>
          </w:tcPr>
          <w:p w14:paraId="4A2FF6BA" w14:textId="1DEE5CFC" w:rsidR="00E91B4E" w:rsidRPr="000D3067" w:rsidRDefault="00973862" w:rsidP="00EA3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Anxiety state unspecified (300.00)</w:t>
            </w:r>
          </w:p>
        </w:tc>
        <w:tc>
          <w:tcPr>
            <w:tcW w:w="709" w:type="dxa"/>
            <w:vAlign w:val="center"/>
            <w:hideMark/>
          </w:tcPr>
          <w:p w14:paraId="2D190B46" w14:textId="77777777" w:rsidR="00E91B4E" w:rsidRPr="000D3067" w:rsidRDefault="00E91B4E" w:rsidP="00EA323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2" w:type="dxa"/>
            <w:vAlign w:val="center"/>
            <w:hideMark/>
          </w:tcPr>
          <w:p w14:paraId="34D23DC5" w14:textId="77777777" w:rsidR="00E91B4E" w:rsidRPr="000D3067" w:rsidRDefault="00E91B4E" w:rsidP="00EA3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2.</w:t>
            </w:r>
            <w:r w:rsidRPr="000D3067">
              <w:rPr>
                <w:rFonts w:ascii="Times New Roman" w:hAnsi="Times New Roman" w:cs="Times New Roman"/>
                <w:lang w:val="it-IT"/>
              </w:rPr>
              <w:t>2</w:t>
            </w:r>
            <w:r w:rsidRPr="000D3067">
              <w:rPr>
                <w:rFonts w:ascii="Times New Roman" w:hAnsi="Times New Roman" w:cs="Times New Roman"/>
              </w:rPr>
              <w:t>%</w:t>
            </w:r>
          </w:p>
        </w:tc>
      </w:tr>
      <w:tr w:rsidR="00E91B4E" w:rsidRPr="000D3067" w14:paraId="6A74946E" w14:textId="77777777" w:rsidTr="00EA3239">
        <w:trPr>
          <w:trHeight w:val="297"/>
        </w:trPr>
        <w:tc>
          <w:tcPr>
            <w:tcW w:w="8046" w:type="dxa"/>
            <w:hideMark/>
          </w:tcPr>
          <w:p w14:paraId="7334F7CD" w14:textId="691A9195" w:rsidR="00E91B4E" w:rsidRPr="000D3067" w:rsidRDefault="00973862" w:rsidP="00EA3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  <w:bCs/>
              </w:rPr>
              <w:t>Unspecified psychosis (298.9)</w:t>
            </w:r>
          </w:p>
        </w:tc>
        <w:tc>
          <w:tcPr>
            <w:tcW w:w="709" w:type="dxa"/>
            <w:vAlign w:val="center"/>
            <w:hideMark/>
          </w:tcPr>
          <w:p w14:paraId="521360A5" w14:textId="77777777" w:rsidR="00E91B4E" w:rsidRPr="000D3067" w:rsidRDefault="00E91B4E" w:rsidP="00EA323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2" w:type="dxa"/>
            <w:vAlign w:val="center"/>
            <w:hideMark/>
          </w:tcPr>
          <w:p w14:paraId="4C6F71FB" w14:textId="77777777" w:rsidR="00E91B4E" w:rsidRPr="000D3067" w:rsidRDefault="00E91B4E" w:rsidP="00EA3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2.</w:t>
            </w:r>
            <w:r w:rsidRPr="000D3067">
              <w:rPr>
                <w:rFonts w:ascii="Times New Roman" w:hAnsi="Times New Roman" w:cs="Times New Roman"/>
                <w:lang w:val="it-IT"/>
              </w:rPr>
              <w:t>1</w:t>
            </w:r>
            <w:r w:rsidRPr="000D3067">
              <w:rPr>
                <w:rFonts w:ascii="Times New Roman" w:hAnsi="Times New Roman" w:cs="Times New Roman"/>
              </w:rPr>
              <w:t>%</w:t>
            </w:r>
          </w:p>
        </w:tc>
      </w:tr>
      <w:tr w:rsidR="00E91B4E" w:rsidRPr="000D3067" w14:paraId="29EABF68" w14:textId="77777777" w:rsidTr="00EA3239">
        <w:trPr>
          <w:trHeight w:val="297"/>
        </w:trPr>
        <w:tc>
          <w:tcPr>
            <w:tcW w:w="8046" w:type="dxa"/>
            <w:hideMark/>
          </w:tcPr>
          <w:p w14:paraId="156F2F88" w14:textId="02A05B4C" w:rsidR="00E91B4E" w:rsidRPr="000D3067" w:rsidRDefault="00973862" w:rsidP="00EA3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Adjustment disorder with mixed anxiety and depressed mood (309.28)</w:t>
            </w:r>
          </w:p>
        </w:tc>
        <w:tc>
          <w:tcPr>
            <w:tcW w:w="709" w:type="dxa"/>
            <w:vAlign w:val="center"/>
            <w:hideMark/>
          </w:tcPr>
          <w:p w14:paraId="657F39A3" w14:textId="77777777" w:rsidR="00E91B4E" w:rsidRPr="000D3067" w:rsidRDefault="00E91B4E" w:rsidP="00EA323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2" w:type="dxa"/>
            <w:vAlign w:val="center"/>
            <w:hideMark/>
          </w:tcPr>
          <w:p w14:paraId="5CD31C1F" w14:textId="77777777" w:rsidR="00E91B4E" w:rsidRPr="000D3067" w:rsidRDefault="00E91B4E" w:rsidP="00EA3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2.0%</w:t>
            </w:r>
          </w:p>
        </w:tc>
      </w:tr>
      <w:tr w:rsidR="00E91B4E" w:rsidRPr="000D3067" w14:paraId="284571ED" w14:textId="77777777" w:rsidTr="00EA3239">
        <w:trPr>
          <w:trHeight w:val="297"/>
        </w:trPr>
        <w:tc>
          <w:tcPr>
            <w:tcW w:w="8046" w:type="dxa"/>
            <w:hideMark/>
          </w:tcPr>
          <w:p w14:paraId="2DBDD312" w14:textId="6D0CD852" w:rsidR="00E91B4E" w:rsidRPr="000D3067" w:rsidRDefault="00973862" w:rsidP="00EA3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Unspecified delay in development (315.9)</w:t>
            </w:r>
          </w:p>
        </w:tc>
        <w:tc>
          <w:tcPr>
            <w:tcW w:w="709" w:type="dxa"/>
            <w:vAlign w:val="center"/>
            <w:hideMark/>
          </w:tcPr>
          <w:p w14:paraId="66572EA8" w14:textId="77777777" w:rsidR="00E91B4E" w:rsidRPr="000D3067" w:rsidRDefault="00E91B4E" w:rsidP="00EA323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992" w:type="dxa"/>
            <w:vAlign w:val="center"/>
            <w:hideMark/>
          </w:tcPr>
          <w:p w14:paraId="39A5CA0F" w14:textId="77777777" w:rsidR="00E91B4E" w:rsidRPr="000D3067" w:rsidRDefault="00E91B4E" w:rsidP="00EA3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1.</w:t>
            </w:r>
            <w:r w:rsidRPr="000D3067">
              <w:rPr>
                <w:rFonts w:ascii="Times New Roman" w:hAnsi="Times New Roman" w:cs="Times New Roman"/>
                <w:lang w:val="it-IT"/>
              </w:rPr>
              <w:t>8</w:t>
            </w:r>
            <w:r w:rsidRPr="000D3067">
              <w:rPr>
                <w:rFonts w:ascii="Times New Roman" w:hAnsi="Times New Roman" w:cs="Times New Roman"/>
              </w:rPr>
              <w:t>%</w:t>
            </w:r>
          </w:p>
        </w:tc>
      </w:tr>
      <w:tr w:rsidR="00E91B4E" w:rsidRPr="000D3067" w14:paraId="375F92FD" w14:textId="77777777" w:rsidTr="00EA3239">
        <w:trPr>
          <w:trHeight w:val="297"/>
        </w:trPr>
        <w:tc>
          <w:tcPr>
            <w:tcW w:w="8046" w:type="dxa"/>
            <w:hideMark/>
          </w:tcPr>
          <w:p w14:paraId="0B3047B9" w14:textId="665A1C75" w:rsidR="00E91B4E" w:rsidRPr="000D3067" w:rsidRDefault="00973862" w:rsidP="00EA3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Autistic disorder, current or active state (299.00)</w:t>
            </w:r>
          </w:p>
        </w:tc>
        <w:tc>
          <w:tcPr>
            <w:tcW w:w="709" w:type="dxa"/>
            <w:vAlign w:val="center"/>
            <w:hideMark/>
          </w:tcPr>
          <w:p w14:paraId="563C47A4" w14:textId="77777777" w:rsidR="00E91B4E" w:rsidRPr="000D3067" w:rsidRDefault="00E91B4E" w:rsidP="00EA323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2" w:type="dxa"/>
            <w:vAlign w:val="center"/>
            <w:hideMark/>
          </w:tcPr>
          <w:p w14:paraId="61954AB3" w14:textId="77777777" w:rsidR="00E91B4E" w:rsidRPr="000D3067" w:rsidRDefault="00E91B4E" w:rsidP="00EA3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1.7%</w:t>
            </w:r>
          </w:p>
        </w:tc>
      </w:tr>
      <w:tr w:rsidR="00E91B4E" w:rsidRPr="000D3067" w14:paraId="4F21894F" w14:textId="77777777" w:rsidTr="00EA3239">
        <w:trPr>
          <w:trHeight w:val="297"/>
        </w:trPr>
        <w:tc>
          <w:tcPr>
            <w:tcW w:w="8046" w:type="dxa"/>
            <w:hideMark/>
          </w:tcPr>
          <w:p w14:paraId="6896C535" w14:textId="729F42A2" w:rsidR="00E91B4E" w:rsidRPr="000D3067" w:rsidRDefault="00973862" w:rsidP="00EA3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Predominant psychomotor disturbance (308.2)</w:t>
            </w:r>
          </w:p>
        </w:tc>
        <w:tc>
          <w:tcPr>
            <w:tcW w:w="709" w:type="dxa"/>
            <w:vAlign w:val="center"/>
            <w:hideMark/>
          </w:tcPr>
          <w:p w14:paraId="7B185F29" w14:textId="77777777" w:rsidR="00E91B4E" w:rsidRPr="000D3067" w:rsidRDefault="00E91B4E" w:rsidP="00EA323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2" w:type="dxa"/>
            <w:vAlign w:val="center"/>
            <w:hideMark/>
          </w:tcPr>
          <w:p w14:paraId="7107B116" w14:textId="77777777" w:rsidR="00E91B4E" w:rsidRPr="000D3067" w:rsidRDefault="00E91B4E" w:rsidP="00EA3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1.7%</w:t>
            </w:r>
          </w:p>
        </w:tc>
      </w:tr>
      <w:tr w:rsidR="00E91B4E" w:rsidRPr="000D3067" w14:paraId="34BF747F" w14:textId="77777777" w:rsidTr="00EA3239">
        <w:trPr>
          <w:trHeight w:val="297"/>
        </w:trPr>
        <w:tc>
          <w:tcPr>
            <w:tcW w:w="8046" w:type="dxa"/>
            <w:hideMark/>
          </w:tcPr>
          <w:p w14:paraId="549D8054" w14:textId="5037219E" w:rsidR="00E91B4E" w:rsidRPr="000D3067" w:rsidRDefault="00973862" w:rsidP="00EA3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Undifferentiated somatoform disorder (300.82)</w:t>
            </w:r>
          </w:p>
        </w:tc>
        <w:tc>
          <w:tcPr>
            <w:tcW w:w="709" w:type="dxa"/>
            <w:vAlign w:val="center"/>
            <w:hideMark/>
          </w:tcPr>
          <w:p w14:paraId="3950EE2F" w14:textId="77777777" w:rsidR="00E91B4E" w:rsidRPr="000D3067" w:rsidRDefault="00E91B4E" w:rsidP="00EA323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2" w:type="dxa"/>
            <w:vAlign w:val="center"/>
            <w:hideMark/>
          </w:tcPr>
          <w:p w14:paraId="70CE487A" w14:textId="77777777" w:rsidR="00E91B4E" w:rsidRPr="000D3067" w:rsidRDefault="00E91B4E" w:rsidP="00EA3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1.</w:t>
            </w:r>
            <w:r w:rsidRPr="000D3067">
              <w:rPr>
                <w:rFonts w:ascii="Times New Roman" w:hAnsi="Times New Roman" w:cs="Times New Roman"/>
                <w:lang w:val="it-IT"/>
              </w:rPr>
              <w:t>4</w:t>
            </w:r>
            <w:r w:rsidRPr="000D3067">
              <w:rPr>
                <w:rFonts w:ascii="Times New Roman" w:hAnsi="Times New Roman" w:cs="Times New Roman"/>
              </w:rPr>
              <w:t>%</w:t>
            </w:r>
          </w:p>
        </w:tc>
      </w:tr>
      <w:tr w:rsidR="00E91B4E" w:rsidRPr="000D3067" w14:paraId="79F1ACBA" w14:textId="77777777" w:rsidTr="00EA3239">
        <w:trPr>
          <w:trHeight w:val="297"/>
        </w:trPr>
        <w:tc>
          <w:tcPr>
            <w:tcW w:w="8046" w:type="dxa"/>
            <w:hideMark/>
          </w:tcPr>
          <w:p w14:paraId="2FE4EF80" w14:textId="1C2E1BAA" w:rsidR="00E91B4E" w:rsidRPr="000D3067" w:rsidRDefault="00973862" w:rsidP="00EA3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Borderline personality disorder (301.83)</w:t>
            </w:r>
          </w:p>
        </w:tc>
        <w:tc>
          <w:tcPr>
            <w:tcW w:w="709" w:type="dxa"/>
            <w:vAlign w:val="center"/>
            <w:hideMark/>
          </w:tcPr>
          <w:p w14:paraId="7CC4C049" w14:textId="77777777" w:rsidR="00E91B4E" w:rsidRPr="000D3067" w:rsidRDefault="00E91B4E" w:rsidP="00EA323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2" w:type="dxa"/>
            <w:vAlign w:val="center"/>
            <w:hideMark/>
          </w:tcPr>
          <w:p w14:paraId="2311B8F7" w14:textId="77777777" w:rsidR="00E91B4E" w:rsidRPr="000D3067" w:rsidRDefault="00E91B4E" w:rsidP="00EA3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1.</w:t>
            </w:r>
            <w:r w:rsidRPr="000D3067">
              <w:rPr>
                <w:rFonts w:ascii="Times New Roman" w:hAnsi="Times New Roman" w:cs="Times New Roman"/>
                <w:lang w:val="it-IT"/>
              </w:rPr>
              <w:t>4</w:t>
            </w:r>
            <w:r w:rsidRPr="000D3067">
              <w:rPr>
                <w:rFonts w:ascii="Times New Roman" w:hAnsi="Times New Roman" w:cs="Times New Roman"/>
              </w:rPr>
              <w:t>%</w:t>
            </w:r>
          </w:p>
        </w:tc>
      </w:tr>
      <w:tr w:rsidR="00E91B4E" w:rsidRPr="000D3067" w14:paraId="0BD4035B" w14:textId="77777777" w:rsidTr="00EA3239">
        <w:trPr>
          <w:trHeight w:val="297"/>
        </w:trPr>
        <w:tc>
          <w:tcPr>
            <w:tcW w:w="8046" w:type="dxa"/>
            <w:hideMark/>
          </w:tcPr>
          <w:p w14:paraId="477C42F9" w14:textId="318E74FB" w:rsidR="00E91B4E" w:rsidRPr="000D3067" w:rsidRDefault="00973862" w:rsidP="00EA3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Other specified episodic mood disorder (296.99)</w:t>
            </w:r>
          </w:p>
        </w:tc>
        <w:tc>
          <w:tcPr>
            <w:tcW w:w="709" w:type="dxa"/>
            <w:vAlign w:val="center"/>
            <w:hideMark/>
          </w:tcPr>
          <w:p w14:paraId="0522176A" w14:textId="77777777" w:rsidR="00E91B4E" w:rsidRPr="000D3067" w:rsidRDefault="00E91B4E" w:rsidP="00EA323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2" w:type="dxa"/>
            <w:vAlign w:val="center"/>
            <w:hideMark/>
          </w:tcPr>
          <w:p w14:paraId="07E8DF87" w14:textId="77777777" w:rsidR="00E91B4E" w:rsidRPr="000D3067" w:rsidRDefault="00E91B4E" w:rsidP="00EA3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1.3%</w:t>
            </w:r>
          </w:p>
        </w:tc>
      </w:tr>
      <w:tr w:rsidR="00E91B4E" w:rsidRPr="000D3067" w14:paraId="2331391A" w14:textId="77777777" w:rsidTr="00EA3239">
        <w:trPr>
          <w:trHeight w:val="297"/>
        </w:trPr>
        <w:tc>
          <w:tcPr>
            <w:tcW w:w="8046" w:type="dxa"/>
            <w:hideMark/>
          </w:tcPr>
          <w:p w14:paraId="5F916E35" w14:textId="2CA3C93A" w:rsidR="00E91B4E" w:rsidRPr="000D3067" w:rsidRDefault="00973862" w:rsidP="00EA3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Generalized anxiety disorder (300.02)</w:t>
            </w:r>
          </w:p>
        </w:tc>
        <w:tc>
          <w:tcPr>
            <w:tcW w:w="709" w:type="dxa"/>
            <w:vAlign w:val="center"/>
            <w:hideMark/>
          </w:tcPr>
          <w:p w14:paraId="693DD146" w14:textId="77777777" w:rsidR="00E91B4E" w:rsidRPr="000D3067" w:rsidRDefault="00E91B4E" w:rsidP="00EA323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2" w:type="dxa"/>
            <w:vAlign w:val="center"/>
            <w:hideMark/>
          </w:tcPr>
          <w:p w14:paraId="03926B76" w14:textId="77777777" w:rsidR="00E91B4E" w:rsidRPr="000D3067" w:rsidRDefault="00E91B4E" w:rsidP="00EA3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1.3%</w:t>
            </w:r>
          </w:p>
        </w:tc>
      </w:tr>
      <w:tr w:rsidR="00E91B4E" w:rsidRPr="000D3067" w14:paraId="6AB8851A" w14:textId="77777777" w:rsidTr="00EA3239">
        <w:trPr>
          <w:trHeight w:val="297"/>
        </w:trPr>
        <w:tc>
          <w:tcPr>
            <w:tcW w:w="8046" w:type="dxa"/>
            <w:hideMark/>
          </w:tcPr>
          <w:p w14:paraId="32686CDE" w14:textId="14188218" w:rsidR="00E91B4E" w:rsidRPr="000D3067" w:rsidRDefault="00973862" w:rsidP="00EA3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Other and unspecified special symptoms or syndromes not elsewhere classified (307.9)</w:t>
            </w:r>
          </w:p>
        </w:tc>
        <w:tc>
          <w:tcPr>
            <w:tcW w:w="709" w:type="dxa"/>
            <w:vAlign w:val="center"/>
            <w:hideMark/>
          </w:tcPr>
          <w:p w14:paraId="6B2552FE" w14:textId="77777777" w:rsidR="00E91B4E" w:rsidRPr="000D3067" w:rsidRDefault="00E91B4E" w:rsidP="00EA323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2" w:type="dxa"/>
            <w:vAlign w:val="center"/>
            <w:hideMark/>
          </w:tcPr>
          <w:p w14:paraId="11EDCC05" w14:textId="77777777" w:rsidR="00E91B4E" w:rsidRPr="000D3067" w:rsidRDefault="00E91B4E" w:rsidP="00EA3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1.3%</w:t>
            </w:r>
          </w:p>
        </w:tc>
      </w:tr>
      <w:tr w:rsidR="00E91B4E" w:rsidRPr="000D3067" w14:paraId="14160DBF" w14:textId="77777777" w:rsidTr="00EA3239">
        <w:trPr>
          <w:trHeight w:val="297"/>
        </w:trPr>
        <w:tc>
          <w:tcPr>
            <w:tcW w:w="8046" w:type="dxa"/>
            <w:hideMark/>
          </w:tcPr>
          <w:p w14:paraId="43D71382" w14:textId="6A616624" w:rsidR="00E91B4E" w:rsidRPr="000D3067" w:rsidRDefault="00F76572" w:rsidP="00EA3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Mixed disturbance of conduct and emotions (312.4)</w:t>
            </w:r>
          </w:p>
        </w:tc>
        <w:tc>
          <w:tcPr>
            <w:tcW w:w="709" w:type="dxa"/>
            <w:vAlign w:val="center"/>
            <w:hideMark/>
          </w:tcPr>
          <w:p w14:paraId="2D142CA2" w14:textId="77777777" w:rsidR="00E91B4E" w:rsidRPr="000D3067" w:rsidRDefault="00E91B4E" w:rsidP="00EA323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2" w:type="dxa"/>
            <w:vAlign w:val="center"/>
            <w:hideMark/>
          </w:tcPr>
          <w:p w14:paraId="7A01047C" w14:textId="77777777" w:rsidR="00E91B4E" w:rsidRPr="000D3067" w:rsidRDefault="00E91B4E" w:rsidP="00EA3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1.</w:t>
            </w:r>
            <w:r w:rsidRPr="000D3067">
              <w:rPr>
                <w:rFonts w:ascii="Times New Roman" w:hAnsi="Times New Roman" w:cs="Times New Roman"/>
                <w:lang w:val="it-IT"/>
              </w:rPr>
              <w:t>8</w:t>
            </w:r>
            <w:r w:rsidRPr="000D3067">
              <w:rPr>
                <w:rFonts w:ascii="Times New Roman" w:hAnsi="Times New Roman" w:cs="Times New Roman"/>
              </w:rPr>
              <w:t>%</w:t>
            </w:r>
          </w:p>
        </w:tc>
      </w:tr>
      <w:tr w:rsidR="00E91B4E" w:rsidRPr="000D3067" w14:paraId="3D09664A" w14:textId="77777777" w:rsidTr="00EA3239">
        <w:trPr>
          <w:trHeight w:val="297"/>
        </w:trPr>
        <w:tc>
          <w:tcPr>
            <w:tcW w:w="8046" w:type="dxa"/>
            <w:hideMark/>
          </w:tcPr>
          <w:p w14:paraId="2D1A263D" w14:textId="1AD6C895" w:rsidR="00E91B4E" w:rsidRPr="000D3067" w:rsidRDefault="00F76572" w:rsidP="00EA3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Unspecified nonpsychotic mental disorder (300.9)</w:t>
            </w:r>
          </w:p>
        </w:tc>
        <w:tc>
          <w:tcPr>
            <w:tcW w:w="709" w:type="dxa"/>
            <w:vAlign w:val="center"/>
            <w:hideMark/>
          </w:tcPr>
          <w:p w14:paraId="5F39C16F" w14:textId="77777777" w:rsidR="00E91B4E" w:rsidRPr="000D3067" w:rsidRDefault="00E91B4E" w:rsidP="00EA323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2" w:type="dxa"/>
            <w:vAlign w:val="center"/>
            <w:hideMark/>
          </w:tcPr>
          <w:p w14:paraId="45BE9FE8" w14:textId="77777777" w:rsidR="00E91B4E" w:rsidRPr="000D3067" w:rsidRDefault="00E91B4E" w:rsidP="00EA3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1.2%</w:t>
            </w:r>
          </w:p>
        </w:tc>
      </w:tr>
      <w:tr w:rsidR="00E91B4E" w:rsidRPr="000D3067" w14:paraId="1FCA1E8B" w14:textId="77777777" w:rsidTr="00EA3239">
        <w:trPr>
          <w:trHeight w:val="297"/>
        </w:trPr>
        <w:tc>
          <w:tcPr>
            <w:tcW w:w="8046" w:type="dxa"/>
            <w:hideMark/>
          </w:tcPr>
          <w:p w14:paraId="2CA60B03" w14:textId="23F03688" w:rsidR="00E91B4E" w:rsidRPr="000D3067" w:rsidRDefault="00F76572" w:rsidP="00EA3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Unspecified personality disorder (301.9)</w:t>
            </w:r>
          </w:p>
        </w:tc>
        <w:tc>
          <w:tcPr>
            <w:tcW w:w="709" w:type="dxa"/>
            <w:vAlign w:val="center"/>
            <w:hideMark/>
          </w:tcPr>
          <w:p w14:paraId="79013BAB" w14:textId="77777777" w:rsidR="00E91B4E" w:rsidRPr="000D3067" w:rsidRDefault="00E91B4E" w:rsidP="00EA323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2" w:type="dxa"/>
            <w:vAlign w:val="center"/>
            <w:hideMark/>
          </w:tcPr>
          <w:p w14:paraId="3F5AF732" w14:textId="77777777" w:rsidR="00E91B4E" w:rsidRPr="000D3067" w:rsidRDefault="00E91B4E" w:rsidP="00EA3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1.2%</w:t>
            </w:r>
          </w:p>
        </w:tc>
      </w:tr>
      <w:tr w:rsidR="00E91B4E" w:rsidRPr="000D3067" w14:paraId="5754C857" w14:textId="77777777" w:rsidTr="00EA3239">
        <w:trPr>
          <w:trHeight w:val="297"/>
        </w:trPr>
        <w:tc>
          <w:tcPr>
            <w:tcW w:w="8046" w:type="dxa"/>
            <w:hideMark/>
          </w:tcPr>
          <w:p w14:paraId="28028B1F" w14:textId="23BE693B" w:rsidR="00E91B4E" w:rsidRPr="000D3067" w:rsidRDefault="00F76572" w:rsidP="00EA3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Oppositional defiant disorder (313.81)</w:t>
            </w:r>
          </w:p>
        </w:tc>
        <w:tc>
          <w:tcPr>
            <w:tcW w:w="709" w:type="dxa"/>
            <w:vAlign w:val="center"/>
            <w:hideMark/>
          </w:tcPr>
          <w:p w14:paraId="049FE8D3" w14:textId="77777777" w:rsidR="00E91B4E" w:rsidRPr="000D3067" w:rsidRDefault="00E91B4E" w:rsidP="00EA323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2" w:type="dxa"/>
            <w:vAlign w:val="center"/>
            <w:hideMark/>
          </w:tcPr>
          <w:p w14:paraId="05B3A1D9" w14:textId="77777777" w:rsidR="00E91B4E" w:rsidRPr="000D3067" w:rsidRDefault="00E91B4E" w:rsidP="00EA3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1.</w:t>
            </w:r>
            <w:r w:rsidRPr="000D3067">
              <w:rPr>
                <w:rFonts w:ascii="Times New Roman" w:hAnsi="Times New Roman" w:cs="Times New Roman"/>
                <w:lang w:val="it-IT"/>
              </w:rPr>
              <w:t>1</w:t>
            </w:r>
            <w:r w:rsidRPr="000D3067">
              <w:rPr>
                <w:rFonts w:ascii="Times New Roman" w:hAnsi="Times New Roman" w:cs="Times New Roman"/>
              </w:rPr>
              <w:t>%</w:t>
            </w:r>
          </w:p>
        </w:tc>
      </w:tr>
      <w:tr w:rsidR="00E91B4E" w:rsidRPr="000D3067" w14:paraId="4E64CCEB" w14:textId="77777777" w:rsidTr="00EA3239">
        <w:trPr>
          <w:trHeight w:val="297"/>
        </w:trPr>
        <w:tc>
          <w:tcPr>
            <w:tcW w:w="8046" w:type="dxa"/>
            <w:hideMark/>
          </w:tcPr>
          <w:p w14:paraId="6A968885" w14:textId="63B6CA54" w:rsidR="00E91B4E" w:rsidRPr="000D3067" w:rsidRDefault="00F76572" w:rsidP="00EA3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  <w:bCs/>
              </w:rPr>
              <w:t>Other disorders of eating (307.59)</w:t>
            </w:r>
          </w:p>
        </w:tc>
        <w:tc>
          <w:tcPr>
            <w:tcW w:w="709" w:type="dxa"/>
            <w:vAlign w:val="center"/>
            <w:hideMark/>
          </w:tcPr>
          <w:p w14:paraId="2C004B22" w14:textId="77777777" w:rsidR="00E91B4E" w:rsidRPr="000D3067" w:rsidRDefault="00E91B4E" w:rsidP="00EA323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2" w:type="dxa"/>
            <w:vAlign w:val="center"/>
            <w:hideMark/>
          </w:tcPr>
          <w:p w14:paraId="224F11A6" w14:textId="77777777" w:rsidR="00E91B4E" w:rsidRPr="000D3067" w:rsidRDefault="00E91B4E" w:rsidP="00EA3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1.0%</w:t>
            </w:r>
          </w:p>
        </w:tc>
      </w:tr>
      <w:tr w:rsidR="00E91B4E" w:rsidRPr="000D3067" w14:paraId="18EE73C2" w14:textId="77777777" w:rsidTr="00EA3239">
        <w:trPr>
          <w:trHeight w:val="297"/>
        </w:trPr>
        <w:tc>
          <w:tcPr>
            <w:tcW w:w="8046" w:type="dxa"/>
            <w:hideMark/>
          </w:tcPr>
          <w:p w14:paraId="0C163561" w14:textId="4046F33C" w:rsidR="00E91B4E" w:rsidRPr="000D3067" w:rsidRDefault="00F76572" w:rsidP="00EA3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Unspecified disturbance of conduct (312.9)</w:t>
            </w:r>
          </w:p>
        </w:tc>
        <w:tc>
          <w:tcPr>
            <w:tcW w:w="709" w:type="dxa"/>
            <w:vAlign w:val="center"/>
            <w:hideMark/>
          </w:tcPr>
          <w:p w14:paraId="4B0A9431" w14:textId="77777777" w:rsidR="00E91B4E" w:rsidRPr="000D3067" w:rsidRDefault="00E91B4E" w:rsidP="00EA3239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2" w:type="dxa"/>
            <w:vAlign w:val="center"/>
            <w:hideMark/>
          </w:tcPr>
          <w:p w14:paraId="6FE4005A" w14:textId="77777777" w:rsidR="00E91B4E" w:rsidRPr="000D3067" w:rsidRDefault="00E91B4E" w:rsidP="00EA323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D3067">
              <w:rPr>
                <w:rFonts w:ascii="Times New Roman" w:hAnsi="Times New Roman" w:cs="Times New Roman"/>
              </w:rPr>
              <w:t>1.0%</w:t>
            </w:r>
          </w:p>
        </w:tc>
      </w:tr>
    </w:tbl>
    <w:p w14:paraId="0EDBA515" w14:textId="77777777" w:rsidR="00E91B4E" w:rsidRPr="000D3067" w:rsidRDefault="00E91B4E" w:rsidP="00E91B4E">
      <w:pPr>
        <w:rPr>
          <w:rFonts w:ascii="Times New Roman" w:hAnsi="Times New Roman" w:cs="Times New Roman"/>
          <w:b/>
          <w:sz w:val="24"/>
          <w:szCs w:val="24"/>
        </w:rPr>
      </w:pPr>
    </w:p>
    <w:p w14:paraId="1B58D4AC" w14:textId="77777777" w:rsidR="00E91B4E" w:rsidRPr="000D3067" w:rsidRDefault="00E91B4E" w:rsidP="00E91B4E">
      <w:pPr>
        <w:rPr>
          <w:rFonts w:ascii="Times New Roman" w:hAnsi="Times New Roman" w:cs="Times New Roman"/>
          <w:b/>
          <w:sz w:val="24"/>
          <w:szCs w:val="24"/>
        </w:rPr>
      </w:pPr>
    </w:p>
    <w:p w14:paraId="39E38D3F" w14:textId="77777777" w:rsidR="008D2D1E" w:rsidRPr="000D3067" w:rsidRDefault="008D2D1E">
      <w:pPr>
        <w:rPr>
          <w:rFonts w:ascii="Times New Roman" w:hAnsi="Times New Roman" w:cs="Times New Roman"/>
          <w:sz w:val="24"/>
          <w:szCs w:val="24"/>
        </w:rPr>
      </w:pPr>
      <w:r w:rsidRPr="000D3067">
        <w:rPr>
          <w:rFonts w:ascii="Times New Roman" w:hAnsi="Times New Roman" w:cs="Times New Roman"/>
          <w:sz w:val="24"/>
          <w:szCs w:val="24"/>
        </w:rPr>
        <w:br w:type="page"/>
      </w:r>
    </w:p>
    <w:p w14:paraId="1A458BB0" w14:textId="77777777" w:rsidR="009D21E0" w:rsidRPr="000D3067" w:rsidRDefault="009D21E0" w:rsidP="009D21E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D3067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Table S4: Interrupted time series analysis results for respiratory diseases in females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418"/>
        <w:gridCol w:w="1838"/>
        <w:gridCol w:w="1422"/>
      </w:tblGrid>
      <w:tr w:rsidR="00F91EBB" w:rsidRPr="000D3067" w14:paraId="7E9BA147" w14:textId="77777777" w:rsidTr="00BF1A24">
        <w:trPr>
          <w:trHeight w:val="447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E16DA" w14:textId="77777777" w:rsidR="00F91EBB" w:rsidRPr="000D3067" w:rsidRDefault="00F91EBB" w:rsidP="00BF1A2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F6AD6" w14:textId="57282160" w:rsidR="00F91EBB" w:rsidRPr="000D3067" w:rsidRDefault="00F91EBB" w:rsidP="00BF1A2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RR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24BB7" w14:textId="77777777" w:rsidR="00F91EBB" w:rsidRPr="000D3067" w:rsidRDefault="00F91EBB" w:rsidP="00BF1A2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CI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F7941" w14:textId="77777777" w:rsidR="00F91EBB" w:rsidRPr="000D3067" w:rsidRDefault="00F91EBB" w:rsidP="00BF1A2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F91EBB" w:rsidRPr="000D3067" w14:paraId="5866D462" w14:textId="77777777" w:rsidTr="00BF1A24">
        <w:tc>
          <w:tcPr>
            <w:tcW w:w="4077" w:type="dxa"/>
            <w:tcBorders>
              <w:top w:val="single" w:sz="4" w:space="0" w:color="auto"/>
            </w:tcBorders>
          </w:tcPr>
          <w:p w14:paraId="33872BDC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3AA758E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1D6CB23D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6DFE85FB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91EBB" w:rsidRPr="000D3067" w14:paraId="5364AA1F" w14:textId="77777777" w:rsidTr="00BF1A24">
        <w:tc>
          <w:tcPr>
            <w:tcW w:w="4077" w:type="dxa"/>
          </w:tcPr>
          <w:p w14:paraId="7BEEAA82" w14:textId="77777777" w:rsidR="00F91EBB" w:rsidRPr="000D3067" w:rsidRDefault="00F91EBB" w:rsidP="00BF1A2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Level </w:t>
            </w:r>
            <w:proofErr w:type="spellStart"/>
            <w:r w:rsidRPr="000D306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hange</w:t>
            </w:r>
            <w:r w:rsidRPr="000D3067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18" w:type="dxa"/>
          </w:tcPr>
          <w:p w14:paraId="0E10478C" w14:textId="77777777" w:rsidR="00F91EBB" w:rsidRPr="000D3067" w:rsidRDefault="00F91EBB" w:rsidP="00BF1A2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</w:tcPr>
          <w:p w14:paraId="2195852D" w14:textId="77777777" w:rsidR="00F91EBB" w:rsidRPr="000D3067" w:rsidRDefault="00F91EBB" w:rsidP="00BF1A2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0022D57C" w14:textId="77777777" w:rsidR="00F91EBB" w:rsidRPr="000D3067" w:rsidRDefault="00F91EBB" w:rsidP="00BF1A2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F91EBB" w:rsidRPr="000D3067" w14:paraId="11FA763C" w14:textId="77777777" w:rsidTr="00BF1A24">
        <w:tc>
          <w:tcPr>
            <w:tcW w:w="4077" w:type="dxa"/>
          </w:tcPr>
          <w:p w14:paraId="4649FE6A" w14:textId="5D7E2FCB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SC</w:t>
            </w:r>
            <w:r w:rsidR="00047B25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s. PC</w:t>
            </w:r>
          </w:p>
        </w:tc>
        <w:tc>
          <w:tcPr>
            <w:tcW w:w="1418" w:type="dxa"/>
          </w:tcPr>
          <w:p w14:paraId="1FB204E6" w14:textId="06D4A2AD" w:rsidR="00F91EBB" w:rsidRPr="000D3067" w:rsidRDefault="00F91EBB" w:rsidP="001B62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B00C75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838" w:type="dxa"/>
          </w:tcPr>
          <w:p w14:paraId="0B729D9C" w14:textId="0968C855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B00C75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B00C75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B00C75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</w:t>
            </w:r>
          </w:p>
        </w:tc>
        <w:tc>
          <w:tcPr>
            <w:tcW w:w="1422" w:type="dxa"/>
          </w:tcPr>
          <w:p w14:paraId="47152A09" w14:textId="13DA1C54" w:rsidR="00F91EBB" w:rsidRPr="000D3067" w:rsidRDefault="00F91EBB" w:rsidP="001B62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B00C75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1</w:t>
            </w:r>
          </w:p>
        </w:tc>
      </w:tr>
      <w:tr w:rsidR="00F91EBB" w:rsidRPr="000D3067" w14:paraId="6340DB85" w14:textId="77777777" w:rsidTr="00BF1A24">
        <w:tc>
          <w:tcPr>
            <w:tcW w:w="4077" w:type="dxa"/>
          </w:tcPr>
          <w:p w14:paraId="5096A2E7" w14:textId="0F40D976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MM</w:t>
            </w:r>
            <w:r w:rsidR="00B00C75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s. PC</w:t>
            </w:r>
          </w:p>
        </w:tc>
        <w:tc>
          <w:tcPr>
            <w:tcW w:w="1418" w:type="dxa"/>
          </w:tcPr>
          <w:p w14:paraId="3DF46038" w14:textId="317D85E1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B00C75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1838" w:type="dxa"/>
          </w:tcPr>
          <w:p w14:paraId="631C1830" w14:textId="22446820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B00C75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 w:rsidR="00B00C75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422" w:type="dxa"/>
          </w:tcPr>
          <w:p w14:paraId="47D8CD18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B00C75" w:rsidRPr="000D3067" w14:paraId="65FB0C0D" w14:textId="77777777" w:rsidTr="00BF1A24">
        <w:tc>
          <w:tcPr>
            <w:tcW w:w="4077" w:type="dxa"/>
          </w:tcPr>
          <w:p w14:paraId="7C6E854F" w14:textId="3E7C8924" w:rsidR="00B00C75" w:rsidRPr="000D3067" w:rsidRDefault="00B00C75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MM vs. SC</w:t>
            </w:r>
          </w:p>
        </w:tc>
        <w:tc>
          <w:tcPr>
            <w:tcW w:w="1418" w:type="dxa"/>
          </w:tcPr>
          <w:p w14:paraId="36FD109A" w14:textId="1924E0BD" w:rsidR="00B00C75" w:rsidRPr="000D3067" w:rsidRDefault="000042BC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8</w:t>
            </w:r>
          </w:p>
        </w:tc>
        <w:tc>
          <w:tcPr>
            <w:tcW w:w="1838" w:type="dxa"/>
          </w:tcPr>
          <w:p w14:paraId="2572A2D0" w14:textId="43FF05E3" w:rsidR="00B00C75" w:rsidRPr="000D3067" w:rsidRDefault="000042BC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-2.93</w:t>
            </w:r>
          </w:p>
        </w:tc>
        <w:tc>
          <w:tcPr>
            <w:tcW w:w="1422" w:type="dxa"/>
          </w:tcPr>
          <w:p w14:paraId="39DCC840" w14:textId="18A6E6D3" w:rsidR="00B00C75" w:rsidRPr="000D3067" w:rsidRDefault="000042BC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6</w:t>
            </w:r>
          </w:p>
        </w:tc>
      </w:tr>
      <w:tr w:rsidR="00F91EBB" w:rsidRPr="000D3067" w14:paraId="52291E6A" w14:textId="77777777" w:rsidTr="00BF1A24">
        <w:tc>
          <w:tcPr>
            <w:tcW w:w="4077" w:type="dxa"/>
          </w:tcPr>
          <w:p w14:paraId="4A327A4C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0D8A8E8D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</w:tcPr>
          <w:p w14:paraId="178B8201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5E071E7A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91EBB" w:rsidRPr="000D3067" w14:paraId="02DB1E20" w14:textId="77777777" w:rsidTr="00BF1A24">
        <w:tc>
          <w:tcPr>
            <w:tcW w:w="4077" w:type="dxa"/>
          </w:tcPr>
          <w:p w14:paraId="0E809829" w14:textId="1F77603A" w:rsidR="00F91EBB" w:rsidRPr="000D3067" w:rsidRDefault="001729FC" w:rsidP="00BF1A2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lope</w:t>
            </w:r>
            <w:r w:rsidR="00F91EBB" w:rsidRPr="000D306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="00F91EBB" w:rsidRPr="000D306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hange</w:t>
            </w:r>
            <w:r w:rsidR="00F91EBB" w:rsidRPr="000D3067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18" w:type="dxa"/>
          </w:tcPr>
          <w:p w14:paraId="765A1397" w14:textId="77777777" w:rsidR="00F91EBB" w:rsidRPr="000D3067" w:rsidRDefault="00F91EBB" w:rsidP="00BF1A2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</w:tcPr>
          <w:p w14:paraId="78AE789F" w14:textId="77777777" w:rsidR="00F91EBB" w:rsidRPr="000D3067" w:rsidRDefault="00F91EBB" w:rsidP="00BF1A2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585653D6" w14:textId="77777777" w:rsidR="00F91EBB" w:rsidRPr="000D3067" w:rsidRDefault="00F91EBB" w:rsidP="00BF1A2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F91EBB" w:rsidRPr="000D3067" w14:paraId="1A60E351" w14:textId="77777777" w:rsidTr="00BF1A24">
        <w:tc>
          <w:tcPr>
            <w:tcW w:w="4077" w:type="dxa"/>
          </w:tcPr>
          <w:p w14:paraId="430018B9" w14:textId="07C56555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SC</w:t>
            </w:r>
            <w:r w:rsidR="00047B25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s. PC</w:t>
            </w:r>
          </w:p>
        </w:tc>
        <w:tc>
          <w:tcPr>
            <w:tcW w:w="1418" w:type="dxa"/>
          </w:tcPr>
          <w:p w14:paraId="75C14B45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4</w:t>
            </w:r>
          </w:p>
        </w:tc>
        <w:tc>
          <w:tcPr>
            <w:tcW w:w="1838" w:type="dxa"/>
          </w:tcPr>
          <w:p w14:paraId="13717CA5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-1.40</w:t>
            </w:r>
          </w:p>
        </w:tc>
        <w:tc>
          <w:tcPr>
            <w:tcW w:w="1422" w:type="dxa"/>
          </w:tcPr>
          <w:p w14:paraId="03C7930C" w14:textId="355B648C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</w:t>
            </w:r>
            <w:r w:rsidR="00C73FED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F91EBB" w:rsidRPr="000D3067" w14:paraId="63448884" w14:textId="77777777" w:rsidTr="00BF1A24">
        <w:tc>
          <w:tcPr>
            <w:tcW w:w="4077" w:type="dxa"/>
          </w:tcPr>
          <w:p w14:paraId="11FD577F" w14:textId="5F991D01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MM</w:t>
            </w:r>
            <w:r w:rsidR="00B00C75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s. PC</w:t>
            </w:r>
          </w:p>
        </w:tc>
        <w:tc>
          <w:tcPr>
            <w:tcW w:w="1418" w:type="dxa"/>
          </w:tcPr>
          <w:p w14:paraId="3F125809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8</w:t>
            </w:r>
          </w:p>
        </w:tc>
        <w:tc>
          <w:tcPr>
            <w:tcW w:w="1838" w:type="dxa"/>
          </w:tcPr>
          <w:p w14:paraId="3DC83440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-1.12</w:t>
            </w:r>
          </w:p>
        </w:tc>
        <w:tc>
          <w:tcPr>
            <w:tcW w:w="1422" w:type="dxa"/>
          </w:tcPr>
          <w:p w14:paraId="44895311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B00C75" w:rsidRPr="000D3067" w14:paraId="4C4AF612" w14:textId="77777777" w:rsidTr="00BF1A24">
        <w:tc>
          <w:tcPr>
            <w:tcW w:w="4077" w:type="dxa"/>
          </w:tcPr>
          <w:p w14:paraId="34F7326E" w14:textId="45D9C4D7" w:rsidR="00B00C75" w:rsidRPr="000D3067" w:rsidRDefault="00B00C75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MM vs. SC</w:t>
            </w:r>
          </w:p>
        </w:tc>
        <w:tc>
          <w:tcPr>
            <w:tcW w:w="1418" w:type="dxa"/>
          </w:tcPr>
          <w:p w14:paraId="0A5686FF" w14:textId="5F1B3170" w:rsidR="00B00C75" w:rsidRPr="000D3067" w:rsidRDefault="00B00C75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</w:t>
            </w:r>
          </w:p>
        </w:tc>
        <w:tc>
          <w:tcPr>
            <w:tcW w:w="1838" w:type="dxa"/>
          </w:tcPr>
          <w:p w14:paraId="3485A0BB" w14:textId="31446E07" w:rsidR="00B00C75" w:rsidRPr="000D3067" w:rsidRDefault="00B00C75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-1.16</w:t>
            </w:r>
          </w:p>
        </w:tc>
        <w:tc>
          <w:tcPr>
            <w:tcW w:w="1422" w:type="dxa"/>
          </w:tcPr>
          <w:p w14:paraId="0573F357" w14:textId="41A5BF07" w:rsidR="00B00C75" w:rsidRPr="000D3067" w:rsidRDefault="000042BC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7</w:t>
            </w:r>
          </w:p>
        </w:tc>
      </w:tr>
      <w:tr w:rsidR="00F91EBB" w:rsidRPr="000D3067" w14:paraId="0021C367" w14:textId="77777777" w:rsidTr="00BF1A24">
        <w:tc>
          <w:tcPr>
            <w:tcW w:w="4077" w:type="dxa"/>
          </w:tcPr>
          <w:p w14:paraId="57362BE2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543E6793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</w:tcPr>
          <w:p w14:paraId="79185082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34D590D3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91EBB" w:rsidRPr="000D3067" w14:paraId="0928BF07" w14:textId="77777777" w:rsidTr="00BF1A24">
        <w:tc>
          <w:tcPr>
            <w:tcW w:w="4077" w:type="dxa"/>
          </w:tcPr>
          <w:p w14:paraId="2A51E43E" w14:textId="44705323" w:rsidR="00F91EBB" w:rsidRPr="000D3067" w:rsidRDefault="00F91EBB" w:rsidP="00BF1A2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ime</w:t>
            </w:r>
            <w:r w:rsidR="001729F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="001729F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rend</w:t>
            </w:r>
            <w:r w:rsidR="001729FC" w:rsidRPr="001729F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418" w:type="dxa"/>
          </w:tcPr>
          <w:p w14:paraId="22ADDD3E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838" w:type="dxa"/>
          </w:tcPr>
          <w:p w14:paraId="030D56AA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-1.01</w:t>
            </w:r>
          </w:p>
        </w:tc>
        <w:tc>
          <w:tcPr>
            <w:tcW w:w="1422" w:type="dxa"/>
          </w:tcPr>
          <w:p w14:paraId="31C261A5" w14:textId="0E2D2F4C" w:rsidR="00F91EBB" w:rsidRPr="000D3067" w:rsidRDefault="00F91E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C73FED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2</w:t>
            </w:r>
          </w:p>
        </w:tc>
      </w:tr>
      <w:tr w:rsidR="00F91EBB" w:rsidRPr="000D3067" w14:paraId="5BE4DD81" w14:textId="77777777" w:rsidTr="00BF1A24">
        <w:tc>
          <w:tcPr>
            <w:tcW w:w="4077" w:type="dxa"/>
          </w:tcPr>
          <w:p w14:paraId="7B352FFA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427E921D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</w:tcPr>
          <w:p w14:paraId="0CB84BF6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1546E5A6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91EBB" w:rsidRPr="000D3067" w14:paraId="3AB1AB2D" w14:textId="77777777" w:rsidTr="00BF1A24">
        <w:tc>
          <w:tcPr>
            <w:tcW w:w="4077" w:type="dxa"/>
          </w:tcPr>
          <w:p w14:paraId="761293A6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eason</w:t>
            </w:r>
          </w:p>
        </w:tc>
        <w:tc>
          <w:tcPr>
            <w:tcW w:w="1418" w:type="dxa"/>
          </w:tcPr>
          <w:p w14:paraId="41B735D3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</w:tcPr>
          <w:p w14:paraId="2C98B67F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799DED9D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91EBB" w:rsidRPr="000D3067" w14:paraId="5CE3192F" w14:textId="77777777" w:rsidTr="00BF1A24">
        <w:tc>
          <w:tcPr>
            <w:tcW w:w="4077" w:type="dxa"/>
          </w:tcPr>
          <w:p w14:paraId="4D00C306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Summer</w:t>
            </w:r>
          </w:p>
        </w:tc>
        <w:tc>
          <w:tcPr>
            <w:tcW w:w="1418" w:type="dxa"/>
          </w:tcPr>
          <w:p w14:paraId="3146A9AD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838" w:type="dxa"/>
          </w:tcPr>
          <w:p w14:paraId="7EE82C48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2BF7CF94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91EBB" w:rsidRPr="000D3067" w14:paraId="48F47A4E" w14:textId="77777777" w:rsidTr="00BF1A24">
        <w:tc>
          <w:tcPr>
            <w:tcW w:w="4077" w:type="dxa"/>
          </w:tcPr>
          <w:p w14:paraId="0F4A17AA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Winter</w:t>
            </w:r>
          </w:p>
        </w:tc>
        <w:tc>
          <w:tcPr>
            <w:tcW w:w="1418" w:type="dxa"/>
          </w:tcPr>
          <w:p w14:paraId="287A8457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5</w:t>
            </w:r>
          </w:p>
        </w:tc>
        <w:tc>
          <w:tcPr>
            <w:tcW w:w="1838" w:type="dxa"/>
          </w:tcPr>
          <w:p w14:paraId="7F33BE31" w14:textId="767C2151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1-2.9</w:t>
            </w:r>
            <w:r w:rsidR="00C73FED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422" w:type="dxa"/>
          </w:tcPr>
          <w:p w14:paraId="7F144DAA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91EBB" w:rsidRPr="000D3067" w14:paraId="43117EF2" w14:textId="77777777" w:rsidTr="00BF1A24">
        <w:tc>
          <w:tcPr>
            <w:tcW w:w="4077" w:type="dxa"/>
          </w:tcPr>
          <w:p w14:paraId="6604CC70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Spring</w:t>
            </w:r>
          </w:p>
        </w:tc>
        <w:tc>
          <w:tcPr>
            <w:tcW w:w="1418" w:type="dxa"/>
          </w:tcPr>
          <w:p w14:paraId="6123D72D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0</w:t>
            </w:r>
          </w:p>
        </w:tc>
        <w:tc>
          <w:tcPr>
            <w:tcW w:w="1838" w:type="dxa"/>
          </w:tcPr>
          <w:p w14:paraId="3702C82B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-1.89</w:t>
            </w:r>
          </w:p>
        </w:tc>
        <w:tc>
          <w:tcPr>
            <w:tcW w:w="1422" w:type="dxa"/>
          </w:tcPr>
          <w:p w14:paraId="00C5E5E7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6</w:t>
            </w:r>
          </w:p>
        </w:tc>
      </w:tr>
      <w:tr w:rsidR="00F91EBB" w:rsidRPr="000D3067" w14:paraId="0C35C1D7" w14:textId="77777777" w:rsidTr="00BF1A24">
        <w:tc>
          <w:tcPr>
            <w:tcW w:w="4077" w:type="dxa"/>
          </w:tcPr>
          <w:p w14:paraId="113FF451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Autumn</w:t>
            </w:r>
          </w:p>
        </w:tc>
        <w:tc>
          <w:tcPr>
            <w:tcW w:w="1418" w:type="dxa"/>
          </w:tcPr>
          <w:p w14:paraId="5D8C83AB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1</w:t>
            </w:r>
          </w:p>
        </w:tc>
        <w:tc>
          <w:tcPr>
            <w:tcW w:w="1838" w:type="dxa"/>
          </w:tcPr>
          <w:p w14:paraId="72A41275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0-2.77</w:t>
            </w:r>
          </w:p>
        </w:tc>
        <w:tc>
          <w:tcPr>
            <w:tcW w:w="1422" w:type="dxa"/>
          </w:tcPr>
          <w:p w14:paraId="1B64FC74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91EBB" w:rsidRPr="000D3067" w14:paraId="20DAFE0D" w14:textId="77777777" w:rsidTr="00BF1A24">
        <w:tc>
          <w:tcPr>
            <w:tcW w:w="4077" w:type="dxa"/>
            <w:tcBorders>
              <w:bottom w:val="single" w:sz="4" w:space="0" w:color="auto"/>
            </w:tcBorders>
          </w:tcPr>
          <w:p w14:paraId="055A0477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969F4E9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20E58AE1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210D935C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91EBB" w:rsidRPr="001729FC" w14:paraId="188AA64E" w14:textId="77777777" w:rsidTr="00BF1A24">
        <w:tc>
          <w:tcPr>
            <w:tcW w:w="8755" w:type="dxa"/>
            <w:gridSpan w:val="4"/>
            <w:tcBorders>
              <w:top w:val="single" w:sz="4" w:space="0" w:color="auto"/>
            </w:tcBorders>
          </w:tcPr>
          <w:p w14:paraId="0C50F318" w14:textId="3560CF0A" w:rsidR="00F91EBB" w:rsidRPr="000D3067" w:rsidRDefault="00F91EBB" w:rsidP="001729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evel change refers to an abrupt level change of the Incidence rate between the periods; 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172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ope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hange refers to slope change of the incidence rate over time between the periods. </w:t>
            </w:r>
            <w:proofErr w:type="spellStart"/>
            <w:r w:rsidR="001729FC" w:rsidRPr="001729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r w:rsidR="001729FC" w:rsidRPr="00172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</w:t>
            </w:r>
            <w:proofErr w:type="spellEnd"/>
            <w:r w:rsidR="001729FC" w:rsidRPr="00172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end refers to the change of Incidence rate associated with a time unit increase.</w:t>
            </w:r>
            <w:r w:rsidR="00172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=</w:t>
            </w:r>
            <w:r w:rsidRPr="000D306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COVID19 phase; SC=</w:t>
            </w:r>
            <w:r w:rsidRPr="000D306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chool closure phase; MM=Mitigation </w:t>
            </w:r>
            <w:r w:rsidR="00172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asures phase. Abbreviations: 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R= Hospitalization Rate Ratio; 95%CI: 95% confidence interval.</w:t>
            </w:r>
            <w:r w:rsidR="00172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1729FC" w:rsidRPr="00172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e: MM vs. SC contrast was manually added for interpretative purposes without p-value adjustment for multiple comparison.</w:t>
            </w:r>
          </w:p>
        </w:tc>
      </w:tr>
    </w:tbl>
    <w:p w14:paraId="50300F50" w14:textId="77777777" w:rsidR="008046A3" w:rsidRPr="000D3067" w:rsidRDefault="008046A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D3067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A7E6C2C" w14:textId="1312CE54" w:rsidR="009D21E0" w:rsidRPr="000D3067" w:rsidRDefault="009D21E0" w:rsidP="009D21E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D3067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Table S5: Interrupted time series analysis results for mental disorders in females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418"/>
        <w:gridCol w:w="1838"/>
        <w:gridCol w:w="1422"/>
      </w:tblGrid>
      <w:tr w:rsidR="00F91EBB" w:rsidRPr="000D3067" w14:paraId="72122A42" w14:textId="77777777" w:rsidTr="00BF1A24">
        <w:trPr>
          <w:trHeight w:val="447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A50E8" w14:textId="77777777" w:rsidR="00F91EBB" w:rsidRPr="000D3067" w:rsidRDefault="00F91EBB" w:rsidP="00BF1A2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E7ED7" w14:textId="064116A6" w:rsidR="00F91EBB" w:rsidRPr="000D3067" w:rsidRDefault="00F91EBB" w:rsidP="00BF1A2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RR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4DE8A" w14:textId="77777777" w:rsidR="00F91EBB" w:rsidRPr="000D3067" w:rsidRDefault="00F91EBB" w:rsidP="00BF1A2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CI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A2534" w14:textId="77777777" w:rsidR="00F91EBB" w:rsidRPr="000D3067" w:rsidRDefault="00F91EBB" w:rsidP="00BF1A2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F91EBB" w:rsidRPr="000D3067" w14:paraId="7D9D037D" w14:textId="77777777" w:rsidTr="00BF1A24">
        <w:tc>
          <w:tcPr>
            <w:tcW w:w="4077" w:type="dxa"/>
            <w:tcBorders>
              <w:top w:val="single" w:sz="4" w:space="0" w:color="auto"/>
            </w:tcBorders>
          </w:tcPr>
          <w:p w14:paraId="3DEC152C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4F501BE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665097CF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3CDCCC79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91EBB" w:rsidRPr="000D3067" w14:paraId="5CF8496B" w14:textId="77777777" w:rsidTr="00BF1A24">
        <w:tc>
          <w:tcPr>
            <w:tcW w:w="4077" w:type="dxa"/>
          </w:tcPr>
          <w:p w14:paraId="0B9BC1D5" w14:textId="77777777" w:rsidR="00F91EBB" w:rsidRPr="000D3067" w:rsidRDefault="00F91EBB" w:rsidP="00BF1A2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Level </w:t>
            </w:r>
            <w:proofErr w:type="spellStart"/>
            <w:r w:rsidRPr="000D306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hange</w:t>
            </w:r>
            <w:r w:rsidRPr="000D3067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18" w:type="dxa"/>
          </w:tcPr>
          <w:p w14:paraId="7167BFC0" w14:textId="77777777" w:rsidR="00F91EBB" w:rsidRPr="000D3067" w:rsidRDefault="00F91EBB" w:rsidP="00BF1A2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</w:tcPr>
          <w:p w14:paraId="34340B82" w14:textId="77777777" w:rsidR="00F91EBB" w:rsidRPr="000D3067" w:rsidRDefault="00F91EBB" w:rsidP="00BF1A2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4BAA3D23" w14:textId="77777777" w:rsidR="00F91EBB" w:rsidRPr="000D3067" w:rsidRDefault="00F91EBB" w:rsidP="00BF1A2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F91EBB" w:rsidRPr="000D3067" w14:paraId="270F79BA" w14:textId="77777777" w:rsidTr="00BF1A24">
        <w:tc>
          <w:tcPr>
            <w:tcW w:w="4077" w:type="dxa"/>
          </w:tcPr>
          <w:p w14:paraId="279D9F55" w14:textId="7C69F823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SC</w:t>
            </w:r>
            <w:r w:rsidR="00047B25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s. PC</w:t>
            </w:r>
          </w:p>
        </w:tc>
        <w:tc>
          <w:tcPr>
            <w:tcW w:w="1418" w:type="dxa"/>
          </w:tcPr>
          <w:p w14:paraId="64F64CFA" w14:textId="13170ECC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E12862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1838" w:type="dxa"/>
          </w:tcPr>
          <w:p w14:paraId="57F40F80" w14:textId="15258061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E12862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E12862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E12862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</w:t>
            </w:r>
          </w:p>
        </w:tc>
        <w:tc>
          <w:tcPr>
            <w:tcW w:w="1422" w:type="dxa"/>
          </w:tcPr>
          <w:p w14:paraId="490384EE" w14:textId="5ABACF85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E12862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</w:tr>
      <w:tr w:rsidR="00F91EBB" w:rsidRPr="000D3067" w14:paraId="13F3D784" w14:textId="77777777" w:rsidTr="00BF1A24">
        <w:tc>
          <w:tcPr>
            <w:tcW w:w="4077" w:type="dxa"/>
          </w:tcPr>
          <w:p w14:paraId="17BD9131" w14:textId="2DFE1B5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MM</w:t>
            </w:r>
            <w:r w:rsidR="00E12862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s. PC</w:t>
            </w:r>
          </w:p>
        </w:tc>
        <w:tc>
          <w:tcPr>
            <w:tcW w:w="1418" w:type="dxa"/>
          </w:tcPr>
          <w:p w14:paraId="5E77B640" w14:textId="4BB809B1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E12862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1838" w:type="dxa"/>
          </w:tcPr>
          <w:p w14:paraId="3197B0F5" w14:textId="367B87D0" w:rsidR="00F91EBB" w:rsidRPr="000D3067" w:rsidRDefault="00E12862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F91EBB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  <w:r w:rsidR="00F91EBB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F91EBB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1422" w:type="dxa"/>
          </w:tcPr>
          <w:p w14:paraId="236C7C93" w14:textId="3C15F6C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E12862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3</w:t>
            </w:r>
          </w:p>
        </w:tc>
      </w:tr>
      <w:tr w:rsidR="00E12862" w:rsidRPr="000D3067" w14:paraId="38ADB945" w14:textId="77777777" w:rsidTr="00BF1A24">
        <w:tc>
          <w:tcPr>
            <w:tcW w:w="4077" w:type="dxa"/>
          </w:tcPr>
          <w:p w14:paraId="2B610CA0" w14:textId="7F241274" w:rsidR="00E12862" w:rsidRPr="000D3067" w:rsidRDefault="00E12862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MM vs. SC</w:t>
            </w:r>
          </w:p>
        </w:tc>
        <w:tc>
          <w:tcPr>
            <w:tcW w:w="1418" w:type="dxa"/>
          </w:tcPr>
          <w:p w14:paraId="452E264C" w14:textId="5DE3FED9" w:rsidR="00E12862" w:rsidRPr="000D3067" w:rsidRDefault="00E12862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9</w:t>
            </w:r>
          </w:p>
        </w:tc>
        <w:tc>
          <w:tcPr>
            <w:tcW w:w="1838" w:type="dxa"/>
          </w:tcPr>
          <w:p w14:paraId="16801917" w14:textId="1C459DF5" w:rsidR="00E12862" w:rsidRPr="000D3067" w:rsidRDefault="00542ADA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6-7.34</w:t>
            </w:r>
          </w:p>
        </w:tc>
        <w:tc>
          <w:tcPr>
            <w:tcW w:w="1422" w:type="dxa"/>
          </w:tcPr>
          <w:p w14:paraId="4B4F34E9" w14:textId="46966432" w:rsidR="00E12862" w:rsidRPr="000D3067" w:rsidRDefault="00E12862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91EBB" w:rsidRPr="000D3067" w14:paraId="72B45489" w14:textId="77777777" w:rsidTr="00BF1A24">
        <w:tc>
          <w:tcPr>
            <w:tcW w:w="4077" w:type="dxa"/>
          </w:tcPr>
          <w:p w14:paraId="0C9F9AB4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61FEA442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</w:tcPr>
          <w:p w14:paraId="00F07303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2378F74F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91EBB" w:rsidRPr="000D3067" w14:paraId="14519A87" w14:textId="77777777" w:rsidTr="00BF1A24">
        <w:tc>
          <w:tcPr>
            <w:tcW w:w="4077" w:type="dxa"/>
          </w:tcPr>
          <w:p w14:paraId="0B1BF203" w14:textId="3ECDD566" w:rsidR="00F91EBB" w:rsidRPr="000D3067" w:rsidRDefault="001729FC" w:rsidP="00BF1A2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lope</w:t>
            </w:r>
            <w:r w:rsidR="00F91EBB" w:rsidRPr="000D306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="00F91EBB" w:rsidRPr="000D306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hange</w:t>
            </w:r>
            <w:r w:rsidR="00F91EBB" w:rsidRPr="000D3067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18" w:type="dxa"/>
          </w:tcPr>
          <w:p w14:paraId="4A201DE7" w14:textId="77777777" w:rsidR="00F91EBB" w:rsidRPr="000D3067" w:rsidRDefault="00F91EBB" w:rsidP="00BF1A2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</w:tcPr>
          <w:p w14:paraId="4D280554" w14:textId="77777777" w:rsidR="00F91EBB" w:rsidRPr="000D3067" w:rsidRDefault="00F91EBB" w:rsidP="00BF1A2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13613C43" w14:textId="77777777" w:rsidR="00F91EBB" w:rsidRPr="000D3067" w:rsidRDefault="00F91EBB" w:rsidP="00BF1A2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F91EBB" w:rsidRPr="000D3067" w14:paraId="73D05D07" w14:textId="77777777" w:rsidTr="00BF1A24">
        <w:tc>
          <w:tcPr>
            <w:tcW w:w="4077" w:type="dxa"/>
          </w:tcPr>
          <w:p w14:paraId="32B219FE" w14:textId="3777A9B9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SC</w:t>
            </w:r>
            <w:r w:rsidR="00047B25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s. PC</w:t>
            </w:r>
          </w:p>
        </w:tc>
        <w:tc>
          <w:tcPr>
            <w:tcW w:w="1418" w:type="dxa"/>
          </w:tcPr>
          <w:p w14:paraId="759BEC9A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3</w:t>
            </w:r>
          </w:p>
        </w:tc>
        <w:tc>
          <w:tcPr>
            <w:tcW w:w="1838" w:type="dxa"/>
          </w:tcPr>
          <w:p w14:paraId="79D0CD26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-1.30</w:t>
            </w:r>
          </w:p>
        </w:tc>
        <w:tc>
          <w:tcPr>
            <w:tcW w:w="1422" w:type="dxa"/>
          </w:tcPr>
          <w:p w14:paraId="5A5B18B9" w14:textId="31A8FD52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  <w:r w:rsidR="005062CB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F91EBB" w:rsidRPr="000D3067" w14:paraId="7A54F8A8" w14:textId="77777777" w:rsidTr="00BF1A24">
        <w:tc>
          <w:tcPr>
            <w:tcW w:w="4077" w:type="dxa"/>
          </w:tcPr>
          <w:p w14:paraId="1B8DBDFF" w14:textId="5B8DAF3B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MM</w:t>
            </w:r>
            <w:r w:rsidR="00E12862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s. PC</w:t>
            </w:r>
          </w:p>
        </w:tc>
        <w:tc>
          <w:tcPr>
            <w:tcW w:w="1418" w:type="dxa"/>
          </w:tcPr>
          <w:p w14:paraId="27BE9B0F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</w:t>
            </w:r>
          </w:p>
        </w:tc>
        <w:tc>
          <w:tcPr>
            <w:tcW w:w="1838" w:type="dxa"/>
          </w:tcPr>
          <w:p w14:paraId="564F437F" w14:textId="3B0B0224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-1.0</w:t>
            </w:r>
            <w:r w:rsidR="005062CB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22" w:type="dxa"/>
          </w:tcPr>
          <w:p w14:paraId="39DD500E" w14:textId="305DE044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</w:t>
            </w:r>
            <w:r w:rsidR="005062CB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E12862" w:rsidRPr="000D3067" w14:paraId="3A728018" w14:textId="77777777" w:rsidTr="00BF1A24">
        <w:tc>
          <w:tcPr>
            <w:tcW w:w="4077" w:type="dxa"/>
          </w:tcPr>
          <w:p w14:paraId="6A67F10B" w14:textId="4A168B1F" w:rsidR="00E12862" w:rsidRPr="000D3067" w:rsidRDefault="00E12862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MM vs. SC</w:t>
            </w:r>
          </w:p>
        </w:tc>
        <w:tc>
          <w:tcPr>
            <w:tcW w:w="1418" w:type="dxa"/>
          </w:tcPr>
          <w:p w14:paraId="3097202B" w14:textId="128EA424" w:rsidR="00E12862" w:rsidRPr="000D3067" w:rsidRDefault="00E12862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</w:t>
            </w:r>
          </w:p>
        </w:tc>
        <w:tc>
          <w:tcPr>
            <w:tcW w:w="1838" w:type="dxa"/>
          </w:tcPr>
          <w:p w14:paraId="30B9DE0D" w14:textId="5BB3E823" w:rsidR="00E12862" w:rsidRPr="000D3067" w:rsidRDefault="00E12862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-1.03</w:t>
            </w:r>
          </w:p>
        </w:tc>
        <w:tc>
          <w:tcPr>
            <w:tcW w:w="1422" w:type="dxa"/>
          </w:tcPr>
          <w:p w14:paraId="658856B0" w14:textId="1FDD7A55" w:rsidR="00E12862" w:rsidRPr="000D3067" w:rsidRDefault="00E12862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5</w:t>
            </w:r>
          </w:p>
        </w:tc>
      </w:tr>
      <w:tr w:rsidR="00F91EBB" w:rsidRPr="000D3067" w14:paraId="7ADE386F" w14:textId="77777777" w:rsidTr="00BF1A24">
        <w:tc>
          <w:tcPr>
            <w:tcW w:w="4077" w:type="dxa"/>
          </w:tcPr>
          <w:p w14:paraId="28D4417D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71E12702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</w:tcPr>
          <w:p w14:paraId="65A26652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223C3587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91EBB" w:rsidRPr="000D3067" w14:paraId="042F0935" w14:textId="77777777" w:rsidTr="00BF1A24">
        <w:tc>
          <w:tcPr>
            <w:tcW w:w="4077" w:type="dxa"/>
          </w:tcPr>
          <w:p w14:paraId="3A27E399" w14:textId="0F536B77" w:rsidR="00F91EBB" w:rsidRPr="000D3067" w:rsidRDefault="00F91EBB" w:rsidP="00BF1A2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ime</w:t>
            </w:r>
            <w:r w:rsidR="001729F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="001729F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rend</w:t>
            </w:r>
            <w:r w:rsidR="001729FC" w:rsidRPr="001729F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418" w:type="dxa"/>
          </w:tcPr>
          <w:p w14:paraId="2753465E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838" w:type="dxa"/>
          </w:tcPr>
          <w:p w14:paraId="40BF3933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-1.01</w:t>
            </w:r>
          </w:p>
        </w:tc>
        <w:tc>
          <w:tcPr>
            <w:tcW w:w="1422" w:type="dxa"/>
          </w:tcPr>
          <w:p w14:paraId="03022416" w14:textId="1C716B98" w:rsidR="00F91EBB" w:rsidRPr="000D3067" w:rsidRDefault="00F91EB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5062CB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4</w:t>
            </w:r>
          </w:p>
        </w:tc>
      </w:tr>
      <w:tr w:rsidR="00F91EBB" w:rsidRPr="000D3067" w14:paraId="3BB5824C" w14:textId="77777777" w:rsidTr="00BF1A24">
        <w:tc>
          <w:tcPr>
            <w:tcW w:w="4077" w:type="dxa"/>
          </w:tcPr>
          <w:p w14:paraId="1B80E5FD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3B03DA12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</w:tcPr>
          <w:p w14:paraId="1DD1BB75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121145F5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91EBB" w:rsidRPr="000D3067" w14:paraId="5004424F" w14:textId="77777777" w:rsidTr="00BF1A24">
        <w:tc>
          <w:tcPr>
            <w:tcW w:w="4077" w:type="dxa"/>
          </w:tcPr>
          <w:p w14:paraId="3D548396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eason</w:t>
            </w:r>
          </w:p>
        </w:tc>
        <w:tc>
          <w:tcPr>
            <w:tcW w:w="1418" w:type="dxa"/>
          </w:tcPr>
          <w:p w14:paraId="6E48F37F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</w:tcPr>
          <w:p w14:paraId="7FB23F73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743929C4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91EBB" w:rsidRPr="000D3067" w14:paraId="15AD2F47" w14:textId="77777777" w:rsidTr="00BF1A24">
        <w:tc>
          <w:tcPr>
            <w:tcW w:w="4077" w:type="dxa"/>
          </w:tcPr>
          <w:p w14:paraId="4E709F26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Summer</w:t>
            </w:r>
          </w:p>
        </w:tc>
        <w:tc>
          <w:tcPr>
            <w:tcW w:w="1418" w:type="dxa"/>
          </w:tcPr>
          <w:p w14:paraId="51965576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838" w:type="dxa"/>
          </w:tcPr>
          <w:p w14:paraId="0F5975D9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760AC179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91EBB" w:rsidRPr="000D3067" w14:paraId="11F0F92B" w14:textId="77777777" w:rsidTr="00BF1A24">
        <w:tc>
          <w:tcPr>
            <w:tcW w:w="4077" w:type="dxa"/>
          </w:tcPr>
          <w:p w14:paraId="2FFB750F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Winter</w:t>
            </w:r>
          </w:p>
        </w:tc>
        <w:tc>
          <w:tcPr>
            <w:tcW w:w="1418" w:type="dxa"/>
          </w:tcPr>
          <w:p w14:paraId="5CC6981D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</w:t>
            </w:r>
          </w:p>
        </w:tc>
        <w:tc>
          <w:tcPr>
            <w:tcW w:w="1838" w:type="dxa"/>
          </w:tcPr>
          <w:p w14:paraId="49C67E4E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-1.25</w:t>
            </w:r>
          </w:p>
        </w:tc>
        <w:tc>
          <w:tcPr>
            <w:tcW w:w="1422" w:type="dxa"/>
          </w:tcPr>
          <w:p w14:paraId="5EE85425" w14:textId="4639665B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</w:t>
            </w:r>
            <w:r w:rsidR="005062CB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F91EBB" w:rsidRPr="000D3067" w14:paraId="305434D4" w14:textId="77777777" w:rsidTr="00BF1A24">
        <w:tc>
          <w:tcPr>
            <w:tcW w:w="4077" w:type="dxa"/>
          </w:tcPr>
          <w:p w14:paraId="6493A569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Spring</w:t>
            </w:r>
          </w:p>
        </w:tc>
        <w:tc>
          <w:tcPr>
            <w:tcW w:w="1418" w:type="dxa"/>
          </w:tcPr>
          <w:p w14:paraId="0F3D8F3B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3</w:t>
            </w:r>
          </w:p>
        </w:tc>
        <w:tc>
          <w:tcPr>
            <w:tcW w:w="1838" w:type="dxa"/>
          </w:tcPr>
          <w:p w14:paraId="47AC74FE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-1.52</w:t>
            </w:r>
          </w:p>
        </w:tc>
        <w:tc>
          <w:tcPr>
            <w:tcW w:w="1422" w:type="dxa"/>
          </w:tcPr>
          <w:p w14:paraId="3E1114B5" w14:textId="23189D7B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5062CB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</w:tr>
      <w:tr w:rsidR="00F91EBB" w:rsidRPr="000D3067" w14:paraId="572AE69D" w14:textId="77777777" w:rsidTr="00BF1A24">
        <w:tc>
          <w:tcPr>
            <w:tcW w:w="4077" w:type="dxa"/>
          </w:tcPr>
          <w:p w14:paraId="297B7106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Autumn</w:t>
            </w:r>
          </w:p>
        </w:tc>
        <w:tc>
          <w:tcPr>
            <w:tcW w:w="1418" w:type="dxa"/>
          </w:tcPr>
          <w:p w14:paraId="7FABBC02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3</w:t>
            </w:r>
          </w:p>
        </w:tc>
        <w:tc>
          <w:tcPr>
            <w:tcW w:w="1838" w:type="dxa"/>
          </w:tcPr>
          <w:p w14:paraId="7A5887D8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-1.38</w:t>
            </w:r>
          </w:p>
        </w:tc>
        <w:tc>
          <w:tcPr>
            <w:tcW w:w="1422" w:type="dxa"/>
          </w:tcPr>
          <w:p w14:paraId="316051B2" w14:textId="025E4B28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</w:t>
            </w:r>
            <w:r w:rsidR="005062CB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F91EBB" w:rsidRPr="000D3067" w14:paraId="38EB2B86" w14:textId="77777777" w:rsidTr="00BF1A24">
        <w:tc>
          <w:tcPr>
            <w:tcW w:w="4077" w:type="dxa"/>
            <w:tcBorders>
              <w:bottom w:val="single" w:sz="4" w:space="0" w:color="auto"/>
            </w:tcBorders>
          </w:tcPr>
          <w:p w14:paraId="23DE03C8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743D4F8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204DE23F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66ED4E8B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91EBB" w:rsidRPr="001729FC" w14:paraId="3C92C737" w14:textId="77777777" w:rsidTr="00BF1A24">
        <w:tc>
          <w:tcPr>
            <w:tcW w:w="8755" w:type="dxa"/>
            <w:gridSpan w:val="4"/>
            <w:tcBorders>
              <w:top w:val="single" w:sz="4" w:space="0" w:color="auto"/>
            </w:tcBorders>
          </w:tcPr>
          <w:p w14:paraId="30F18547" w14:textId="047C6A32" w:rsidR="00F91EBB" w:rsidRPr="000D3067" w:rsidRDefault="001729FC" w:rsidP="001729F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evel change refers to an abrupt level change of the Incidence rate between the periods; 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ope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hange refers to slope change of the incidence rate over time between the periods. </w:t>
            </w:r>
            <w:proofErr w:type="spellStart"/>
            <w:r w:rsidRPr="001729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r w:rsidRPr="00172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</w:t>
            </w:r>
            <w:proofErr w:type="spellEnd"/>
            <w:r w:rsidRPr="00172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end refers to the change of Incidence rate associated with a time unit increase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=</w:t>
            </w:r>
            <w:r w:rsidRPr="000D306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COVID19 phase; SC=</w:t>
            </w:r>
            <w:r w:rsidRPr="000D306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chool closure phase; MM=Mitiga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asures phase. Abbreviations: 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R= Hospitalization Rate Ratio; 95%CI: 95% confidence interval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72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e: MM vs. SC contrast was manually added for interpretative purposes without p-value adjustment for multiple comparison.</w:t>
            </w:r>
          </w:p>
        </w:tc>
      </w:tr>
    </w:tbl>
    <w:p w14:paraId="7708683F" w14:textId="77777777" w:rsidR="009D21E0" w:rsidRPr="000D3067" w:rsidRDefault="009D21E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D3067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BB6AD4F" w14:textId="77777777" w:rsidR="009D21E0" w:rsidRPr="000D3067" w:rsidRDefault="009D21E0" w:rsidP="009D21E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D3067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Table S6: Interrupted time series analysis results for respiratory diseases in children aged 0-5y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418"/>
        <w:gridCol w:w="1838"/>
        <w:gridCol w:w="1422"/>
      </w:tblGrid>
      <w:tr w:rsidR="00F91EBB" w:rsidRPr="000D3067" w14:paraId="63407531" w14:textId="77777777" w:rsidTr="00BF1A24">
        <w:trPr>
          <w:trHeight w:val="447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F90A0" w14:textId="77777777" w:rsidR="00F91EBB" w:rsidRPr="000D3067" w:rsidRDefault="00F91EBB" w:rsidP="00BF1A2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C2323" w14:textId="0E4E7E6A" w:rsidR="00F91EBB" w:rsidRPr="000D3067" w:rsidRDefault="00F91EBB" w:rsidP="00BF1A2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RR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CEDD2" w14:textId="77777777" w:rsidR="00F91EBB" w:rsidRPr="000D3067" w:rsidRDefault="00F91EBB" w:rsidP="00BF1A2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CI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C9804" w14:textId="77777777" w:rsidR="00F91EBB" w:rsidRPr="000D3067" w:rsidRDefault="00F91EBB" w:rsidP="00BF1A2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F91EBB" w:rsidRPr="000D3067" w14:paraId="0596EAFE" w14:textId="77777777" w:rsidTr="00BF1A24">
        <w:tc>
          <w:tcPr>
            <w:tcW w:w="4077" w:type="dxa"/>
            <w:tcBorders>
              <w:top w:val="single" w:sz="4" w:space="0" w:color="auto"/>
            </w:tcBorders>
          </w:tcPr>
          <w:p w14:paraId="3ADCCB4B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36FC4B4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31D9F9AB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124BEB84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91EBB" w:rsidRPr="000D3067" w14:paraId="3778B72A" w14:textId="77777777" w:rsidTr="00BF1A24">
        <w:tc>
          <w:tcPr>
            <w:tcW w:w="4077" w:type="dxa"/>
          </w:tcPr>
          <w:p w14:paraId="09C1C30E" w14:textId="77777777" w:rsidR="00F91EBB" w:rsidRPr="000D3067" w:rsidRDefault="00F91EBB" w:rsidP="00BF1A2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Level </w:t>
            </w:r>
            <w:proofErr w:type="spellStart"/>
            <w:r w:rsidRPr="000D306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hange</w:t>
            </w:r>
            <w:r w:rsidRPr="000D3067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18" w:type="dxa"/>
          </w:tcPr>
          <w:p w14:paraId="6964AD13" w14:textId="77777777" w:rsidR="00F91EBB" w:rsidRPr="000D3067" w:rsidRDefault="00F91EBB" w:rsidP="00BF1A2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</w:tcPr>
          <w:p w14:paraId="5650AC8F" w14:textId="77777777" w:rsidR="00F91EBB" w:rsidRPr="000D3067" w:rsidRDefault="00F91EBB" w:rsidP="00BF1A2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6FF8D10C" w14:textId="77777777" w:rsidR="00F91EBB" w:rsidRPr="000D3067" w:rsidRDefault="00F91EBB" w:rsidP="00BF1A2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F91EBB" w:rsidRPr="000D3067" w14:paraId="53B6C63D" w14:textId="77777777" w:rsidTr="00BF1A24">
        <w:tc>
          <w:tcPr>
            <w:tcW w:w="4077" w:type="dxa"/>
          </w:tcPr>
          <w:p w14:paraId="2949AF09" w14:textId="64E52E89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SC</w:t>
            </w:r>
            <w:r w:rsidR="00CA3366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s. PC</w:t>
            </w:r>
          </w:p>
        </w:tc>
        <w:tc>
          <w:tcPr>
            <w:tcW w:w="1418" w:type="dxa"/>
          </w:tcPr>
          <w:p w14:paraId="0ACCB2EE" w14:textId="7675FE5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8446CA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838" w:type="dxa"/>
          </w:tcPr>
          <w:p w14:paraId="69F912F3" w14:textId="55E9DD28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8446CA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7</w:t>
            </w: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8446CA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8446CA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</w:t>
            </w:r>
          </w:p>
        </w:tc>
        <w:tc>
          <w:tcPr>
            <w:tcW w:w="1422" w:type="dxa"/>
          </w:tcPr>
          <w:p w14:paraId="1358E0DA" w14:textId="07D6318F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8446CA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2</w:t>
            </w:r>
          </w:p>
        </w:tc>
      </w:tr>
      <w:tr w:rsidR="00F91EBB" w:rsidRPr="000D3067" w14:paraId="66D12FCA" w14:textId="77777777" w:rsidTr="00BF1A24">
        <w:tc>
          <w:tcPr>
            <w:tcW w:w="4077" w:type="dxa"/>
          </w:tcPr>
          <w:p w14:paraId="25DFF119" w14:textId="5C8D0B3F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MM</w:t>
            </w:r>
            <w:r w:rsidR="008446CA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s. PC</w:t>
            </w:r>
          </w:p>
        </w:tc>
        <w:tc>
          <w:tcPr>
            <w:tcW w:w="1418" w:type="dxa"/>
          </w:tcPr>
          <w:p w14:paraId="1B3104E1" w14:textId="3F37EF40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8446CA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1838" w:type="dxa"/>
          </w:tcPr>
          <w:p w14:paraId="4294F970" w14:textId="051EC642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9A6681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 w:rsidR="008446CA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1422" w:type="dxa"/>
          </w:tcPr>
          <w:p w14:paraId="68322563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8446CA" w:rsidRPr="000D3067" w14:paraId="099AD3FA" w14:textId="77777777" w:rsidTr="00BF1A24">
        <w:tc>
          <w:tcPr>
            <w:tcW w:w="4077" w:type="dxa"/>
          </w:tcPr>
          <w:p w14:paraId="2F30F6DA" w14:textId="321C44C2" w:rsidR="008446CA" w:rsidRPr="000D3067" w:rsidRDefault="008446CA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MM vs. SC</w:t>
            </w:r>
          </w:p>
        </w:tc>
        <w:tc>
          <w:tcPr>
            <w:tcW w:w="1418" w:type="dxa"/>
          </w:tcPr>
          <w:p w14:paraId="047ADD92" w14:textId="1046AA33" w:rsidR="008446CA" w:rsidRPr="000D3067" w:rsidRDefault="008446CA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3</w:t>
            </w:r>
          </w:p>
        </w:tc>
        <w:tc>
          <w:tcPr>
            <w:tcW w:w="1838" w:type="dxa"/>
          </w:tcPr>
          <w:p w14:paraId="7892CB61" w14:textId="01FC1835" w:rsidR="008446CA" w:rsidRPr="000D3067" w:rsidRDefault="008446CA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-3.90</w:t>
            </w:r>
          </w:p>
        </w:tc>
        <w:tc>
          <w:tcPr>
            <w:tcW w:w="1422" w:type="dxa"/>
          </w:tcPr>
          <w:p w14:paraId="329141EC" w14:textId="701714EE" w:rsidR="008446CA" w:rsidRPr="000D3067" w:rsidRDefault="009A6681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8</w:t>
            </w:r>
          </w:p>
        </w:tc>
      </w:tr>
      <w:tr w:rsidR="00F91EBB" w:rsidRPr="000D3067" w14:paraId="4E69594D" w14:textId="77777777" w:rsidTr="00BF1A24">
        <w:tc>
          <w:tcPr>
            <w:tcW w:w="4077" w:type="dxa"/>
          </w:tcPr>
          <w:p w14:paraId="022336A6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1BF41EC0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</w:tcPr>
          <w:p w14:paraId="7F4C782D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33AB51AE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91EBB" w:rsidRPr="000D3067" w14:paraId="00DD41FB" w14:textId="77777777" w:rsidTr="00BF1A24">
        <w:tc>
          <w:tcPr>
            <w:tcW w:w="4077" w:type="dxa"/>
          </w:tcPr>
          <w:p w14:paraId="3A93B7B0" w14:textId="3C3C9793" w:rsidR="00F91EBB" w:rsidRPr="000D3067" w:rsidRDefault="001729FC" w:rsidP="00BF1A2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lope</w:t>
            </w:r>
            <w:r w:rsidR="00F91EBB" w:rsidRPr="000D306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="00F91EBB" w:rsidRPr="000D306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hange</w:t>
            </w:r>
            <w:r w:rsidR="00F91EBB" w:rsidRPr="000D3067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18" w:type="dxa"/>
          </w:tcPr>
          <w:p w14:paraId="4FFAB72C" w14:textId="77777777" w:rsidR="00F91EBB" w:rsidRPr="000D3067" w:rsidRDefault="00F91EBB" w:rsidP="00BF1A2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</w:tcPr>
          <w:p w14:paraId="605203D3" w14:textId="77777777" w:rsidR="00F91EBB" w:rsidRPr="000D3067" w:rsidRDefault="00F91EBB" w:rsidP="00BF1A2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4569A49F" w14:textId="77777777" w:rsidR="00F91EBB" w:rsidRPr="000D3067" w:rsidRDefault="00F91EBB" w:rsidP="00BF1A2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F91EBB" w:rsidRPr="000D3067" w14:paraId="66777744" w14:textId="77777777" w:rsidTr="00BF1A24">
        <w:tc>
          <w:tcPr>
            <w:tcW w:w="4077" w:type="dxa"/>
          </w:tcPr>
          <w:p w14:paraId="33C14015" w14:textId="2CA4D2E4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SC</w:t>
            </w:r>
            <w:r w:rsidR="00CA3366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s. PC</w:t>
            </w:r>
          </w:p>
        </w:tc>
        <w:tc>
          <w:tcPr>
            <w:tcW w:w="1418" w:type="dxa"/>
          </w:tcPr>
          <w:p w14:paraId="17C42D1D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7</w:t>
            </w:r>
          </w:p>
        </w:tc>
        <w:tc>
          <w:tcPr>
            <w:tcW w:w="1838" w:type="dxa"/>
          </w:tcPr>
          <w:p w14:paraId="5C036FF3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-1.48</w:t>
            </w:r>
          </w:p>
        </w:tc>
        <w:tc>
          <w:tcPr>
            <w:tcW w:w="1422" w:type="dxa"/>
          </w:tcPr>
          <w:p w14:paraId="0AEAA2E2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6</w:t>
            </w:r>
          </w:p>
        </w:tc>
      </w:tr>
      <w:tr w:rsidR="00F91EBB" w:rsidRPr="000D3067" w14:paraId="3DD4026D" w14:textId="77777777" w:rsidTr="00BF1A24">
        <w:tc>
          <w:tcPr>
            <w:tcW w:w="4077" w:type="dxa"/>
          </w:tcPr>
          <w:p w14:paraId="10274A44" w14:textId="001617C3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MM</w:t>
            </w:r>
            <w:r w:rsidR="008446CA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s. PC</w:t>
            </w:r>
          </w:p>
        </w:tc>
        <w:tc>
          <w:tcPr>
            <w:tcW w:w="1418" w:type="dxa"/>
          </w:tcPr>
          <w:p w14:paraId="4E58CF05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9</w:t>
            </w:r>
          </w:p>
        </w:tc>
        <w:tc>
          <w:tcPr>
            <w:tcW w:w="1838" w:type="dxa"/>
          </w:tcPr>
          <w:p w14:paraId="400AD51F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-1.13</w:t>
            </w:r>
          </w:p>
        </w:tc>
        <w:tc>
          <w:tcPr>
            <w:tcW w:w="1422" w:type="dxa"/>
          </w:tcPr>
          <w:p w14:paraId="7A9EEC16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8446CA" w:rsidRPr="000D3067" w14:paraId="4464654B" w14:textId="77777777" w:rsidTr="00BF1A24">
        <w:tc>
          <w:tcPr>
            <w:tcW w:w="4077" w:type="dxa"/>
          </w:tcPr>
          <w:p w14:paraId="7CDCF05B" w14:textId="43352F83" w:rsidR="008446CA" w:rsidRPr="000D3067" w:rsidRDefault="008446CA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MM vs. SC</w:t>
            </w:r>
          </w:p>
        </w:tc>
        <w:tc>
          <w:tcPr>
            <w:tcW w:w="1418" w:type="dxa"/>
          </w:tcPr>
          <w:p w14:paraId="42FDC7F2" w14:textId="6A6C9E29" w:rsidR="008446CA" w:rsidRPr="000D3067" w:rsidRDefault="008446CA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</w:t>
            </w:r>
          </w:p>
        </w:tc>
        <w:tc>
          <w:tcPr>
            <w:tcW w:w="1838" w:type="dxa"/>
          </w:tcPr>
          <w:p w14:paraId="1CEC768B" w14:textId="63FC8879" w:rsidR="008446CA" w:rsidRPr="000D3067" w:rsidRDefault="008446CA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-1.18</w:t>
            </w:r>
          </w:p>
        </w:tc>
        <w:tc>
          <w:tcPr>
            <w:tcW w:w="1422" w:type="dxa"/>
          </w:tcPr>
          <w:p w14:paraId="368C6DFD" w14:textId="2EC623D5" w:rsidR="008446CA" w:rsidRPr="000D3067" w:rsidRDefault="009A6681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8</w:t>
            </w:r>
          </w:p>
        </w:tc>
      </w:tr>
      <w:tr w:rsidR="00F91EBB" w:rsidRPr="000D3067" w14:paraId="4DE6237F" w14:textId="77777777" w:rsidTr="00BF1A24">
        <w:tc>
          <w:tcPr>
            <w:tcW w:w="4077" w:type="dxa"/>
          </w:tcPr>
          <w:p w14:paraId="096DE1CC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577C0C8D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</w:tcPr>
          <w:p w14:paraId="4CFA54F7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3A9A561B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91EBB" w:rsidRPr="000D3067" w14:paraId="4DA057DF" w14:textId="77777777" w:rsidTr="00BF1A24">
        <w:tc>
          <w:tcPr>
            <w:tcW w:w="4077" w:type="dxa"/>
          </w:tcPr>
          <w:p w14:paraId="10ECA93D" w14:textId="7B8FB545" w:rsidR="00F91EBB" w:rsidRPr="000D3067" w:rsidRDefault="00F91EBB" w:rsidP="00BF1A2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ime</w:t>
            </w:r>
            <w:r w:rsidR="001729F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="001729F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rend</w:t>
            </w:r>
            <w:r w:rsidR="001729FC" w:rsidRPr="001729F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418" w:type="dxa"/>
          </w:tcPr>
          <w:p w14:paraId="6225446D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838" w:type="dxa"/>
          </w:tcPr>
          <w:p w14:paraId="4ABEFD70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-1.01</w:t>
            </w:r>
          </w:p>
        </w:tc>
        <w:tc>
          <w:tcPr>
            <w:tcW w:w="1422" w:type="dxa"/>
          </w:tcPr>
          <w:p w14:paraId="1C0D847C" w14:textId="08A87DF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  <w:r w:rsidR="009A6681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</w:t>
            </w:r>
          </w:p>
        </w:tc>
      </w:tr>
      <w:tr w:rsidR="00F91EBB" w:rsidRPr="000D3067" w14:paraId="4A07C9E9" w14:textId="77777777" w:rsidTr="00BF1A24">
        <w:tc>
          <w:tcPr>
            <w:tcW w:w="4077" w:type="dxa"/>
          </w:tcPr>
          <w:p w14:paraId="1B57E326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15B1FA2E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</w:tcPr>
          <w:p w14:paraId="67D7743A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4F92B3C7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91EBB" w:rsidRPr="000D3067" w14:paraId="6A95371D" w14:textId="77777777" w:rsidTr="00BF1A24">
        <w:tc>
          <w:tcPr>
            <w:tcW w:w="4077" w:type="dxa"/>
          </w:tcPr>
          <w:p w14:paraId="27D9C9B6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eason</w:t>
            </w:r>
          </w:p>
        </w:tc>
        <w:tc>
          <w:tcPr>
            <w:tcW w:w="1418" w:type="dxa"/>
          </w:tcPr>
          <w:p w14:paraId="691C0B54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</w:tcPr>
          <w:p w14:paraId="73EB88E7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2DEFFBA2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91EBB" w:rsidRPr="000D3067" w14:paraId="76AB6871" w14:textId="77777777" w:rsidTr="00BF1A24">
        <w:tc>
          <w:tcPr>
            <w:tcW w:w="4077" w:type="dxa"/>
          </w:tcPr>
          <w:p w14:paraId="79703563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Summer</w:t>
            </w:r>
          </w:p>
        </w:tc>
        <w:tc>
          <w:tcPr>
            <w:tcW w:w="1418" w:type="dxa"/>
          </w:tcPr>
          <w:p w14:paraId="60BD1FB5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838" w:type="dxa"/>
          </w:tcPr>
          <w:p w14:paraId="52764FA0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1FD9840B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91EBB" w:rsidRPr="000D3067" w14:paraId="37E3A058" w14:textId="77777777" w:rsidTr="00BF1A24">
        <w:tc>
          <w:tcPr>
            <w:tcW w:w="4077" w:type="dxa"/>
          </w:tcPr>
          <w:p w14:paraId="28D2BE13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Winter</w:t>
            </w:r>
          </w:p>
        </w:tc>
        <w:tc>
          <w:tcPr>
            <w:tcW w:w="1418" w:type="dxa"/>
          </w:tcPr>
          <w:p w14:paraId="37D29E84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5</w:t>
            </w:r>
          </w:p>
        </w:tc>
        <w:tc>
          <w:tcPr>
            <w:tcW w:w="1838" w:type="dxa"/>
          </w:tcPr>
          <w:p w14:paraId="26180FF6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8-3.92</w:t>
            </w:r>
          </w:p>
        </w:tc>
        <w:tc>
          <w:tcPr>
            <w:tcW w:w="1422" w:type="dxa"/>
          </w:tcPr>
          <w:p w14:paraId="04291A53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91EBB" w:rsidRPr="000D3067" w14:paraId="427D16AD" w14:textId="77777777" w:rsidTr="00BF1A24">
        <w:tc>
          <w:tcPr>
            <w:tcW w:w="4077" w:type="dxa"/>
          </w:tcPr>
          <w:p w14:paraId="328B20AB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Spring</w:t>
            </w:r>
          </w:p>
        </w:tc>
        <w:tc>
          <w:tcPr>
            <w:tcW w:w="1418" w:type="dxa"/>
          </w:tcPr>
          <w:p w14:paraId="1E710BA7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5</w:t>
            </w:r>
          </w:p>
        </w:tc>
        <w:tc>
          <w:tcPr>
            <w:tcW w:w="1838" w:type="dxa"/>
          </w:tcPr>
          <w:p w14:paraId="71D8BCBD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7-2.33</w:t>
            </w:r>
          </w:p>
        </w:tc>
        <w:tc>
          <w:tcPr>
            <w:tcW w:w="1422" w:type="dxa"/>
          </w:tcPr>
          <w:p w14:paraId="22CD8BE8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</w:tc>
      </w:tr>
      <w:tr w:rsidR="00F91EBB" w:rsidRPr="000D3067" w14:paraId="244A34C1" w14:textId="77777777" w:rsidTr="00BF1A24">
        <w:tc>
          <w:tcPr>
            <w:tcW w:w="4077" w:type="dxa"/>
          </w:tcPr>
          <w:p w14:paraId="53DBCB0E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Autumn</w:t>
            </w:r>
          </w:p>
        </w:tc>
        <w:tc>
          <w:tcPr>
            <w:tcW w:w="1418" w:type="dxa"/>
          </w:tcPr>
          <w:p w14:paraId="3209BA9E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7</w:t>
            </w:r>
          </w:p>
        </w:tc>
        <w:tc>
          <w:tcPr>
            <w:tcW w:w="1838" w:type="dxa"/>
          </w:tcPr>
          <w:p w14:paraId="3A4913C5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7-3.54</w:t>
            </w:r>
          </w:p>
        </w:tc>
        <w:tc>
          <w:tcPr>
            <w:tcW w:w="1422" w:type="dxa"/>
          </w:tcPr>
          <w:p w14:paraId="20883446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91EBB" w:rsidRPr="000D3067" w14:paraId="2CC0C307" w14:textId="77777777" w:rsidTr="00BF1A24">
        <w:tc>
          <w:tcPr>
            <w:tcW w:w="4077" w:type="dxa"/>
            <w:tcBorders>
              <w:bottom w:val="single" w:sz="4" w:space="0" w:color="auto"/>
            </w:tcBorders>
          </w:tcPr>
          <w:p w14:paraId="4DD682FD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96C0A90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00DE0A50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613E43ED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91EBB" w:rsidRPr="001729FC" w14:paraId="6B355CF8" w14:textId="77777777" w:rsidTr="00BF1A24">
        <w:tc>
          <w:tcPr>
            <w:tcW w:w="8755" w:type="dxa"/>
            <w:gridSpan w:val="4"/>
            <w:tcBorders>
              <w:top w:val="single" w:sz="4" w:space="0" w:color="auto"/>
            </w:tcBorders>
          </w:tcPr>
          <w:p w14:paraId="7A06A002" w14:textId="1056A7CD" w:rsidR="00F91EBB" w:rsidRPr="000D3067" w:rsidRDefault="001729FC" w:rsidP="00BF1A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evel change refers to an abrupt level change of the Incidence rate between the periods; 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ope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hange refers to slope change of the incidence rate over time between the periods. </w:t>
            </w:r>
            <w:proofErr w:type="spellStart"/>
            <w:r w:rsidRPr="001729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r w:rsidRPr="00172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</w:t>
            </w:r>
            <w:proofErr w:type="spellEnd"/>
            <w:r w:rsidRPr="00172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end refers to the change of Incidence rate associated with a time unit increase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=</w:t>
            </w:r>
            <w:r w:rsidRPr="000D306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COVID19 phase; SC=</w:t>
            </w:r>
            <w:r w:rsidRPr="000D306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chool closure phase; MM=Mitiga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asures phase. Abbreviations: 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R= Hospitalization Rate Ratio; 95%CI: 95% confidence interval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72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e: MM vs. SC contrast was manually added for interpretative purposes without p-value adjustment for multiple comparison.</w:t>
            </w:r>
          </w:p>
        </w:tc>
      </w:tr>
    </w:tbl>
    <w:p w14:paraId="77B70F37" w14:textId="77777777" w:rsidR="009D21E0" w:rsidRPr="000D3067" w:rsidRDefault="009D21E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D3067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26B1A75" w14:textId="77777777" w:rsidR="009D21E0" w:rsidRPr="000D3067" w:rsidRDefault="009D21E0" w:rsidP="009D21E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D3067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Table S7: Interrupted time series analysis results for respiratory diseases in adolescents (age 12-17)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418"/>
        <w:gridCol w:w="1838"/>
        <w:gridCol w:w="1422"/>
      </w:tblGrid>
      <w:tr w:rsidR="00F91EBB" w:rsidRPr="000D3067" w14:paraId="1FF9B3F6" w14:textId="77777777" w:rsidTr="00BF1A24">
        <w:trPr>
          <w:trHeight w:val="447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B54DB" w14:textId="77777777" w:rsidR="00F91EBB" w:rsidRPr="000D3067" w:rsidRDefault="00F91EBB" w:rsidP="00BF1A2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341AE" w14:textId="677015D3" w:rsidR="00F91EBB" w:rsidRPr="000D3067" w:rsidRDefault="00F91EBB" w:rsidP="00BF1A2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RR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B8E3F" w14:textId="77777777" w:rsidR="00F91EBB" w:rsidRPr="000D3067" w:rsidRDefault="00F91EBB" w:rsidP="00BF1A2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CI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CDF27" w14:textId="77777777" w:rsidR="00F91EBB" w:rsidRPr="000D3067" w:rsidRDefault="00F91EBB" w:rsidP="00BF1A2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F91EBB" w:rsidRPr="000D3067" w14:paraId="6C3A572A" w14:textId="77777777" w:rsidTr="00BF1A24">
        <w:tc>
          <w:tcPr>
            <w:tcW w:w="4077" w:type="dxa"/>
            <w:tcBorders>
              <w:top w:val="single" w:sz="4" w:space="0" w:color="auto"/>
            </w:tcBorders>
          </w:tcPr>
          <w:p w14:paraId="4979A135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A2A5AF9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25F0F1CD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27791C2B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91EBB" w:rsidRPr="000D3067" w14:paraId="468CE0C6" w14:textId="77777777" w:rsidTr="00BF1A24">
        <w:tc>
          <w:tcPr>
            <w:tcW w:w="4077" w:type="dxa"/>
          </w:tcPr>
          <w:p w14:paraId="152ED348" w14:textId="77777777" w:rsidR="00F91EBB" w:rsidRPr="000D3067" w:rsidRDefault="00F91EBB" w:rsidP="00BF1A2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Level </w:t>
            </w:r>
            <w:proofErr w:type="spellStart"/>
            <w:r w:rsidRPr="000D306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hange</w:t>
            </w:r>
            <w:r w:rsidRPr="000D3067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18" w:type="dxa"/>
          </w:tcPr>
          <w:p w14:paraId="406C2FB9" w14:textId="77777777" w:rsidR="00F91EBB" w:rsidRPr="000D3067" w:rsidRDefault="00F91EBB" w:rsidP="00BF1A2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</w:tcPr>
          <w:p w14:paraId="116F9963" w14:textId="77777777" w:rsidR="00F91EBB" w:rsidRPr="000D3067" w:rsidRDefault="00F91EBB" w:rsidP="00BF1A2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015C21E4" w14:textId="77777777" w:rsidR="00F91EBB" w:rsidRPr="000D3067" w:rsidRDefault="00F91EBB" w:rsidP="00BF1A2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F91EBB" w:rsidRPr="000D3067" w14:paraId="3610E037" w14:textId="77777777" w:rsidTr="00BF1A24">
        <w:tc>
          <w:tcPr>
            <w:tcW w:w="4077" w:type="dxa"/>
          </w:tcPr>
          <w:p w14:paraId="28555599" w14:textId="4E2EC403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SC</w:t>
            </w:r>
            <w:r w:rsidR="00CA3366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s. PC</w:t>
            </w:r>
          </w:p>
        </w:tc>
        <w:tc>
          <w:tcPr>
            <w:tcW w:w="1418" w:type="dxa"/>
          </w:tcPr>
          <w:p w14:paraId="6CC188E0" w14:textId="42F511BF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1B6254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1838" w:type="dxa"/>
          </w:tcPr>
          <w:p w14:paraId="57ACDF5A" w14:textId="3146CD81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1B6254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1B6254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1B6254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1422" w:type="dxa"/>
          </w:tcPr>
          <w:p w14:paraId="1E0161C7" w14:textId="04468EC1" w:rsidR="00F91EBB" w:rsidRPr="000D3067" w:rsidRDefault="001B6254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 w:rsidR="00F91EBB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1</w:t>
            </w:r>
          </w:p>
        </w:tc>
      </w:tr>
      <w:tr w:rsidR="00F91EBB" w:rsidRPr="000D3067" w14:paraId="45CBA79D" w14:textId="77777777" w:rsidTr="00BF1A24">
        <w:tc>
          <w:tcPr>
            <w:tcW w:w="4077" w:type="dxa"/>
          </w:tcPr>
          <w:p w14:paraId="40767E6A" w14:textId="4767065E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MM</w:t>
            </w:r>
            <w:r w:rsidR="001B6254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s. PC</w:t>
            </w:r>
          </w:p>
        </w:tc>
        <w:tc>
          <w:tcPr>
            <w:tcW w:w="1418" w:type="dxa"/>
          </w:tcPr>
          <w:p w14:paraId="1CDC7995" w14:textId="21DF4121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1B6254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1838" w:type="dxa"/>
          </w:tcPr>
          <w:p w14:paraId="51311122" w14:textId="7DAACE9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1B6254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 w:rsidR="001B6254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22" w:type="dxa"/>
          </w:tcPr>
          <w:p w14:paraId="626B348B" w14:textId="1CC47EC7" w:rsidR="00F91EBB" w:rsidRPr="000D3067" w:rsidRDefault="001B6254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</w:t>
            </w:r>
            <w:r w:rsidR="00F91EBB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</w:t>
            </w:r>
          </w:p>
        </w:tc>
      </w:tr>
      <w:tr w:rsidR="001B6254" w:rsidRPr="000D3067" w14:paraId="5B25166C" w14:textId="77777777" w:rsidTr="00BF1A24">
        <w:tc>
          <w:tcPr>
            <w:tcW w:w="4077" w:type="dxa"/>
          </w:tcPr>
          <w:p w14:paraId="2248C5DC" w14:textId="1EEE40B5" w:rsidR="001B6254" w:rsidRPr="000D3067" w:rsidRDefault="001B6254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MM vs. SC</w:t>
            </w:r>
          </w:p>
        </w:tc>
        <w:tc>
          <w:tcPr>
            <w:tcW w:w="1418" w:type="dxa"/>
          </w:tcPr>
          <w:p w14:paraId="5CDB52E0" w14:textId="370CDDF9" w:rsidR="001B6254" w:rsidRPr="000D3067" w:rsidRDefault="001B6254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1</w:t>
            </w:r>
          </w:p>
        </w:tc>
        <w:tc>
          <w:tcPr>
            <w:tcW w:w="1838" w:type="dxa"/>
          </w:tcPr>
          <w:p w14:paraId="65073FED" w14:textId="03AC631E" w:rsidR="001B6254" w:rsidRPr="000D3067" w:rsidRDefault="001B6254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-2.25</w:t>
            </w:r>
          </w:p>
        </w:tc>
        <w:tc>
          <w:tcPr>
            <w:tcW w:w="1422" w:type="dxa"/>
          </w:tcPr>
          <w:p w14:paraId="622C5E28" w14:textId="07631838" w:rsidR="001B6254" w:rsidRPr="000D3067" w:rsidRDefault="001B6254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9</w:t>
            </w:r>
          </w:p>
        </w:tc>
      </w:tr>
      <w:tr w:rsidR="00F91EBB" w:rsidRPr="000D3067" w14:paraId="182FD00E" w14:textId="77777777" w:rsidTr="00BF1A24">
        <w:tc>
          <w:tcPr>
            <w:tcW w:w="4077" w:type="dxa"/>
          </w:tcPr>
          <w:p w14:paraId="30EA1A30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1FFB6959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</w:tcPr>
          <w:p w14:paraId="0B0540DE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63964DB4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91EBB" w:rsidRPr="000D3067" w14:paraId="1310AFDB" w14:textId="77777777" w:rsidTr="00BF1A24">
        <w:tc>
          <w:tcPr>
            <w:tcW w:w="4077" w:type="dxa"/>
          </w:tcPr>
          <w:p w14:paraId="7D4D5E82" w14:textId="0A1BD34F" w:rsidR="00F91EBB" w:rsidRPr="000D3067" w:rsidRDefault="001729FC" w:rsidP="00BF1A2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lope</w:t>
            </w:r>
            <w:r w:rsidR="00F91EBB" w:rsidRPr="000D306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="00F91EBB" w:rsidRPr="000D306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hange</w:t>
            </w:r>
            <w:r w:rsidR="00F91EBB" w:rsidRPr="000D3067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18" w:type="dxa"/>
          </w:tcPr>
          <w:p w14:paraId="1C2F8EA0" w14:textId="77777777" w:rsidR="00F91EBB" w:rsidRPr="000D3067" w:rsidRDefault="00F91EBB" w:rsidP="00BF1A2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</w:tcPr>
          <w:p w14:paraId="677F4B17" w14:textId="77777777" w:rsidR="00F91EBB" w:rsidRPr="000D3067" w:rsidRDefault="00F91EBB" w:rsidP="00BF1A2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1970AFB0" w14:textId="77777777" w:rsidR="00F91EBB" w:rsidRPr="000D3067" w:rsidRDefault="00F91EBB" w:rsidP="00BF1A2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F91EBB" w:rsidRPr="000D3067" w14:paraId="76866881" w14:textId="77777777" w:rsidTr="00BF1A24">
        <w:tc>
          <w:tcPr>
            <w:tcW w:w="4077" w:type="dxa"/>
          </w:tcPr>
          <w:p w14:paraId="4F62F87E" w14:textId="0CBEE763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SC</w:t>
            </w:r>
            <w:r w:rsidR="00CA3366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s. PC</w:t>
            </w:r>
          </w:p>
        </w:tc>
        <w:tc>
          <w:tcPr>
            <w:tcW w:w="1418" w:type="dxa"/>
          </w:tcPr>
          <w:p w14:paraId="22E3D4AA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7</w:t>
            </w:r>
          </w:p>
        </w:tc>
        <w:tc>
          <w:tcPr>
            <w:tcW w:w="1838" w:type="dxa"/>
          </w:tcPr>
          <w:p w14:paraId="19623DE6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-1.21</w:t>
            </w:r>
          </w:p>
        </w:tc>
        <w:tc>
          <w:tcPr>
            <w:tcW w:w="1422" w:type="dxa"/>
          </w:tcPr>
          <w:p w14:paraId="68ED669C" w14:textId="39405ECD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</w:t>
            </w:r>
            <w:r w:rsidR="009A7553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F91EBB" w:rsidRPr="000D3067" w14:paraId="06D5339D" w14:textId="77777777" w:rsidTr="00BF1A24">
        <w:tc>
          <w:tcPr>
            <w:tcW w:w="4077" w:type="dxa"/>
          </w:tcPr>
          <w:p w14:paraId="1D64040B" w14:textId="3E48EE4D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MM</w:t>
            </w:r>
            <w:r w:rsidR="001B6254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s. PC</w:t>
            </w:r>
          </w:p>
        </w:tc>
        <w:tc>
          <w:tcPr>
            <w:tcW w:w="1418" w:type="dxa"/>
          </w:tcPr>
          <w:p w14:paraId="20FBD21F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</w:t>
            </w:r>
          </w:p>
        </w:tc>
        <w:tc>
          <w:tcPr>
            <w:tcW w:w="1838" w:type="dxa"/>
          </w:tcPr>
          <w:p w14:paraId="77B8A49C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-1.05</w:t>
            </w:r>
          </w:p>
        </w:tc>
        <w:tc>
          <w:tcPr>
            <w:tcW w:w="1422" w:type="dxa"/>
          </w:tcPr>
          <w:p w14:paraId="018FDB1A" w14:textId="7581B563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  <w:r w:rsidR="009A7553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  <w:tr w:rsidR="001B6254" w:rsidRPr="000D3067" w14:paraId="7CD65F0A" w14:textId="77777777" w:rsidTr="00BF1A24">
        <w:tc>
          <w:tcPr>
            <w:tcW w:w="4077" w:type="dxa"/>
          </w:tcPr>
          <w:p w14:paraId="792755AB" w14:textId="44EF9AA7" w:rsidR="001B6254" w:rsidRPr="000D3067" w:rsidRDefault="001B6254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MM vs. SC</w:t>
            </w:r>
          </w:p>
        </w:tc>
        <w:tc>
          <w:tcPr>
            <w:tcW w:w="1418" w:type="dxa"/>
          </w:tcPr>
          <w:p w14:paraId="750E67D8" w14:textId="7FA4D729" w:rsidR="001B6254" w:rsidRPr="000D3067" w:rsidRDefault="001B6254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</w:t>
            </w:r>
          </w:p>
        </w:tc>
        <w:tc>
          <w:tcPr>
            <w:tcW w:w="1838" w:type="dxa"/>
          </w:tcPr>
          <w:p w14:paraId="44B2CADF" w14:textId="71DF3049" w:rsidR="001B6254" w:rsidRPr="000D3067" w:rsidRDefault="001B6254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-1.07</w:t>
            </w:r>
          </w:p>
        </w:tc>
        <w:tc>
          <w:tcPr>
            <w:tcW w:w="1422" w:type="dxa"/>
          </w:tcPr>
          <w:p w14:paraId="1A1D9B2A" w14:textId="4D07A0C6" w:rsidR="001B6254" w:rsidRPr="000D3067" w:rsidRDefault="00950622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6</w:t>
            </w:r>
          </w:p>
        </w:tc>
      </w:tr>
      <w:tr w:rsidR="00F91EBB" w:rsidRPr="000D3067" w14:paraId="58214C0A" w14:textId="77777777" w:rsidTr="00BF1A24">
        <w:tc>
          <w:tcPr>
            <w:tcW w:w="4077" w:type="dxa"/>
          </w:tcPr>
          <w:p w14:paraId="3C29C63C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29A6B39E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</w:tcPr>
          <w:p w14:paraId="7B457F06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34270616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91EBB" w:rsidRPr="000D3067" w14:paraId="1401CEEE" w14:textId="77777777" w:rsidTr="00BF1A24">
        <w:tc>
          <w:tcPr>
            <w:tcW w:w="4077" w:type="dxa"/>
          </w:tcPr>
          <w:p w14:paraId="106EF181" w14:textId="6886318C" w:rsidR="00F91EBB" w:rsidRPr="000D3067" w:rsidRDefault="00F91EBB" w:rsidP="00BF1A2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ime</w:t>
            </w:r>
            <w:r w:rsidR="001729F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="001729F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rend</w:t>
            </w:r>
            <w:r w:rsidR="001729FC" w:rsidRPr="001729F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418" w:type="dxa"/>
          </w:tcPr>
          <w:p w14:paraId="0B339B7D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838" w:type="dxa"/>
          </w:tcPr>
          <w:p w14:paraId="55E0B1AC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-1.01</w:t>
            </w:r>
          </w:p>
        </w:tc>
        <w:tc>
          <w:tcPr>
            <w:tcW w:w="1422" w:type="dxa"/>
          </w:tcPr>
          <w:p w14:paraId="280CF438" w14:textId="0C188BC8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  <w:r w:rsidR="009A7553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</w:tr>
      <w:tr w:rsidR="00F91EBB" w:rsidRPr="000D3067" w14:paraId="417DB390" w14:textId="77777777" w:rsidTr="00BF1A24">
        <w:tc>
          <w:tcPr>
            <w:tcW w:w="4077" w:type="dxa"/>
          </w:tcPr>
          <w:p w14:paraId="246C37FC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66AC88E0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</w:tcPr>
          <w:p w14:paraId="040BDA69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55C6AA3C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91EBB" w:rsidRPr="000D3067" w14:paraId="6577529C" w14:textId="77777777" w:rsidTr="00BF1A24">
        <w:tc>
          <w:tcPr>
            <w:tcW w:w="4077" w:type="dxa"/>
          </w:tcPr>
          <w:p w14:paraId="0E5E6725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eason</w:t>
            </w:r>
          </w:p>
        </w:tc>
        <w:tc>
          <w:tcPr>
            <w:tcW w:w="1418" w:type="dxa"/>
          </w:tcPr>
          <w:p w14:paraId="56A7A306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</w:tcPr>
          <w:p w14:paraId="7825F9F0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63F26771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91EBB" w:rsidRPr="000D3067" w14:paraId="739196B8" w14:textId="77777777" w:rsidTr="00BF1A24">
        <w:tc>
          <w:tcPr>
            <w:tcW w:w="4077" w:type="dxa"/>
          </w:tcPr>
          <w:p w14:paraId="2DA90E7A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Summer</w:t>
            </w:r>
          </w:p>
        </w:tc>
        <w:tc>
          <w:tcPr>
            <w:tcW w:w="1418" w:type="dxa"/>
          </w:tcPr>
          <w:p w14:paraId="499D3610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838" w:type="dxa"/>
          </w:tcPr>
          <w:p w14:paraId="2F2FD230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589F5520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91EBB" w:rsidRPr="000D3067" w14:paraId="37B1DC26" w14:textId="77777777" w:rsidTr="00BF1A24">
        <w:tc>
          <w:tcPr>
            <w:tcW w:w="4077" w:type="dxa"/>
          </w:tcPr>
          <w:p w14:paraId="335018D7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Winter</w:t>
            </w:r>
          </w:p>
        </w:tc>
        <w:tc>
          <w:tcPr>
            <w:tcW w:w="1418" w:type="dxa"/>
          </w:tcPr>
          <w:p w14:paraId="22D5BDA9" w14:textId="24B7320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</w:t>
            </w:r>
            <w:r w:rsidR="009A7553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838" w:type="dxa"/>
          </w:tcPr>
          <w:p w14:paraId="7CD9AFCB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-1.28</w:t>
            </w:r>
          </w:p>
        </w:tc>
        <w:tc>
          <w:tcPr>
            <w:tcW w:w="1422" w:type="dxa"/>
          </w:tcPr>
          <w:p w14:paraId="4639EFD0" w14:textId="2306FD21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  <w:r w:rsidR="009A7553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</w:tr>
      <w:tr w:rsidR="00F91EBB" w:rsidRPr="000D3067" w14:paraId="68E801AE" w14:textId="77777777" w:rsidTr="00BF1A24">
        <w:tc>
          <w:tcPr>
            <w:tcW w:w="4077" w:type="dxa"/>
          </w:tcPr>
          <w:p w14:paraId="3D5772A0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Spring</w:t>
            </w:r>
          </w:p>
        </w:tc>
        <w:tc>
          <w:tcPr>
            <w:tcW w:w="1418" w:type="dxa"/>
          </w:tcPr>
          <w:p w14:paraId="5ED52F47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</w:t>
            </w:r>
          </w:p>
        </w:tc>
        <w:tc>
          <w:tcPr>
            <w:tcW w:w="1838" w:type="dxa"/>
          </w:tcPr>
          <w:p w14:paraId="338397C0" w14:textId="5E299282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-1.0</w:t>
            </w:r>
            <w:r w:rsidR="009A7553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422" w:type="dxa"/>
          </w:tcPr>
          <w:p w14:paraId="5A617C3C" w14:textId="7BE675EA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</w:t>
            </w:r>
            <w:r w:rsidR="009A7553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F91EBB" w:rsidRPr="000D3067" w14:paraId="4B2E3464" w14:textId="77777777" w:rsidTr="00BF1A24">
        <w:tc>
          <w:tcPr>
            <w:tcW w:w="4077" w:type="dxa"/>
          </w:tcPr>
          <w:p w14:paraId="27956207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Autumn</w:t>
            </w:r>
          </w:p>
        </w:tc>
        <w:tc>
          <w:tcPr>
            <w:tcW w:w="1418" w:type="dxa"/>
          </w:tcPr>
          <w:p w14:paraId="28DE7D03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9</w:t>
            </w:r>
          </w:p>
        </w:tc>
        <w:tc>
          <w:tcPr>
            <w:tcW w:w="1838" w:type="dxa"/>
          </w:tcPr>
          <w:p w14:paraId="7A6EA717" w14:textId="5346996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</w:t>
            </w:r>
            <w:r w:rsidR="009A7553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30</w:t>
            </w:r>
          </w:p>
        </w:tc>
        <w:tc>
          <w:tcPr>
            <w:tcW w:w="1422" w:type="dxa"/>
          </w:tcPr>
          <w:p w14:paraId="020D16BE" w14:textId="5677E6F3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</w:t>
            </w:r>
            <w:r w:rsidR="009A7553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  <w:tr w:rsidR="00F91EBB" w:rsidRPr="000D3067" w14:paraId="0A8DFB68" w14:textId="77777777" w:rsidTr="00BF1A24">
        <w:tc>
          <w:tcPr>
            <w:tcW w:w="4077" w:type="dxa"/>
            <w:tcBorders>
              <w:bottom w:val="single" w:sz="4" w:space="0" w:color="auto"/>
            </w:tcBorders>
          </w:tcPr>
          <w:p w14:paraId="469CB11A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4431BF3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1D93E32A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4D7E8A57" w14:textId="77777777" w:rsidR="00F91EBB" w:rsidRPr="000D3067" w:rsidRDefault="00F91EBB" w:rsidP="00BF1A2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91EBB" w:rsidRPr="001729FC" w14:paraId="0A8E9009" w14:textId="77777777" w:rsidTr="00BF1A24">
        <w:tc>
          <w:tcPr>
            <w:tcW w:w="8755" w:type="dxa"/>
            <w:gridSpan w:val="4"/>
            <w:tcBorders>
              <w:top w:val="single" w:sz="4" w:space="0" w:color="auto"/>
            </w:tcBorders>
          </w:tcPr>
          <w:p w14:paraId="03F2896B" w14:textId="327273A9" w:rsidR="00F91EBB" w:rsidRPr="000D3067" w:rsidRDefault="001729FC" w:rsidP="00BF1A2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evel change refers to an abrupt level change of the Incidence rate between the periods; 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ope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hange refers to slope change of the incidence rate over time between the periods. </w:t>
            </w:r>
            <w:proofErr w:type="spellStart"/>
            <w:r w:rsidRPr="001729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r w:rsidRPr="00172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</w:t>
            </w:r>
            <w:proofErr w:type="spellEnd"/>
            <w:r w:rsidRPr="00172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end refers to the change of Incidence rate associated with a time unit increase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=</w:t>
            </w:r>
            <w:r w:rsidRPr="000D306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COVID19 phase; SC=</w:t>
            </w:r>
            <w:r w:rsidRPr="000D306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chool closure phase; MM=Mitiga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asures phase. Abbreviations: 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R= Hospitalization Rate Ratio; 95%CI: 95% confidence interval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72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e: MM vs. SC contrast was manually added for interpretative purposes without p-value adjustment for multiple comparison.</w:t>
            </w:r>
          </w:p>
        </w:tc>
      </w:tr>
    </w:tbl>
    <w:p w14:paraId="4DC30117" w14:textId="77777777" w:rsidR="009D21E0" w:rsidRPr="000D3067" w:rsidRDefault="009D21E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D3067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9AE7DA8" w14:textId="05BD6471" w:rsidR="008D2D1E" w:rsidRPr="000D3067" w:rsidRDefault="002F61D5" w:rsidP="008D2D1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D3067"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</w:t>
      </w:r>
      <w:r w:rsidR="00354DDA" w:rsidRPr="000D3067">
        <w:rPr>
          <w:rFonts w:ascii="Times New Roman" w:hAnsi="Times New Roman" w:cs="Times New Roman"/>
          <w:sz w:val="24"/>
          <w:szCs w:val="24"/>
          <w:lang w:val="en-GB"/>
        </w:rPr>
        <w:t>ry</w:t>
      </w:r>
      <w:r w:rsidRPr="000D3067">
        <w:rPr>
          <w:rFonts w:ascii="Times New Roman" w:hAnsi="Times New Roman" w:cs="Times New Roman"/>
          <w:sz w:val="24"/>
          <w:szCs w:val="24"/>
          <w:lang w:val="en-GB"/>
        </w:rPr>
        <w:t xml:space="preserve"> Table </w:t>
      </w:r>
      <w:r w:rsidR="008046A3" w:rsidRPr="000D306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9D21E0" w:rsidRPr="000D3067">
        <w:rPr>
          <w:rFonts w:ascii="Times New Roman" w:hAnsi="Times New Roman" w:cs="Times New Roman"/>
          <w:sz w:val="24"/>
          <w:szCs w:val="24"/>
          <w:lang w:val="en-GB"/>
        </w:rPr>
        <w:t>8</w:t>
      </w:r>
      <w:r w:rsidR="008D2D1E" w:rsidRPr="000D3067">
        <w:rPr>
          <w:rFonts w:ascii="Times New Roman" w:hAnsi="Times New Roman" w:cs="Times New Roman"/>
          <w:sz w:val="24"/>
          <w:szCs w:val="24"/>
          <w:lang w:val="en-GB"/>
        </w:rPr>
        <w:t>: Interrupted time series analysis results for mental disorders, in adolescents (age 12-17)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418"/>
        <w:gridCol w:w="1838"/>
        <w:gridCol w:w="1422"/>
      </w:tblGrid>
      <w:tr w:rsidR="008D2D1E" w:rsidRPr="000D3067" w14:paraId="36B954EE" w14:textId="77777777" w:rsidTr="002A6D74">
        <w:trPr>
          <w:trHeight w:val="447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772B7" w14:textId="77777777" w:rsidR="008D2D1E" w:rsidRPr="000D3067" w:rsidRDefault="008D2D1E" w:rsidP="002A6D7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8CAC5" w14:textId="0D8541F5" w:rsidR="008D2D1E" w:rsidRPr="000D3067" w:rsidRDefault="00A770FF" w:rsidP="002A6D7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RR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7BDCE" w14:textId="77777777" w:rsidR="008D2D1E" w:rsidRPr="000D3067" w:rsidRDefault="008D2D1E" w:rsidP="002A6D7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CI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98AA9" w14:textId="77777777" w:rsidR="008D2D1E" w:rsidRPr="000D3067" w:rsidRDefault="008D2D1E" w:rsidP="002A6D7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8D2D1E" w:rsidRPr="000D3067" w14:paraId="2084A655" w14:textId="77777777" w:rsidTr="002A6D74">
        <w:tc>
          <w:tcPr>
            <w:tcW w:w="4077" w:type="dxa"/>
            <w:tcBorders>
              <w:top w:val="single" w:sz="4" w:space="0" w:color="auto"/>
            </w:tcBorders>
          </w:tcPr>
          <w:p w14:paraId="7EFBF8A3" w14:textId="77777777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37E7EAD" w14:textId="77777777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46CE7742" w14:textId="77777777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79C1F298" w14:textId="77777777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D2D1E" w:rsidRPr="000D3067" w14:paraId="1969AF35" w14:textId="77777777" w:rsidTr="002A6D74">
        <w:tc>
          <w:tcPr>
            <w:tcW w:w="4077" w:type="dxa"/>
          </w:tcPr>
          <w:p w14:paraId="1BEDE120" w14:textId="77777777" w:rsidR="008D2D1E" w:rsidRPr="000D3067" w:rsidRDefault="008D2D1E" w:rsidP="002A6D7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Level </w:t>
            </w:r>
            <w:proofErr w:type="spellStart"/>
            <w:r w:rsidRPr="000D306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hange</w:t>
            </w:r>
            <w:r w:rsidRPr="000D3067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18" w:type="dxa"/>
          </w:tcPr>
          <w:p w14:paraId="0FE23EBA" w14:textId="77777777" w:rsidR="008D2D1E" w:rsidRPr="000D3067" w:rsidRDefault="008D2D1E" w:rsidP="002A6D7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</w:tcPr>
          <w:p w14:paraId="758D1E96" w14:textId="77777777" w:rsidR="008D2D1E" w:rsidRPr="000D3067" w:rsidRDefault="008D2D1E" w:rsidP="002A6D7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41DB6976" w14:textId="77777777" w:rsidR="008D2D1E" w:rsidRPr="000D3067" w:rsidRDefault="008D2D1E" w:rsidP="002A6D7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8D2D1E" w:rsidRPr="000D3067" w14:paraId="3C9AFBF0" w14:textId="77777777" w:rsidTr="002A6D74">
        <w:tc>
          <w:tcPr>
            <w:tcW w:w="4077" w:type="dxa"/>
          </w:tcPr>
          <w:p w14:paraId="1CF0122A" w14:textId="57D14E7A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SC</w:t>
            </w:r>
            <w:r w:rsidR="00CA3366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s. PC</w:t>
            </w:r>
          </w:p>
        </w:tc>
        <w:tc>
          <w:tcPr>
            <w:tcW w:w="1418" w:type="dxa"/>
          </w:tcPr>
          <w:p w14:paraId="40F58A75" w14:textId="13BC8BCB" w:rsidR="008D2D1E" w:rsidRPr="000D3067" w:rsidRDefault="008D2D1E" w:rsidP="00F0408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B67D1C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1838" w:type="dxa"/>
          </w:tcPr>
          <w:p w14:paraId="26CD82FF" w14:textId="492C896B" w:rsidR="008D2D1E" w:rsidRPr="000D3067" w:rsidRDefault="008D2D1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B67D1C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B55F7C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8</w:t>
            </w:r>
            <w:r w:rsidR="00B67D1C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422" w:type="dxa"/>
          </w:tcPr>
          <w:p w14:paraId="352737F8" w14:textId="389BC873" w:rsidR="008D2D1E" w:rsidRPr="000D3067" w:rsidRDefault="00B67D1C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0</w:t>
            </w:r>
          </w:p>
        </w:tc>
      </w:tr>
      <w:tr w:rsidR="008D2D1E" w:rsidRPr="000D3067" w14:paraId="71890815" w14:textId="77777777" w:rsidTr="002A6D74">
        <w:tc>
          <w:tcPr>
            <w:tcW w:w="4077" w:type="dxa"/>
          </w:tcPr>
          <w:p w14:paraId="20BFEDAC" w14:textId="238193B0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MM</w:t>
            </w:r>
            <w:r w:rsidR="00B67D1C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s. PC</w:t>
            </w:r>
          </w:p>
        </w:tc>
        <w:tc>
          <w:tcPr>
            <w:tcW w:w="1418" w:type="dxa"/>
          </w:tcPr>
          <w:p w14:paraId="7E0D9DE5" w14:textId="4B65BCB8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B67D1C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1838" w:type="dxa"/>
          </w:tcPr>
          <w:p w14:paraId="6B6F6628" w14:textId="54F39D40" w:rsidR="008D2D1E" w:rsidRPr="000D3067" w:rsidRDefault="00B55F7C" w:rsidP="00F0408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2</w:t>
            </w:r>
            <w:r w:rsidR="008D2D1E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B67D1C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</w:t>
            </w: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22" w:type="dxa"/>
          </w:tcPr>
          <w:p w14:paraId="2BAEF210" w14:textId="20E49644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B67D1C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</w:t>
            </w:r>
          </w:p>
        </w:tc>
      </w:tr>
      <w:tr w:rsidR="00B67D1C" w:rsidRPr="000D3067" w14:paraId="721F50FA" w14:textId="77777777" w:rsidTr="002A6D74">
        <w:tc>
          <w:tcPr>
            <w:tcW w:w="4077" w:type="dxa"/>
          </w:tcPr>
          <w:p w14:paraId="4E682A83" w14:textId="75501795" w:rsidR="00B67D1C" w:rsidRPr="000D3067" w:rsidRDefault="00B67D1C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MM vs. SC</w:t>
            </w:r>
          </w:p>
        </w:tc>
        <w:tc>
          <w:tcPr>
            <w:tcW w:w="1418" w:type="dxa"/>
          </w:tcPr>
          <w:p w14:paraId="0D33BE42" w14:textId="30B23588" w:rsidR="00B67D1C" w:rsidRPr="000D3067" w:rsidRDefault="00B67D1C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8</w:t>
            </w:r>
          </w:p>
        </w:tc>
        <w:tc>
          <w:tcPr>
            <w:tcW w:w="1838" w:type="dxa"/>
          </w:tcPr>
          <w:p w14:paraId="15169537" w14:textId="3A200F47" w:rsidR="00B67D1C" w:rsidRPr="000D3067" w:rsidRDefault="00B67D1C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0-6.80</w:t>
            </w:r>
          </w:p>
        </w:tc>
        <w:tc>
          <w:tcPr>
            <w:tcW w:w="1422" w:type="dxa"/>
          </w:tcPr>
          <w:p w14:paraId="1E670B0A" w14:textId="7AF6F6FF" w:rsidR="00B67D1C" w:rsidRPr="000D3067" w:rsidRDefault="00B67D1C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8D2D1E" w:rsidRPr="000D3067" w14:paraId="3E13B2EE" w14:textId="77777777" w:rsidTr="002A6D74">
        <w:tc>
          <w:tcPr>
            <w:tcW w:w="4077" w:type="dxa"/>
          </w:tcPr>
          <w:p w14:paraId="3107F747" w14:textId="77777777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19A63D21" w14:textId="77777777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</w:tcPr>
          <w:p w14:paraId="1983E8C4" w14:textId="77777777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74856F82" w14:textId="77777777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D2D1E" w:rsidRPr="000D3067" w14:paraId="5374EE2D" w14:textId="77777777" w:rsidTr="002A6D74">
        <w:tc>
          <w:tcPr>
            <w:tcW w:w="4077" w:type="dxa"/>
          </w:tcPr>
          <w:p w14:paraId="14C43319" w14:textId="221EA944" w:rsidR="008D2D1E" w:rsidRPr="000D3067" w:rsidRDefault="001729FC" w:rsidP="002A6D7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lope</w:t>
            </w:r>
            <w:r w:rsidR="008D2D1E" w:rsidRPr="000D306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="008D2D1E" w:rsidRPr="000D306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hange</w:t>
            </w:r>
            <w:r w:rsidR="008D2D1E" w:rsidRPr="000D3067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18" w:type="dxa"/>
          </w:tcPr>
          <w:p w14:paraId="45E9095E" w14:textId="77777777" w:rsidR="008D2D1E" w:rsidRPr="000D3067" w:rsidRDefault="008D2D1E" w:rsidP="002A6D7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</w:tcPr>
          <w:p w14:paraId="18193956" w14:textId="77777777" w:rsidR="008D2D1E" w:rsidRPr="000D3067" w:rsidRDefault="008D2D1E" w:rsidP="002A6D7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1AB95815" w14:textId="77777777" w:rsidR="008D2D1E" w:rsidRPr="000D3067" w:rsidRDefault="008D2D1E" w:rsidP="002A6D7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8D2D1E" w:rsidRPr="000D3067" w14:paraId="58E4964B" w14:textId="77777777" w:rsidTr="002A6D74">
        <w:tc>
          <w:tcPr>
            <w:tcW w:w="4077" w:type="dxa"/>
          </w:tcPr>
          <w:p w14:paraId="6E9B9FCF" w14:textId="79B712C3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SC</w:t>
            </w:r>
            <w:r w:rsidR="00CA3366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s. PC</w:t>
            </w:r>
          </w:p>
        </w:tc>
        <w:tc>
          <w:tcPr>
            <w:tcW w:w="1418" w:type="dxa"/>
          </w:tcPr>
          <w:p w14:paraId="634EBFC8" w14:textId="77777777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4</w:t>
            </w:r>
          </w:p>
        </w:tc>
        <w:tc>
          <w:tcPr>
            <w:tcW w:w="1838" w:type="dxa"/>
          </w:tcPr>
          <w:p w14:paraId="5F2057F6" w14:textId="77777777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-1.29</w:t>
            </w:r>
          </w:p>
        </w:tc>
        <w:tc>
          <w:tcPr>
            <w:tcW w:w="1422" w:type="dxa"/>
          </w:tcPr>
          <w:p w14:paraId="76DB5F51" w14:textId="7C656566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  <w:r w:rsidR="00B55F7C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8D2D1E" w:rsidRPr="000D3067" w14:paraId="156531B2" w14:textId="77777777" w:rsidTr="002A6D74">
        <w:tc>
          <w:tcPr>
            <w:tcW w:w="4077" w:type="dxa"/>
          </w:tcPr>
          <w:p w14:paraId="54669C6D" w14:textId="1786EC9E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MM</w:t>
            </w:r>
            <w:r w:rsidR="00B67D1C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s. PC</w:t>
            </w:r>
          </w:p>
        </w:tc>
        <w:tc>
          <w:tcPr>
            <w:tcW w:w="1418" w:type="dxa"/>
          </w:tcPr>
          <w:p w14:paraId="7F8BF1FD" w14:textId="77777777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</w:t>
            </w:r>
          </w:p>
        </w:tc>
        <w:tc>
          <w:tcPr>
            <w:tcW w:w="1838" w:type="dxa"/>
          </w:tcPr>
          <w:p w14:paraId="36CF626F" w14:textId="77777777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-1.03</w:t>
            </w:r>
          </w:p>
        </w:tc>
        <w:tc>
          <w:tcPr>
            <w:tcW w:w="1422" w:type="dxa"/>
          </w:tcPr>
          <w:p w14:paraId="4D0008FA" w14:textId="58EFEAD2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  <w:r w:rsidR="00B55F7C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</w:tr>
      <w:tr w:rsidR="00B67D1C" w:rsidRPr="000D3067" w14:paraId="41B31CA8" w14:textId="77777777" w:rsidTr="002A6D74">
        <w:tc>
          <w:tcPr>
            <w:tcW w:w="4077" w:type="dxa"/>
          </w:tcPr>
          <w:p w14:paraId="4FA1441D" w14:textId="296206F9" w:rsidR="00B67D1C" w:rsidRPr="000D3067" w:rsidRDefault="00B67D1C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MM vs. SC</w:t>
            </w:r>
          </w:p>
        </w:tc>
        <w:tc>
          <w:tcPr>
            <w:tcW w:w="1418" w:type="dxa"/>
          </w:tcPr>
          <w:p w14:paraId="78BEDAFB" w14:textId="6F6E9D87" w:rsidR="00B67D1C" w:rsidRPr="000D3067" w:rsidRDefault="00B67D1C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</w:t>
            </w:r>
          </w:p>
        </w:tc>
        <w:tc>
          <w:tcPr>
            <w:tcW w:w="1838" w:type="dxa"/>
          </w:tcPr>
          <w:p w14:paraId="4CE3D634" w14:textId="418794C0" w:rsidR="00B67D1C" w:rsidRPr="000D3067" w:rsidRDefault="00B67D1C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-1.00</w:t>
            </w:r>
          </w:p>
        </w:tc>
        <w:tc>
          <w:tcPr>
            <w:tcW w:w="1422" w:type="dxa"/>
          </w:tcPr>
          <w:p w14:paraId="5B9D6EDE" w14:textId="2EDDFFF2" w:rsidR="00B67D1C" w:rsidRPr="000D3067" w:rsidRDefault="00B67D1C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4</w:t>
            </w:r>
          </w:p>
        </w:tc>
      </w:tr>
      <w:tr w:rsidR="008D2D1E" w:rsidRPr="000D3067" w14:paraId="2065372A" w14:textId="77777777" w:rsidTr="002A6D74">
        <w:tc>
          <w:tcPr>
            <w:tcW w:w="4077" w:type="dxa"/>
          </w:tcPr>
          <w:p w14:paraId="66302917" w14:textId="77777777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60A556BB" w14:textId="77777777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</w:tcPr>
          <w:p w14:paraId="41FD3C0B" w14:textId="77777777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2AF5525B" w14:textId="77777777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D2D1E" w:rsidRPr="000D3067" w14:paraId="6DA65D52" w14:textId="77777777" w:rsidTr="002A6D74">
        <w:tc>
          <w:tcPr>
            <w:tcW w:w="4077" w:type="dxa"/>
          </w:tcPr>
          <w:p w14:paraId="66021262" w14:textId="0D504DC1" w:rsidR="008D2D1E" w:rsidRPr="000D3067" w:rsidRDefault="008D2D1E" w:rsidP="002A6D74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ime</w:t>
            </w:r>
            <w:r w:rsidR="001729F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="001729F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rend</w:t>
            </w:r>
            <w:r w:rsidR="001729FC" w:rsidRPr="001729F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418" w:type="dxa"/>
          </w:tcPr>
          <w:p w14:paraId="7888286B" w14:textId="77777777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838" w:type="dxa"/>
          </w:tcPr>
          <w:p w14:paraId="1A838384" w14:textId="77777777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-1.01</w:t>
            </w:r>
          </w:p>
        </w:tc>
        <w:tc>
          <w:tcPr>
            <w:tcW w:w="1422" w:type="dxa"/>
          </w:tcPr>
          <w:p w14:paraId="42590F22" w14:textId="0710625E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B55F7C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5</w:t>
            </w:r>
          </w:p>
        </w:tc>
      </w:tr>
      <w:tr w:rsidR="008D2D1E" w:rsidRPr="000D3067" w14:paraId="1C607E66" w14:textId="77777777" w:rsidTr="002A6D74">
        <w:tc>
          <w:tcPr>
            <w:tcW w:w="4077" w:type="dxa"/>
          </w:tcPr>
          <w:p w14:paraId="2257080E" w14:textId="77777777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7FDCBEE6" w14:textId="77777777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</w:tcPr>
          <w:p w14:paraId="52947823" w14:textId="77777777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24D1B6DA" w14:textId="77777777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D2D1E" w:rsidRPr="000D3067" w14:paraId="6855B316" w14:textId="77777777" w:rsidTr="002A6D74">
        <w:tc>
          <w:tcPr>
            <w:tcW w:w="4077" w:type="dxa"/>
          </w:tcPr>
          <w:p w14:paraId="3CDDC12F" w14:textId="0CA55E6F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eason</w:t>
            </w:r>
          </w:p>
        </w:tc>
        <w:tc>
          <w:tcPr>
            <w:tcW w:w="1418" w:type="dxa"/>
          </w:tcPr>
          <w:p w14:paraId="2248EF68" w14:textId="77777777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</w:tcPr>
          <w:p w14:paraId="63153F9F" w14:textId="77777777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4136A49B" w14:textId="77777777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D2D1E" w:rsidRPr="000D3067" w14:paraId="164AB087" w14:textId="77777777" w:rsidTr="002A6D74">
        <w:tc>
          <w:tcPr>
            <w:tcW w:w="4077" w:type="dxa"/>
          </w:tcPr>
          <w:p w14:paraId="3AC43898" w14:textId="77777777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Summer</w:t>
            </w:r>
          </w:p>
        </w:tc>
        <w:tc>
          <w:tcPr>
            <w:tcW w:w="1418" w:type="dxa"/>
          </w:tcPr>
          <w:p w14:paraId="14BC04C0" w14:textId="77777777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838" w:type="dxa"/>
          </w:tcPr>
          <w:p w14:paraId="0C0EF1F3" w14:textId="77777777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3464B398" w14:textId="77777777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D2D1E" w:rsidRPr="000D3067" w14:paraId="523A1752" w14:textId="77777777" w:rsidTr="002A6D74">
        <w:tc>
          <w:tcPr>
            <w:tcW w:w="4077" w:type="dxa"/>
          </w:tcPr>
          <w:p w14:paraId="4A62EA82" w14:textId="77777777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Winter</w:t>
            </w:r>
          </w:p>
        </w:tc>
        <w:tc>
          <w:tcPr>
            <w:tcW w:w="1418" w:type="dxa"/>
          </w:tcPr>
          <w:p w14:paraId="4FCB514C" w14:textId="77777777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</w:t>
            </w:r>
          </w:p>
        </w:tc>
        <w:tc>
          <w:tcPr>
            <w:tcW w:w="1838" w:type="dxa"/>
          </w:tcPr>
          <w:p w14:paraId="45FAA2CE" w14:textId="77777777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-1.13</w:t>
            </w:r>
          </w:p>
        </w:tc>
        <w:tc>
          <w:tcPr>
            <w:tcW w:w="1422" w:type="dxa"/>
          </w:tcPr>
          <w:p w14:paraId="3B449CA4" w14:textId="1A9A6F17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  <w:r w:rsidR="00B55F7C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</w:tr>
      <w:tr w:rsidR="008D2D1E" w:rsidRPr="000D3067" w14:paraId="2E5ABFC2" w14:textId="77777777" w:rsidTr="002A6D74">
        <w:tc>
          <w:tcPr>
            <w:tcW w:w="4077" w:type="dxa"/>
          </w:tcPr>
          <w:p w14:paraId="199D732B" w14:textId="77777777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Spring</w:t>
            </w:r>
          </w:p>
        </w:tc>
        <w:tc>
          <w:tcPr>
            <w:tcW w:w="1418" w:type="dxa"/>
          </w:tcPr>
          <w:p w14:paraId="4857EBF2" w14:textId="77777777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</w:t>
            </w:r>
          </w:p>
        </w:tc>
        <w:tc>
          <w:tcPr>
            <w:tcW w:w="1838" w:type="dxa"/>
          </w:tcPr>
          <w:p w14:paraId="70038D03" w14:textId="77777777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-1.28</w:t>
            </w:r>
          </w:p>
        </w:tc>
        <w:tc>
          <w:tcPr>
            <w:tcW w:w="1422" w:type="dxa"/>
          </w:tcPr>
          <w:p w14:paraId="53458DB8" w14:textId="31A48F03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  <w:r w:rsidR="00B55F7C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</w:p>
        </w:tc>
      </w:tr>
      <w:tr w:rsidR="008D2D1E" w:rsidRPr="000D3067" w14:paraId="4FE8CF75" w14:textId="77777777" w:rsidTr="002A6D74">
        <w:tc>
          <w:tcPr>
            <w:tcW w:w="4077" w:type="dxa"/>
          </w:tcPr>
          <w:p w14:paraId="6A7B4F3D" w14:textId="77777777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Autumn</w:t>
            </w:r>
          </w:p>
        </w:tc>
        <w:tc>
          <w:tcPr>
            <w:tcW w:w="1418" w:type="dxa"/>
          </w:tcPr>
          <w:p w14:paraId="179BC83B" w14:textId="77777777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7</w:t>
            </w:r>
          </w:p>
        </w:tc>
        <w:tc>
          <w:tcPr>
            <w:tcW w:w="1838" w:type="dxa"/>
          </w:tcPr>
          <w:p w14:paraId="4E5D3695" w14:textId="77777777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-1.28</w:t>
            </w:r>
          </w:p>
        </w:tc>
        <w:tc>
          <w:tcPr>
            <w:tcW w:w="1422" w:type="dxa"/>
          </w:tcPr>
          <w:p w14:paraId="6903BFFA" w14:textId="110F2EC6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  <w:r w:rsidR="00B55F7C"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</w:t>
            </w:r>
          </w:p>
        </w:tc>
      </w:tr>
      <w:tr w:rsidR="008D2D1E" w:rsidRPr="000D3067" w14:paraId="2DCB5AE7" w14:textId="77777777" w:rsidTr="002A6D74">
        <w:tc>
          <w:tcPr>
            <w:tcW w:w="4077" w:type="dxa"/>
            <w:tcBorders>
              <w:bottom w:val="single" w:sz="4" w:space="0" w:color="auto"/>
            </w:tcBorders>
          </w:tcPr>
          <w:p w14:paraId="316B9C16" w14:textId="77777777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84FD701" w14:textId="77777777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79F80120" w14:textId="77777777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3A501892" w14:textId="77777777" w:rsidR="008D2D1E" w:rsidRPr="000D3067" w:rsidRDefault="008D2D1E" w:rsidP="002A6D7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D2D1E" w:rsidRPr="001729FC" w14:paraId="413C7F86" w14:textId="77777777" w:rsidTr="002A6D74">
        <w:tc>
          <w:tcPr>
            <w:tcW w:w="8755" w:type="dxa"/>
            <w:gridSpan w:val="4"/>
            <w:tcBorders>
              <w:top w:val="single" w:sz="4" w:space="0" w:color="auto"/>
            </w:tcBorders>
          </w:tcPr>
          <w:p w14:paraId="6D6B1CCB" w14:textId="55FE3352" w:rsidR="008D2D1E" w:rsidRPr="000D3067" w:rsidRDefault="001729FC" w:rsidP="002A6D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evel change refers to an abrupt level change of the Incidence rate between the periods; 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ope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hange refers to slope change of the incidence rate over time between the periods. </w:t>
            </w:r>
            <w:proofErr w:type="spellStart"/>
            <w:r w:rsidRPr="001729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r w:rsidRPr="00172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</w:t>
            </w:r>
            <w:proofErr w:type="spellEnd"/>
            <w:r w:rsidRPr="00172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end refers to the change of Incidence rate associated with a time unit increase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=</w:t>
            </w:r>
            <w:r w:rsidRPr="000D306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COVID19 phase; SC=</w:t>
            </w:r>
            <w:r w:rsidRPr="000D306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chool closure phase; MM=Mitiga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asures phase. Abbreviations: 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R= Hospitalization Rate Ratio; 95%CI: 95% confidence interval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72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e: MM vs. SC contrast was manually added for interpretative purposes without p-value adjustment for multiple comparison.</w:t>
            </w:r>
          </w:p>
        </w:tc>
      </w:tr>
    </w:tbl>
    <w:p w14:paraId="48F5012F" w14:textId="77777777" w:rsidR="008D2D1E" w:rsidRPr="000D3067" w:rsidRDefault="008D2D1E" w:rsidP="008D2D1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A3B492E" w14:textId="736F2594" w:rsidR="009D1550" w:rsidRPr="000D3067" w:rsidRDefault="009D155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D3067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A01A437" w14:textId="27F7F213" w:rsidR="00E91B4E" w:rsidRPr="000D3067" w:rsidRDefault="00E91B4E" w:rsidP="00E91B4E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418"/>
        <w:gridCol w:w="1838"/>
        <w:gridCol w:w="1422"/>
      </w:tblGrid>
      <w:tr w:rsidR="00FB21EC" w:rsidRPr="001729FC" w14:paraId="0D50A57B" w14:textId="77777777" w:rsidTr="00FB21EC">
        <w:trPr>
          <w:trHeight w:val="447"/>
        </w:trPr>
        <w:tc>
          <w:tcPr>
            <w:tcW w:w="8755" w:type="dxa"/>
            <w:gridSpan w:val="4"/>
            <w:tcBorders>
              <w:bottom w:val="single" w:sz="4" w:space="0" w:color="auto"/>
            </w:tcBorders>
            <w:vAlign w:val="center"/>
          </w:tcPr>
          <w:p w14:paraId="4295F123" w14:textId="6E0E7956" w:rsidR="00FB21EC" w:rsidRPr="000D3067" w:rsidRDefault="00FB21EC" w:rsidP="003A5D03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pplementary Table S9: Interrupted time series analysis results on hospitalisations, excluding 0-1 years old subjects (sensitivity analysis).</w:t>
            </w:r>
          </w:p>
        </w:tc>
      </w:tr>
      <w:tr w:rsidR="009D1550" w:rsidRPr="000D3067" w14:paraId="5E805888" w14:textId="77777777" w:rsidTr="003A5D03">
        <w:trPr>
          <w:trHeight w:val="447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41346" w14:textId="77777777" w:rsidR="009D1550" w:rsidRPr="000D3067" w:rsidRDefault="009D1550" w:rsidP="003A5D03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4434A" w14:textId="77777777" w:rsidR="009D1550" w:rsidRPr="000D3067" w:rsidRDefault="009D1550" w:rsidP="003A5D03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RR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64614" w14:textId="77777777" w:rsidR="009D1550" w:rsidRPr="000D3067" w:rsidRDefault="009D1550" w:rsidP="003A5D03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CI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B18B9" w14:textId="77777777" w:rsidR="009D1550" w:rsidRPr="000D3067" w:rsidRDefault="009D1550" w:rsidP="003A5D03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9D1550" w:rsidRPr="000D3067" w14:paraId="7593B429" w14:textId="77777777" w:rsidTr="003A5D03">
        <w:tc>
          <w:tcPr>
            <w:tcW w:w="4077" w:type="dxa"/>
            <w:tcBorders>
              <w:top w:val="single" w:sz="4" w:space="0" w:color="auto"/>
            </w:tcBorders>
          </w:tcPr>
          <w:p w14:paraId="7CD145C0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36DC99E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25DC7769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15DDB5CA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D1550" w:rsidRPr="000D3067" w14:paraId="64C8B8C9" w14:textId="77777777" w:rsidTr="003A5D03">
        <w:tc>
          <w:tcPr>
            <w:tcW w:w="4077" w:type="dxa"/>
          </w:tcPr>
          <w:p w14:paraId="3E73886C" w14:textId="77777777" w:rsidR="009D1550" w:rsidRPr="000D3067" w:rsidRDefault="009D1550" w:rsidP="003A5D03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Level </w:t>
            </w:r>
            <w:proofErr w:type="spellStart"/>
            <w:r w:rsidRPr="000D306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hange</w:t>
            </w:r>
            <w:r w:rsidRPr="000D3067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18" w:type="dxa"/>
          </w:tcPr>
          <w:p w14:paraId="714576EA" w14:textId="77777777" w:rsidR="009D1550" w:rsidRPr="000D3067" w:rsidRDefault="009D1550" w:rsidP="003A5D03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</w:tcPr>
          <w:p w14:paraId="10EFED7D" w14:textId="77777777" w:rsidR="009D1550" w:rsidRPr="000D3067" w:rsidRDefault="009D1550" w:rsidP="003A5D03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5F769F43" w14:textId="77777777" w:rsidR="009D1550" w:rsidRPr="000D3067" w:rsidRDefault="009D1550" w:rsidP="003A5D03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9D1550" w:rsidRPr="000D3067" w14:paraId="4B0ACD79" w14:textId="77777777" w:rsidTr="003A5D03">
        <w:tc>
          <w:tcPr>
            <w:tcW w:w="4077" w:type="dxa"/>
          </w:tcPr>
          <w:p w14:paraId="0365E2FF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SC vs. PC</w:t>
            </w:r>
          </w:p>
        </w:tc>
        <w:tc>
          <w:tcPr>
            <w:tcW w:w="1418" w:type="dxa"/>
          </w:tcPr>
          <w:p w14:paraId="76C1FA4B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</w:t>
            </w:r>
          </w:p>
        </w:tc>
        <w:tc>
          <w:tcPr>
            <w:tcW w:w="1838" w:type="dxa"/>
          </w:tcPr>
          <w:p w14:paraId="0AAC0F27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-0.44</w:t>
            </w:r>
          </w:p>
        </w:tc>
        <w:tc>
          <w:tcPr>
            <w:tcW w:w="1422" w:type="dxa"/>
          </w:tcPr>
          <w:p w14:paraId="05CE010C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9D1550" w:rsidRPr="000D3067" w14:paraId="4627FB4D" w14:textId="77777777" w:rsidTr="003A5D03">
        <w:tc>
          <w:tcPr>
            <w:tcW w:w="4077" w:type="dxa"/>
          </w:tcPr>
          <w:p w14:paraId="787989EC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MM vs. PC</w:t>
            </w:r>
          </w:p>
        </w:tc>
        <w:tc>
          <w:tcPr>
            <w:tcW w:w="1418" w:type="dxa"/>
          </w:tcPr>
          <w:p w14:paraId="69AD234F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</w:t>
            </w:r>
          </w:p>
        </w:tc>
        <w:tc>
          <w:tcPr>
            <w:tcW w:w="1838" w:type="dxa"/>
          </w:tcPr>
          <w:p w14:paraId="32308237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-0.74</w:t>
            </w:r>
          </w:p>
        </w:tc>
        <w:tc>
          <w:tcPr>
            <w:tcW w:w="1422" w:type="dxa"/>
          </w:tcPr>
          <w:p w14:paraId="0A003CC5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9D1550" w:rsidRPr="000D3067" w14:paraId="28A8BA6D" w14:textId="77777777" w:rsidTr="003A5D03">
        <w:tc>
          <w:tcPr>
            <w:tcW w:w="4077" w:type="dxa"/>
          </w:tcPr>
          <w:p w14:paraId="06E0997C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MM vs. SC</w:t>
            </w:r>
          </w:p>
        </w:tc>
        <w:tc>
          <w:tcPr>
            <w:tcW w:w="1418" w:type="dxa"/>
          </w:tcPr>
          <w:p w14:paraId="716CDBB9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7</w:t>
            </w:r>
          </w:p>
        </w:tc>
        <w:tc>
          <w:tcPr>
            <w:tcW w:w="1838" w:type="dxa"/>
          </w:tcPr>
          <w:p w14:paraId="78363274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5-2.40</w:t>
            </w:r>
          </w:p>
        </w:tc>
        <w:tc>
          <w:tcPr>
            <w:tcW w:w="1422" w:type="dxa"/>
          </w:tcPr>
          <w:p w14:paraId="523A7BB5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9D1550" w:rsidRPr="000D3067" w14:paraId="49F84759" w14:textId="77777777" w:rsidTr="003A5D03">
        <w:tc>
          <w:tcPr>
            <w:tcW w:w="4077" w:type="dxa"/>
          </w:tcPr>
          <w:p w14:paraId="6C04C21C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0D979633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</w:tcPr>
          <w:p w14:paraId="0B69D6E8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7666347B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D1550" w:rsidRPr="000D3067" w14:paraId="2785FCF0" w14:textId="77777777" w:rsidTr="003A5D03">
        <w:tc>
          <w:tcPr>
            <w:tcW w:w="4077" w:type="dxa"/>
          </w:tcPr>
          <w:p w14:paraId="54D5F420" w14:textId="520F6DE2" w:rsidR="009D1550" w:rsidRPr="000D3067" w:rsidRDefault="001729FC" w:rsidP="003A5D03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lope</w:t>
            </w:r>
            <w:r w:rsidR="009D1550" w:rsidRPr="000D306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="009D1550" w:rsidRPr="000D306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hange</w:t>
            </w:r>
            <w:r w:rsidR="009D1550" w:rsidRPr="000D3067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18" w:type="dxa"/>
          </w:tcPr>
          <w:p w14:paraId="2F0364D0" w14:textId="77777777" w:rsidR="009D1550" w:rsidRPr="000D3067" w:rsidRDefault="009D1550" w:rsidP="003A5D03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</w:tcPr>
          <w:p w14:paraId="303F5CB3" w14:textId="77777777" w:rsidR="009D1550" w:rsidRPr="000D3067" w:rsidRDefault="009D1550" w:rsidP="003A5D03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09D41067" w14:textId="77777777" w:rsidR="009D1550" w:rsidRPr="000D3067" w:rsidRDefault="009D1550" w:rsidP="003A5D03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9D1550" w:rsidRPr="000D3067" w14:paraId="74EB0478" w14:textId="77777777" w:rsidTr="003A5D03">
        <w:tc>
          <w:tcPr>
            <w:tcW w:w="4077" w:type="dxa"/>
          </w:tcPr>
          <w:p w14:paraId="5A453B88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SC vs. PC</w:t>
            </w:r>
          </w:p>
        </w:tc>
        <w:tc>
          <w:tcPr>
            <w:tcW w:w="1418" w:type="dxa"/>
          </w:tcPr>
          <w:p w14:paraId="2D09C106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4</w:t>
            </w:r>
          </w:p>
        </w:tc>
        <w:tc>
          <w:tcPr>
            <w:tcW w:w="1838" w:type="dxa"/>
          </w:tcPr>
          <w:p w14:paraId="6A3EDD3E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9-1.20</w:t>
            </w:r>
          </w:p>
        </w:tc>
        <w:tc>
          <w:tcPr>
            <w:tcW w:w="1422" w:type="dxa"/>
          </w:tcPr>
          <w:p w14:paraId="08BA7A1B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9D1550" w:rsidRPr="000D3067" w14:paraId="198E9AAE" w14:textId="77777777" w:rsidTr="003A5D03">
        <w:tc>
          <w:tcPr>
            <w:tcW w:w="4077" w:type="dxa"/>
          </w:tcPr>
          <w:p w14:paraId="7717654E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MM vs. PC</w:t>
            </w:r>
          </w:p>
        </w:tc>
        <w:tc>
          <w:tcPr>
            <w:tcW w:w="1418" w:type="dxa"/>
          </w:tcPr>
          <w:p w14:paraId="579648F6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</w:t>
            </w:r>
          </w:p>
        </w:tc>
        <w:tc>
          <w:tcPr>
            <w:tcW w:w="1838" w:type="dxa"/>
          </w:tcPr>
          <w:p w14:paraId="3B79E74D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-1.03</w:t>
            </w:r>
          </w:p>
        </w:tc>
        <w:tc>
          <w:tcPr>
            <w:tcW w:w="1422" w:type="dxa"/>
          </w:tcPr>
          <w:p w14:paraId="4EAB37F5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9D1550" w:rsidRPr="000D3067" w14:paraId="18EDCB74" w14:textId="77777777" w:rsidTr="003A5D03">
        <w:tc>
          <w:tcPr>
            <w:tcW w:w="4077" w:type="dxa"/>
          </w:tcPr>
          <w:p w14:paraId="0ED0D58A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MM vs. SC</w:t>
            </w:r>
          </w:p>
        </w:tc>
        <w:tc>
          <w:tcPr>
            <w:tcW w:w="1418" w:type="dxa"/>
          </w:tcPr>
          <w:p w14:paraId="7C9CB7D1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</w:t>
            </w:r>
          </w:p>
        </w:tc>
        <w:tc>
          <w:tcPr>
            <w:tcW w:w="1838" w:type="dxa"/>
          </w:tcPr>
          <w:p w14:paraId="2344BEF8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-0.94</w:t>
            </w:r>
          </w:p>
        </w:tc>
        <w:tc>
          <w:tcPr>
            <w:tcW w:w="1422" w:type="dxa"/>
          </w:tcPr>
          <w:p w14:paraId="1F5EF51B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9D1550" w:rsidRPr="000D3067" w14:paraId="68CF9CA6" w14:textId="77777777" w:rsidTr="003A5D03">
        <w:tc>
          <w:tcPr>
            <w:tcW w:w="4077" w:type="dxa"/>
          </w:tcPr>
          <w:p w14:paraId="75A2CEEB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01E90CE7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</w:tcPr>
          <w:p w14:paraId="64A0B33C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04090348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D1550" w:rsidRPr="000D3067" w14:paraId="41897DF8" w14:textId="77777777" w:rsidTr="003A5D03">
        <w:tc>
          <w:tcPr>
            <w:tcW w:w="4077" w:type="dxa"/>
          </w:tcPr>
          <w:p w14:paraId="7FB96EAF" w14:textId="34F7573C" w:rsidR="009D1550" w:rsidRPr="000D3067" w:rsidRDefault="009D1550" w:rsidP="003A5D03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ime</w:t>
            </w:r>
            <w:r w:rsidR="001729F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="001729F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rend</w:t>
            </w:r>
            <w:r w:rsidR="001729FC" w:rsidRPr="001729FC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418" w:type="dxa"/>
          </w:tcPr>
          <w:p w14:paraId="07D81C60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838" w:type="dxa"/>
          </w:tcPr>
          <w:p w14:paraId="08C53877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-1.01</w:t>
            </w:r>
          </w:p>
        </w:tc>
        <w:tc>
          <w:tcPr>
            <w:tcW w:w="1422" w:type="dxa"/>
          </w:tcPr>
          <w:p w14:paraId="1113D971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9</w:t>
            </w:r>
          </w:p>
        </w:tc>
      </w:tr>
      <w:tr w:rsidR="009D1550" w:rsidRPr="000D3067" w14:paraId="54833B03" w14:textId="77777777" w:rsidTr="003A5D03">
        <w:tc>
          <w:tcPr>
            <w:tcW w:w="4077" w:type="dxa"/>
          </w:tcPr>
          <w:p w14:paraId="52B27C98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2462A378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</w:tcPr>
          <w:p w14:paraId="7725FAAC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070E8EA6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D1550" w:rsidRPr="000D3067" w14:paraId="27489FA5" w14:textId="77777777" w:rsidTr="003A5D03">
        <w:tc>
          <w:tcPr>
            <w:tcW w:w="4077" w:type="dxa"/>
          </w:tcPr>
          <w:p w14:paraId="497BD195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eason</w:t>
            </w: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418" w:type="dxa"/>
          </w:tcPr>
          <w:p w14:paraId="2E2425C2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</w:tcPr>
          <w:p w14:paraId="3BC95B25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36BA61D9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D1550" w:rsidRPr="000D3067" w14:paraId="05FA3D49" w14:textId="77777777" w:rsidTr="003A5D03">
        <w:tc>
          <w:tcPr>
            <w:tcW w:w="4077" w:type="dxa"/>
          </w:tcPr>
          <w:p w14:paraId="2821404E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Summer</w:t>
            </w:r>
          </w:p>
        </w:tc>
        <w:tc>
          <w:tcPr>
            <w:tcW w:w="1418" w:type="dxa"/>
          </w:tcPr>
          <w:p w14:paraId="1EACAF21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838" w:type="dxa"/>
          </w:tcPr>
          <w:p w14:paraId="61C740B4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</w:tcPr>
          <w:p w14:paraId="340A30AD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D1550" w:rsidRPr="000D3067" w14:paraId="53373F99" w14:textId="77777777" w:rsidTr="003A5D03">
        <w:tc>
          <w:tcPr>
            <w:tcW w:w="4077" w:type="dxa"/>
          </w:tcPr>
          <w:p w14:paraId="6C0DC43A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Winter</w:t>
            </w:r>
          </w:p>
        </w:tc>
        <w:tc>
          <w:tcPr>
            <w:tcW w:w="1418" w:type="dxa"/>
          </w:tcPr>
          <w:p w14:paraId="672DD370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</w:t>
            </w:r>
          </w:p>
        </w:tc>
        <w:tc>
          <w:tcPr>
            <w:tcW w:w="1838" w:type="dxa"/>
          </w:tcPr>
          <w:p w14:paraId="64155EF4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-1.10</w:t>
            </w:r>
          </w:p>
        </w:tc>
        <w:tc>
          <w:tcPr>
            <w:tcW w:w="1422" w:type="dxa"/>
          </w:tcPr>
          <w:p w14:paraId="22E8ACBB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0</w:t>
            </w:r>
          </w:p>
        </w:tc>
      </w:tr>
      <w:tr w:rsidR="009D1550" w:rsidRPr="000D3067" w14:paraId="5F630E7C" w14:textId="77777777" w:rsidTr="003A5D03">
        <w:tc>
          <w:tcPr>
            <w:tcW w:w="4077" w:type="dxa"/>
          </w:tcPr>
          <w:p w14:paraId="098FBD3B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Spring</w:t>
            </w:r>
          </w:p>
        </w:tc>
        <w:tc>
          <w:tcPr>
            <w:tcW w:w="1418" w:type="dxa"/>
          </w:tcPr>
          <w:p w14:paraId="6A5B4271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1</w:t>
            </w:r>
          </w:p>
        </w:tc>
        <w:tc>
          <w:tcPr>
            <w:tcW w:w="1838" w:type="dxa"/>
          </w:tcPr>
          <w:p w14:paraId="4A10EA3A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-1.20</w:t>
            </w:r>
          </w:p>
        </w:tc>
        <w:tc>
          <w:tcPr>
            <w:tcW w:w="1422" w:type="dxa"/>
          </w:tcPr>
          <w:p w14:paraId="05F6929C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5</w:t>
            </w:r>
          </w:p>
        </w:tc>
      </w:tr>
      <w:tr w:rsidR="009D1550" w:rsidRPr="000D3067" w14:paraId="7E9A26BC" w14:textId="77777777" w:rsidTr="003A5D03">
        <w:tc>
          <w:tcPr>
            <w:tcW w:w="4077" w:type="dxa"/>
          </w:tcPr>
          <w:p w14:paraId="762FA481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Autumn</w:t>
            </w:r>
          </w:p>
        </w:tc>
        <w:tc>
          <w:tcPr>
            <w:tcW w:w="1418" w:type="dxa"/>
          </w:tcPr>
          <w:p w14:paraId="1CC6D390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</w:t>
            </w:r>
          </w:p>
        </w:tc>
        <w:tc>
          <w:tcPr>
            <w:tcW w:w="1838" w:type="dxa"/>
          </w:tcPr>
          <w:p w14:paraId="12AF07F8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-1.15</w:t>
            </w:r>
          </w:p>
        </w:tc>
        <w:tc>
          <w:tcPr>
            <w:tcW w:w="1422" w:type="dxa"/>
          </w:tcPr>
          <w:p w14:paraId="5FD16199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0</w:t>
            </w:r>
          </w:p>
        </w:tc>
      </w:tr>
      <w:tr w:rsidR="009D1550" w:rsidRPr="000D3067" w14:paraId="0FD37A08" w14:textId="77777777" w:rsidTr="003A5D03">
        <w:tc>
          <w:tcPr>
            <w:tcW w:w="4077" w:type="dxa"/>
            <w:tcBorders>
              <w:bottom w:val="single" w:sz="4" w:space="0" w:color="auto"/>
            </w:tcBorders>
          </w:tcPr>
          <w:p w14:paraId="7ACCF9AC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4933399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3E2F2EA7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331D8DBE" w14:textId="77777777" w:rsidR="009D1550" w:rsidRPr="000D3067" w:rsidRDefault="009D1550" w:rsidP="003A5D0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D1550" w:rsidRPr="001729FC" w14:paraId="169C146B" w14:textId="77777777" w:rsidTr="003A5D03">
        <w:tc>
          <w:tcPr>
            <w:tcW w:w="8755" w:type="dxa"/>
            <w:gridSpan w:val="4"/>
            <w:tcBorders>
              <w:top w:val="single" w:sz="4" w:space="0" w:color="auto"/>
            </w:tcBorders>
          </w:tcPr>
          <w:p w14:paraId="3EFD4DBD" w14:textId="6A50A9FB" w:rsidR="009D1550" w:rsidRPr="000D3067" w:rsidRDefault="001729FC" w:rsidP="004C34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evel change refers to an abrupt level change of the Incidence rate between the periods; 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ope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hange refers to slope change of the incidence rate over time between the periods. </w:t>
            </w:r>
            <w:proofErr w:type="spellStart"/>
            <w:r w:rsidRPr="001729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r w:rsidRPr="00172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</w:t>
            </w:r>
            <w:proofErr w:type="spellEnd"/>
            <w:r w:rsidRPr="00172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end refers to the change of Incidence rate associated with a time unit increase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=</w:t>
            </w:r>
            <w:r w:rsidRPr="000D306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COVID19 phase; SC=</w:t>
            </w:r>
            <w:r w:rsidRPr="000D306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chool closure phase; MM=Mitiga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asures phase. Abbreviations: 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R= Hospitalization Rate Ratio; 95%CI: 95% confidence interval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72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e: MM vs. SC contrast was manually added for interpretative purposes without p-value adjustment for multiple comparison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</w:tbl>
    <w:p w14:paraId="7C0598C9" w14:textId="3C51C3CD" w:rsidR="00FB21EC" w:rsidRPr="000D3067" w:rsidRDefault="00FB21EC" w:rsidP="00E91B4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7D172C1" w14:textId="292C2371" w:rsidR="00FB21EC" w:rsidRPr="000D3067" w:rsidRDefault="00FB21E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D3067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418"/>
        <w:gridCol w:w="1838"/>
        <w:gridCol w:w="1422"/>
      </w:tblGrid>
      <w:tr w:rsidR="00FB21EC" w:rsidRPr="001729FC" w14:paraId="68C335BA" w14:textId="77777777" w:rsidTr="003A5D03">
        <w:trPr>
          <w:trHeight w:val="447"/>
        </w:trPr>
        <w:tc>
          <w:tcPr>
            <w:tcW w:w="8755" w:type="dxa"/>
            <w:gridSpan w:val="4"/>
            <w:tcBorders>
              <w:bottom w:val="single" w:sz="4" w:space="0" w:color="auto"/>
            </w:tcBorders>
            <w:vAlign w:val="center"/>
          </w:tcPr>
          <w:p w14:paraId="56467A00" w14:textId="5E9AC367" w:rsidR="00FB21EC" w:rsidRPr="000D3067" w:rsidRDefault="00FB21EC" w:rsidP="00FB21EC">
            <w:pPr>
              <w:rPr>
                <w:rFonts w:ascii="Times New Roman" w:hAnsi="Times New Roman" w:cs="Times New Roman"/>
                <w:b/>
                <w:sz w:val="23"/>
                <w:szCs w:val="23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3"/>
                <w:szCs w:val="23"/>
                <w:lang w:val="en-GB"/>
              </w:rPr>
              <w:lastRenderedPageBreak/>
              <w:t>Supplementary Table S10: Interrupted time series analysis results on hospitalisations for Respiratory Diseases and Mental Disorders categories, excluding 0-1years old subjects (sensitivity analysis).</w:t>
            </w:r>
          </w:p>
        </w:tc>
      </w:tr>
      <w:tr w:rsidR="00FB21EC" w:rsidRPr="000D3067" w14:paraId="6619EEB2" w14:textId="77777777" w:rsidTr="003A5D03">
        <w:trPr>
          <w:trHeight w:val="447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117B5" w14:textId="77777777" w:rsidR="00FB21EC" w:rsidRPr="000D3067" w:rsidRDefault="00FB21EC" w:rsidP="003A5D0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D3067">
              <w:rPr>
                <w:rFonts w:ascii="Times New Roman" w:hAnsi="Times New Roman" w:cs="Times New Roman"/>
                <w:b/>
                <w:lang w:val="en-GB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74D3F" w14:textId="77777777" w:rsidR="00FB21EC" w:rsidRPr="000D3067" w:rsidRDefault="00FB21EC" w:rsidP="003A5D0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D3067">
              <w:rPr>
                <w:rFonts w:ascii="Times New Roman" w:hAnsi="Times New Roman" w:cs="Times New Roman"/>
                <w:b/>
                <w:lang w:val="en-GB"/>
              </w:rPr>
              <w:t>HRR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B6991" w14:textId="77777777" w:rsidR="00FB21EC" w:rsidRPr="000D3067" w:rsidRDefault="00FB21EC" w:rsidP="003A5D0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D3067">
              <w:rPr>
                <w:rFonts w:ascii="Times New Roman" w:hAnsi="Times New Roman" w:cs="Times New Roman"/>
                <w:b/>
                <w:lang w:val="en-GB"/>
              </w:rPr>
              <w:t>95%CI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DA6EF" w14:textId="77777777" w:rsidR="00FB21EC" w:rsidRPr="000D3067" w:rsidRDefault="00FB21EC" w:rsidP="003A5D0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D3067">
              <w:rPr>
                <w:rFonts w:ascii="Times New Roman" w:hAnsi="Times New Roman" w:cs="Times New Roman"/>
                <w:b/>
                <w:lang w:val="en-GB"/>
              </w:rPr>
              <w:t>p-Value</w:t>
            </w:r>
          </w:p>
        </w:tc>
      </w:tr>
      <w:tr w:rsidR="00FB21EC" w:rsidRPr="000D3067" w14:paraId="066F3FD6" w14:textId="77777777" w:rsidTr="003A5D03">
        <w:tc>
          <w:tcPr>
            <w:tcW w:w="4077" w:type="dxa"/>
            <w:tcBorders>
              <w:top w:val="single" w:sz="4" w:space="0" w:color="auto"/>
            </w:tcBorders>
          </w:tcPr>
          <w:p w14:paraId="0BE714A2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B0F48E5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546C3BF4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5744D369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B21EC" w:rsidRPr="000D3067" w14:paraId="1FDCD2A4" w14:textId="77777777" w:rsidTr="003A5D03">
        <w:tc>
          <w:tcPr>
            <w:tcW w:w="4077" w:type="dxa"/>
          </w:tcPr>
          <w:p w14:paraId="74F09C4D" w14:textId="77777777" w:rsidR="00FB21EC" w:rsidRPr="000D3067" w:rsidRDefault="00FB21EC" w:rsidP="003A5D0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D3067">
              <w:rPr>
                <w:rFonts w:ascii="Times New Roman" w:hAnsi="Times New Roman" w:cs="Times New Roman"/>
                <w:b/>
                <w:lang w:val="en-GB"/>
              </w:rPr>
              <w:t>Respiratory Diseases:</w:t>
            </w:r>
          </w:p>
        </w:tc>
        <w:tc>
          <w:tcPr>
            <w:tcW w:w="1418" w:type="dxa"/>
          </w:tcPr>
          <w:p w14:paraId="4DA93294" w14:textId="77777777" w:rsidR="00FB21EC" w:rsidRPr="000D3067" w:rsidRDefault="00FB21EC" w:rsidP="003A5D0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838" w:type="dxa"/>
          </w:tcPr>
          <w:p w14:paraId="6F06344D" w14:textId="77777777" w:rsidR="00FB21EC" w:rsidRPr="000D3067" w:rsidRDefault="00FB21EC" w:rsidP="003A5D0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22" w:type="dxa"/>
          </w:tcPr>
          <w:p w14:paraId="5C115453" w14:textId="77777777" w:rsidR="00FB21EC" w:rsidRPr="000D3067" w:rsidRDefault="00FB21EC" w:rsidP="003A5D0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FB21EC" w:rsidRPr="000D3067" w14:paraId="7BBBCF3D" w14:textId="77777777" w:rsidTr="003A5D03">
        <w:tc>
          <w:tcPr>
            <w:tcW w:w="4077" w:type="dxa"/>
          </w:tcPr>
          <w:p w14:paraId="758992ED" w14:textId="77777777" w:rsidR="00FB21EC" w:rsidRPr="000D3067" w:rsidRDefault="00FB21EC" w:rsidP="003A5D03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418" w:type="dxa"/>
          </w:tcPr>
          <w:p w14:paraId="39D67486" w14:textId="77777777" w:rsidR="00FB21EC" w:rsidRPr="000D3067" w:rsidRDefault="00FB21EC" w:rsidP="003A5D03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838" w:type="dxa"/>
          </w:tcPr>
          <w:p w14:paraId="73411E34" w14:textId="77777777" w:rsidR="00FB21EC" w:rsidRPr="000D3067" w:rsidRDefault="00FB21EC" w:rsidP="003A5D03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422" w:type="dxa"/>
          </w:tcPr>
          <w:p w14:paraId="2430B5D1" w14:textId="77777777" w:rsidR="00FB21EC" w:rsidRPr="000D3067" w:rsidRDefault="00FB21EC" w:rsidP="003A5D03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  <w:tr w:rsidR="00FB21EC" w:rsidRPr="000D3067" w14:paraId="1E546715" w14:textId="77777777" w:rsidTr="003A5D03">
        <w:tc>
          <w:tcPr>
            <w:tcW w:w="4077" w:type="dxa"/>
          </w:tcPr>
          <w:p w14:paraId="6F0A5FD4" w14:textId="77777777" w:rsidR="00FB21EC" w:rsidRPr="000D3067" w:rsidRDefault="00FB21EC" w:rsidP="003A5D03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0D3067">
              <w:rPr>
                <w:rFonts w:ascii="Times New Roman" w:hAnsi="Times New Roman" w:cs="Times New Roman"/>
                <w:i/>
                <w:lang w:val="en-GB"/>
              </w:rPr>
              <w:t xml:space="preserve">Level </w:t>
            </w:r>
            <w:proofErr w:type="spellStart"/>
            <w:r w:rsidRPr="000D3067">
              <w:rPr>
                <w:rFonts w:ascii="Times New Roman" w:hAnsi="Times New Roman" w:cs="Times New Roman"/>
                <w:i/>
                <w:lang w:val="en-GB"/>
              </w:rPr>
              <w:t>change</w:t>
            </w:r>
            <w:r w:rsidRPr="000D3067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18" w:type="dxa"/>
          </w:tcPr>
          <w:p w14:paraId="7C0B2DD7" w14:textId="77777777" w:rsidR="00FB21EC" w:rsidRPr="000D3067" w:rsidRDefault="00FB21EC" w:rsidP="003A5D03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838" w:type="dxa"/>
          </w:tcPr>
          <w:p w14:paraId="53EA8B9D" w14:textId="77777777" w:rsidR="00FB21EC" w:rsidRPr="000D3067" w:rsidRDefault="00FB21EC" w:rsidP="003A5D03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422" w:type="dxa"/>
          </w:tcPr>
          <w:p w14:paraId="67FADF46" w14:textId="77777777" w:rsidR="00FB21EC" w:rsidRPr="000D3067" w:rsidRDefault="00FB21EC" w:rsidP="003A5D03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  <w:tr w:rsidR="00FB21EC" w:rsidRPr="000D3067" w14:paraId="1FF2E3E3" w14:textId="77777777" w:rsidTr="003A5D03">
        <w:tc>
          <w:tcPr>
            <w:tcW w:w="4077" w:type="dxa"/>
          </w:tcPr>
          <w:p w14:paraId="270364A0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 xml:space="preserve">  SC vs. PC</w:t>
            </w:r>
          </w:p>
        </w:tc>
        <w:tc>
          <w:tcPr>
            <w:tcW w:w="1418" w:type="dxa"/>
          </w:tcPr>
          <w:p w14:paraId="4838195A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0.15</w:t>
            </w:r>
          </w:p>
        </w:tc>
        <w:tc>
          <w:tcPr>
            <w:tcW w:w="1838" w:type="dxa"/>
          </w:tcPr>
          <w:p w14:paraId="2B31799F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0.08-0.29</w:t>
            </w:r>
          </w:p>
        </w:tc>
        <w:tc>
          <w:tcPr>
            <w:tcW w:w="1422" w:type="dxa"/>
          </w:tcPr>
          <w:p w14:paraId="2413A021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FB21EC" w:rsidRPr="000D3067" w14:paraId="7A30442F" w14:textId="77777777" w:rsidTr="003A5D03">
        <w:tc>
          <w:tcPr>
            <w:tcW w:w="4077" w:type="dxa"/>
          </w:tcPr>
          <w:p w14:paraId="441D4365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 xml:space="preserve">  MM vs. PC</w:t>
            </w:r>
          </w:p>
        </w:tc>
        <w:tc>
          <w:tcPr>
            <w:tcW w:w="1418" w:type="dxa"/>
          </w:tcPr>
          <w:p w14:paraId="31AF61EB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0.31</w:t>
            </w:r>
          </w:p>
        </w:tc>
        <w:tc>
          <w:tcPr>
            <w:tcW w:w="1838" w:type="dxa"/>
          </w:tcPr>
          <w:p w14:paraId="304C4140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0.22-0.43</w:t>
            </w:r>
          </w:p>
        </w:tc>
        <w:tc>
          <w:tcPr>
            <w:tcW w:w="1422" w:type="dxa"/>
          </w:tcPr>
          <w:p w14:paraId="786FF5A9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FB21EC" w:rsidRPr="000D3067" w14:paraId="6709B657" w14:textId="77777777" w:rsidTr="003A5D03">
        <w:tc>
          <w:tcPr>
            <w:tcW w:w="4077" w:type="dxa"/>
          </w:tcPr>
          <w:p w14:paraId="28B4BF94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 xml:space="preserve">  MM vs. SC</w:t>
            </w:r>
          </w:p>
        </w:tc>
        <w:tc>
          <w:tcPr>
            <w:tcW w:w="1418" w:type="dxa"/>
          </w:tcPr>
          <w:p w14:paraId="39265806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2.03</w:t>
            </w:r>
          </w:p>
        </w:tc>
        <w:tc>
          <w:tcPr>
            <w:tcW w:w="1838" w:type="dxa"/>
          </w:tcPr>
          <w:p w14:paraId="0F0BAE0E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1.01-4.08</w:t>
            </w:r>
          </w:p>
        </w:tc>
        <w:tc>
          <w:tcPr>
            <w:tcW w:w="1422" w:type="dxa"/>
          </w:tcPr>
          <w:p w14:paraId="4E211AB0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0.047</w:t>
            </w:r>
          </w:p>
        </w:tc>
      </w:tr>
      <w:tr w:rsidR="00FB21EC" w:rsidRPr="000D3067" w14:paraId="040AFA0C" w14:textId="77777777" w:rsidTr="003A5D03">
        <w:tc>
          <w:tcPr>
            <w:tcW w:w="4077" w:type="dxa"/>
          </w:tcPr>
          <w:p w14:paraId="7AA510BA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297FA9B5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38" w:type="dxa"/>
          </w:tcPr>
          <w:p w14:paraId="219E3B14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2" w:type="dxa"/>
          </w:tcPr>
          <w:p w14:paraId="4E4D3C31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B21EC" w:rsidRPr="000D3067" w14:paraId="2418AA53" w14:textId="77777777" w:rsidTr="003A5D03">
        <w:tc>
          <w:tcPr>
            <w:tcW w:w="4077" w:type="dxa"/>
          </w:tcPr>
          <w:p w14:paraId="34275475" w14:textId="0E25C568" w:rsidR="00FB21EC" w:rsidRPr="000D3067" w:rsidRDefault="00C136D8" w:rsidP="003A5D03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Slope</w:t>
            </w:r>
            <w:r w:rsidR="00FB21EC" w:rsidRPr="000D3067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="00FB21EC" w:rsidRPr="000D3067">
              <w:rPr>
                <w:rFonts w:ascii="Times New Roman" w:hAnsi="Times New Roman" w:cs="Times New Roman"/>
                <w:i/>
                <w:lang w:val="en-GB"/>
              </w:rPr>
              <w:t>change</w:t>
            </w:r>
            <w:r w:rsidR="00FB21EC" w:rsidRPr="000D3067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18" w:type="dxa"/>
          </w:tcPr>
          <w:p w14:paraId="63DFEBE3" w14:textId="77777777" w:rsidR="00FB21EC" w:rsidRPr="000D3067" w:rsidRDefault="00FB21EC" w:rsidP="003A5D03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838" w:type="dxa"/>
          </w:tcPr>
          <w:p w14:paraId="20694613" w14:textId="77777777" w:rsidR="00FB21EC" w:rsidRPr="000D3067" w:rsidRDefault="00FB21EC" w:rsidP="003A5D03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422" w:type="dxa"/>
          </w:tcPr>
          <w:p w14:paraId="01B1FBE1" w14:textId="77777777" w:rsidR="00FB21EC" w:rsidRPr="000D3067" w:rsidRDefault="00FB21EC" w:rsidP="003A5D03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  <w:tr w:rsidR="00FB21EC" w:rsidRPr="000D3067" w14:paraId="642B7D0E" w14:textId="77777777" w:rsidTr="003A5D03">
        <w:tc>
          <w:tcPr>
            <w:tcW w:w="4077" w:type="dxa"/>
          </w:tcPr>
          <w:p w14:paraId="614B05D9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 xml:space="preserve">  SC vs. PC</w:t>
            </w:r>
          </w:p>
        </w:tc>
        <w:tc>
          <w:tcPr>
            <w:tcW w:w="1418" w:type="dxa"/>
          </w:tcPr>
          <w:p w14:paraId="162C428E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1.21</w:t>
            </w:r>
          </w:p>
        </w:tc>
        <w:tc>
          <w:tcPr>
            <w:tcW w:w="1838" w:type="dxa"/>
          </w:tcPr>
          <w:p w14:paraId="3B020A91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1.06-1.38</w:t>
            </w:r>
          </w:p>
        </w:tc>
        <w:tc>
          <w:tcPr>
            <w:tcW w:w="1422" w:type="dxa"/>
          </w:tcPr>
          <w:p w14:paraId="585C335E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0.005</w:t>
            </w:r>
          </w:p>
        </w:tc>
      </w:tr>
      <w:tr w:rsidR="00FB21EC" w:rsidRPr="000D3067" w14:paraId="0A4C14A7" w14:textId="77777777" w:rsidTr="003A5D03">
        <w:tc>
          <w:tcPr>
            <w:tcW w:w="4077" w:type="dxa"/>
          </w:tcPr>
          <w:p w14:paraId="73696F1B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 xml:space="preserve">  MM vs. PC</w:t>
            </w:r>
          </w:p>
        </w:tc>
        <w:tc>
          <w:tcPr>
            <w:tcW w:w="1418" w:type="dxa"/>
          </w:tcPr>
          <w:p w14:paraId="2ED843AA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1.05</w:t>
            </w:r>
          </w:p>
        </w:tc>
        <w:tc>
          <w:tcPr>
            <w:tcW w:w="1838" w:type="dxa"/>
          </w:tcPr>
          <w:p w14:paraId="39A896F7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1.02-1.07</w:t>
            </w:r>
          </w:p>
        </w:tc>
        <w:tc>
          <w:tcPr>
            <w:tcW w:w="1422" w:type="dxa"/>
          </w:tcPr>
          <w:p w14:paraId="13B46324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FB21EC" w:rsidRPr="000D3067" w14:paraId="1CE0691B" w14:textId="77777777" w:rsidTr="003A5D03">
        <w:tc>
          <w:tcPr>
            <w:tcW w:w="4077" w:type="dxa"/>
          </w:tcPr>
          <w:p w14:paraId="23C10377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 xml:space="preserve">  MM vs. SC</w:t>
            </w:r>
          </w:p>
        </w:tc>
        <w:tc>
          <w:tcPr>
            <w:tcW w:w="1418" w:type="dxa"/>
          </w:tcPr>
          <w:p w14:paraId="3EAEB9EE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0.87</w:t>
            </w:r>
          </w:p>
        </w:tc>
        <w:tc>
          <w:tcPr>
            <w:tcW w:w="1838" w:type="dxa"/>
          </w:tcPr>
          <w:p w14:paraId="501FC729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0.76-0.99</w:t>
            </w:r>
          </w:p>
        </w:tc>
        <w:tc>
          <w:tcPr>
            <w:tcW w:w="1422" w:type="dxa"/>
          </w:tcPr>
          <w:p w14:paraId="6E2858B7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0.037</w:t>
            </w:r>
          </w:p>
        </w:tc>
      </w:tr>
      <w:tr w:rsidR="00FB21EC" w:rsidRPr="000D3067" w14:paraId="708D1A7E" w14:textId="77777777" w:rsidTr="003A5D03">
        <w:tc>
          <w:tcPr>
            <w:tcW w:w="4077" w:type="dxa"/>
          </w:tcPr>
          <w:p w14:paraId="682CF79D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202434D4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38" w:type="dxa"/>
          </w:tcPr>
          <w:p w14:paraId="280B66FC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2" w:type="dxa"/>
          </w:tcPr>
          <w:p w14:paraId="587A8D57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B21EC" w:rsidRPr="000D3067" w14:paraId="0C42A0DF" w14:textId="77777777" w:rsidTr="003A5D03">
        <w:tc>
          <w:tcPr>
            <w:tcW w:w="4077" w:type="dxa"/>
          </w:tcPr>
          <w:p w14:paraId="703E5672" w14:textId="5A12DF33" w:rsidR="00FB21EC" w:rsidRPr="000D3067" w:rsidRDefault="00FB21EC" w:rsidP="003A5D03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0D3067">
              <w:rPr>
                <w:rFonts w:ascii="Times New Roman" w:hAnsi="Times New Roman" w:cs="Times New Roman"/>
                <w:i/>
                <w:lang w:val="en-GB"/>
              </w:rPr>
              <w:t>Time</w:t>
            </w:r>
            <w:r w:rsidR="00C136D8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="00C136D8">
              <w:rPr>
                <w:rFonts w:ascii="Times New Roman" w:hAnsi="Times New Roman" w:cs="Times New Roman"/>
                <w:i/>
                <w:lang w:val="en-GB"/>
              </w:rPr>
              <w:t>trend</w:t>
            </w:r>
            <w:r w:rsidR="00C136D8" w:rsidRPr="00C136D8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418" w:type="dxa"/>
          </w:tcPr>
          <w:p w14:paraId="22874B3A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838" w:type="dxa"/>
          </w:tcPr>
          <w:p w14:paraId="3B5DB4A1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0.99-1.01</w:t>
            </w:r>
          </w:p>
        </w:tc>
        <w:tc>
          <w:tcPr>
            <w:tcW w:w="1422" w:type="dxa"/>
          </w:tcPr>
          <w:p w14:paraId="14E7660C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0.294</w:t>
            </w:r>
          </w:p>
        </w:tc>
      </w:tr>
      <w:tr w:rsidR="00FB21EC" w:rsidRPr="000D3067" w14:paraId="18534F41" w14:textId="77777777" w:rsidTr="003A5D03">
        <w:tc>
          <w:tcPr>
            <w:tcW w:w="4077" w:type="dxa"/>
          </w:tcPr>
          <w:p w14:paraId="73223B90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0353F821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38" w:type="dxa"/>
          </w:tcPr>
          <w:p w14:paraId="4762C45B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2" w:type="dxa"/>
          </w:tcPr>
          <w:p w14:paraId="3313C402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B21EC" w:rsidRPr="000D3067" w14:paraId="4445D25F" w14:textId="77777777" w:rsidTr="003A5D03">
        <w:tc>
          <w:tcPr>
            <w:tcW w:w="4077" w:type="dxa"/>
          </w:tcPr>
          <w:p w14:paraId="4F1431E0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i/>
                <w:lang w:val="en-GB"/>
              </w:rPr>
              <w:t>Season</w:t>
            </w:r>
          </w:p>
        </w:tc>
        <w:tc>
          <w:tcPr>
            <w:tcW w:w="1418" w:type="dxa"/>
          </w:tcPr>
          <w:p w14:paraId="54CA403B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38" w:type="dxa"/>
          </w:tcPr>
          <w:p w14:paraId="6E0EF9D0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2" w:type="dxa"/>
          </w:tcPr>
          <w:p w14:paraId="4F928D5C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B21EC" w:rsidRPr="000D3067" w14:paraId="43999362" w14:textId="77777777" w:rsidTr="003A5D03">
        <w:tc>
          <w:tcPr>
            <w:tcW w:w="4077" w:type="dxa"/>
          </w:tcPr>
          <w:p w14:paraId="45A45915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 xml:space="preserve">  Summer</w:t>
            </w:r>
          </w:p>
        </w:tc>
        <w:tc>
          <w:tcPr>
            <w:tcW w:w="1418" w:type="dxa"/>
          </w:tcPr>
          <w:p w14:paraId="4CFA5AE9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838" w:type="dxa"/>
          </w:tcPr>
          <w:p w14:paraId="3B7E8625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2" w:type="dxa"/>
          </w:tcPr>
          <w:p w14:paraId="7FED09B0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B21EC" w:rsidRPr="000D3067" w14:paraId="23AC5682" w14:textId="77777777" w:rsidTr="003A5D03">
        <w:tc>
          <w:tcPr>
            <w:tcW w:w="4077" w:type="dxa"/>
          </w:tcPr>
          <w:p w14:paraId="75B7E666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 xml:space="preserve">  Winter</w:t>
            </w:r>
          </w:p>
        </w:tc>
        <w:tc>
          <w:tcPr>
            <w:tcW w:w="1418" w:type="dxa"/>
          </w:tcPr>
          <w:p w14:paraId="2B0EC20E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1.52</w:t>
            </w:r>
          </w:p>
        </w:tc>
        <w:tc>
          <w:tcPr>
            <w:tcW w:w="1838" w:type="dxa"/>
          </w:tcPr>
          <w:p w14:paraId="7037553F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1.29-1.81</w:t>
            </w:r>
          </w:p>
        </w:tc>
        <w:tc>
          <w:tcPr>
            <w:tcW w:w="1422" w:type="dxa"/>
          </w:tcPr>
          <w:p w14:paraId="15CE3AA4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FB21EC" w:rsidRPr="000D3067" w14:paraId="6D3FCC25" w14:textId="77777777" w:rsidTr="003A5D03">
        <w:tc>
          <w:tcPr>
            <w:tcW w:w="4077" w:type="dxa"/>
          </w:tcPr>
          <w:p w14:paraId="257F8428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 xml:space="preserve">  Spring</w:t>
            </w:r>
          </w:p>
        </w:tc>
        <w:tc>
          <w:tcPr>
            <w:tcW w:w="1418" w:type="dxa"/>
          </w:tcPr>
          <w:p w14:paraId="27FDBE96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1.30</w:t>
            </w:r>
          </w:p>
        </w:tc>
        <w:tc>
          <w:tcPr>
            <w:tcW w:w="1838" w:type="dxa"/>
          </w:tcPr>
          <w:p w14:paraId="4C8541FB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1.09-1.55</w:t>
            </w:r>
          </w:p>
        </w:tc>
        <w:tc>
          <w:tcPr>
            <w:tcW w:w="1422" w:type="dxa"/>
          </w:tcPr>
          <w:p w14:paraId="2F410A95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0.003</w:t>
            </w:r>
          </w:p>
        </w:tc>
      </w:tr>
      <w:tr w:rsidR="00FB21EC" w:rsidRPr="000D3067" w14:paraId="47A69993" w14:textId="77777777" w:rsidTr="003A5D03">
        <w:tc>
          <w:tcPr>
            <w:tcW w:w="4077" w:type="dxa"/>
          </w:tcPr>
          <w:p w14:paraId="4387955C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 xml:space="preserve">  Autumn</w:t>
            </w:r>
          </w:p>
        </w:tc>
        <w:tc>
          <w:tcPr>
            <w:tcW w:w="1418" w:type="dxa"/>
          </w:tcPr>
          <w:p w14:paraId="4379D63E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1.56</w:t>
            </w:r>
          </w:p>
        </w:tc>
        <w:tc>
          <w:tcPr>
            <w:tcW w:w="1838" w:type="dxa"/>
          </w:tcPr>
          <w:p w14:paraId="341CF0F9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1.32-1.84</w:t>
            </w:r>
          </w:p>
        </w:tc>
        <w:tc>
          <w:tcPr>
            <w:tcW w:w="1422" w:type="dxa"/>
          </w:tcPr>
          <w:p w14:paraId="5555623D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FB21EC" w:rsidRPr="000D3067" w14:paraId="4A9A2A0A" w14:textId="77777777" w:rsidTr="003A5D03">
        <w:tc>
          <w:tcPr>
            <w:tcW w:w="4077" w:type="dxa"/>
          </w:tcPr>
          <w:p w14:paraId="5D5E66F4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09A09495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38" w:type="dxa"/>
          </w:tcPr>
          <w:p w14:paraId="7070C7DB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2" w:type="dxa"/>
          </w:tcPr>
          <w:p w14:paraId="31B01173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B21EC" w:rsidRPr="000D3067" w14:paraId="5975EFF7" w14:textId="77777777" w:rsidTr="003A5D03">
        <w:tc>
          <w:tcPr>
            <w:tcW w:w="4077" w:type="dxa"/>
          </w:tcPr>
          <w:p w14:paraId="174BA37E" w14:textId="77777777" w:rsidR="00FB21EC" w:rsidRPr="000D3067" w:rsidRDefault="00FB21EC" w:rsidP="003A5D03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D3067">
              <w:rPr>
                <w:rFonts w:ascii="Times New Roman" w:hAnsi="Times New Roman" w:cs="Times New Roman"/>
                <w:b/>
                <w:lang w:val="en-GB"/>
              </w:rPr>
              <w:t>Mental Disorders:</w:t>
            </w:r>
          </w:p>
        </w:tc>
        <w:tc>
          <w:tcPr>
            <w:tcW w:w="1418" w:type="dxa"/>
          </w:tcPr>
          <w:p w14:paraId="4BCBD4CA" w14:textId="77777777" w:rsidR="00FB21EC" w:rsidRPr="000D3067" w:rsidRDefault="00FB21EC" w:rsidP="003A5D0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838" w:type="dxa"/>
          </w:tcPr>
          <w:p w14:paraId="65AF362D" w14:textId="77777777" w:rsidR="00FB21EC" w:rsidRPr="000D3067" w:rsidRDefault="00FB21EC" w:rsidP="003A5D0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22" w:type="dxa"/>
          </w:tcPr>
          <w:p w14:paraId="0DBE52AA" w14:textId="77777777" w:rsidR="00FB21EC" w:rsidRPr="000D3067" w:rsidRDefault="00FB21EC" w:rsidP="003A5D03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FB21EC" w:rsidRPr="000D3067" w14:paraId="292A8DA1" w14:textId="77777777" w:rsidTr="003A5D03">
        <w:tc>
          <w:tcPr>
            <w:tcW w:w="4077" w:type="dxa"/>
          </w:tcPr>
          <w:p w14:paraId="1C83B704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0410D798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38" w:type="dxa"/>
          </w:tcPr>
          <w:p w14:paraId="152B8C1B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2" w:type="dxa"/>
          </w:tcPr>
          <w:p w14:paraId="42AAAFE4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B21EC" w:rsidRPr="000D3067" w14:paraId="5CDEECD9" w14:textId="77777777" w:rsidTr="003A5D03">
        <w:tc>
          <w:tcPr>
            <w:tcW w:w="4077" w:type="dxa"/>
          </w:tcPr>
          <w:p w14:paraId="60881E1F" w14:textId="77777777" w:rsidR="00FB21EC" w:rsidRPr="000D3067" w:rsidRDefault="00FB21EC" w:rsidP="003A5D03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0D3067">
              <w:rPr>
                <w:rFonts w:ascii="Times New Roman" w:hAnsi="Times New Roman" w:cs="Times New Roman"/>
                <w:i/>
                <w:lang w:val="en-GB"/>
              </w:rPr>
              <w:t xml:space="preserve">Level </w:t>
            </w:r>
            <w:proofErr w:type="spellStart"/>
            <w:r w:rsidRPr="000D3067">
              <w:rPr>
                <w:rFonts w:ascii="Times New Roman" w:hAnsi="Times New Roman" w:cs="Times New Roman"/>
                <w:i/>
                <w:lang w:val="en-GB"/>
              </w:rPr>
              <w:t>change</w:t>
            </w:r>
            <w:r w:rsidRPr="000D3067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418" w:type="dxa"/>
          </w:tcPr>
          <w:p w14:paraId="60F873C9" w14:textId="77777777" w:rsidR="00FB21EC" w:rsidRPr="000D3067" w:rsidRDefault="00FB21EC" w:rsidP="003A5D03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838" w:type="dxa"/>
          </w:tcPr>
          <w:p w14:paraId="367ECEC5" w14:textId="77777777" w:rsidR="00FB21EC" w:rsidRPr="000D3067" w:rsidRDefault="00FB21EC" w:rsidP="003A5D03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422" w:type="dxa"/>
          </w:tcPr>
          <w:p w14:paraId="39CF32DC" w14:textId="77777777" w:rsidR="00FB21EC" w:rsidRPr="000D3067" w:rsidRDefault="00FB21EC" w:rsidP="003A5D03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  <w:tr w:rsidR="00FB21EC" w:rsidRPr="000D3067" w14:paraId="72BA3A26" w14:textId="77777777" w:rsidTr="003A5D03">
        <w:tc>
          <w:tcPr>
            <w:tcW w:w="4077" w:type="dxa"/>
          </w:tcPr>
          <w:p w14:paraId="6F31333F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 xml:space="preserve">  SC vs. PC</w:t>
            </w:r>
          </w:p>
        </w:tc>
        <w:tc>
          <w:tcPr>
            <w:tcW w:w="1418" w:type="dxa"/>
          </w:tcPr>
          <w:p w14:paraId="4D87DFBD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0.49</w:t>
            </w:r>
          </w:p>
        </w:tc>
        <w:tc>
          <w:tcPr>
            <w:tcW w:w="1838" w:type="dxa"/>
          </w:tcPr>
          <w:p w14:paraId="709F260E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0.29-0.85</w:t>
            </w:r>
          </w:p>
        </w:tc>
        <w:tc>
          <w:tcPr>
            <w:tcW w:w="1422" w:type="dxa"/>
          </w:tcPr>
          <w:p w14:paraId="2483E378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0.010</w:t>
            </w:r>
          </w:p>
        </w:tc>
      </w:tr>
      <w:tr w:rsidR="00FB21EC" w:rsidRPr="000D3067" w14:paraId="7336E07C" w14:textId="77777777" w:rsidTr="003A5D03">
        <w:tc>
          <w:tcPr>
            <w:tcW w:w="4077" w:type="dxa"/>
          </w:tcPr>
          <w:p w14:paraId="6D55AF8D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 xml:space="preserve">  MM vs. PC</w:t>
            </w:r>
          </w:p>
        </w:tc>
        <w:tc>
          <w:tcPr>
            <w:tcW w:w="1418" w:type="dxa"/>
          </w:tcPr>
          <w:p w14:paraId="0B3C95B5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1.37</w:t>
            </w:r>
          </w:p>
        </w:tc>
        <w:tc>
          <w:tcPr>
            <w:tcW w:w="1838" w:type="dxa"/>
          </w:tcPr>
          <w:p w14:paraId="2E48005F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1.03-1.81</w:t>
            </w:r>
          </w:p>
        </w:tc>
        <w:tc>
          <w:tcPr>
            <w:tcW w:w="1422" w:type="dxa"/>
          </w:tcPr>
          <w:p w14:paraId="1B42F828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0.030</w:t>
            </w:r>
          </w:p>
        </w:tc>
      </w:tr>
      <w:tr w:rsidR="00FB21EC" w:rsidRPr="000D3067" w14:paraId="6AA0D8C9" w14:textId="77777777" w:rsidTr="003A5D03">
        <w:tc>
          <w:tcPr>
            <w:tcW w:w="4077" w:type="dxa"/>
          </w:tcPr>
          <w:p w14:paraId="1B4ED99A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 xml:space="preserve">  MM vs. SC</w:t>
            </w:r>
          </w:p>
        </w:tc>
        <w:tc>
          <w:tcPr>
            <w:tcW w:w="1418" w:type="dxa"/>
          </w:tcPr>
          <w:p w14:paraId="3AFEB9A5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2.77</w:t>
            </w:r>
          </w:p>
        </w:tc>
        <w:tc>
          <w:tcPr>
            <w:tcW w:w="1838" w:type="dxa"/>
          </w:tcPr>
          <w:p w14:paraId="5924BA78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1.60-4.79</w:t>
            </w:r>
          </w:p>
        </w:tc>
        <w:tc>
          <w:tcPr>
            <w:tcW w:w="1422" w:type="dxa"/>
          </w:tcPr>
          <w:p w14:paraId="71126B07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FB21EC" w:rsidRPr="000D3067" w14:paraId="6F3B395E" w14:textId="77777777" w:rsidTr="003A5D03">
        <w:tc>
          <w:tcPr>
            <w:tcW w:w="4077" w:type="dxa"/>
          </w:tcPr>
          <w:p w14:paraId="37A990C7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7F24027F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38" w:type="dxa"/>
          </w:tcPr>
          <w:p w14:paraId="2380CB08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2" w:type="dxa"/>
          </w:tcPr>
          <w:p w14:paraId="1EF9C65A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B21EC" w:rsidRPr="000D3067" w14:paraId="1B7462FB" w14:textId="77777777" w:rsidTr="003A5D03">
        <w:tc>
          <w:tcPr>
            <w:tcW w:w="4077" w:type="dxa"/>
          </w:tcPr>
          <w:p w14:paraId="4E14C0B6" w14:textId="2921BC46" w:rsidR="00FB21EC" w:rsidRPr="000D3067" w:rsidRDefault="00C136D8" w:rsidP="003A5D03">
            <w:pPr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Slope</w:t>
            </w:r>
            <w:r w:rsidR="00FB21EC" w:rsidRPr="000D3067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="00FB21EC" w:rsidRPr="000D3067">
              <w:rPr>
                <w:rFonts w:ascii="Times New Roman" w:hAnsi="Times New Roman" w:cs="Times New Roman"/>
                <w:i/>
                <w:lang w:val="en-GB"/>
              </w:rPr>
              <w:t>change</w:t>
            </w:r>
            <w:r w:rsidR="00FB21EC" w:rsidRPr="000D3067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18" w:type="dxa"/>
          </w:tcPr>
          <w:p w14:paraId="0D31DFCF" w14:textId="77777777" w:rsidR="00FB21EC" w:rsidRPr="000D3067" w:rsidRDefault="00FB21EC" w:rsidP="003A5D03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838" w:type="dxa"/>
          </w:tcPr>
          <w:p w14:paraId="4D63CBEF" w14:textId="77777777" w:rsidR="00FB21EC" w:rsidRPr="000D3067" w:rsidRDefault="00FB21EC" w:rsidP="003A5D03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422" w:type="dxa"/>
          </w:tcPr>
          <w:p w14:paraId="08937176" w14:textId="77777777" w:rsidR="00FB21EC" w:rsidRPr="000D3067" w:rsidRDefault="00FB21EC" w:rsidP="003A5D03">
            <w:pPr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  <w:tr w:rsidR="00FB21EC" w:rsidRPr="000D3067" w14:paraId="25D289EA" w14:textId="77777777" w:rsidTr="003A5D03">
        <w:tc>
          <w:tcPr>
            <w:tcW w:w="4077" w:type="dxa"/>
          </w:tcPr>
          <w:p w14:paraId="5B0609FA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 xml:space="preserve">  SC vs. PC</w:t>
            </w:r>
          </w:p>
        </w:tc>
        <w:tc>
          <w:tcPr>
            <w:tcW w:w="1418" w:type="dxa"/>
          </w:tcPr>
          <w:p w14:paraId="11B9B103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1.10</w:t>
            </w:r>
          </w:p>
        </w:tc>
        <w:tc>
          <w:tcPr>
            <w:tcW w:w="1838" w:type="dxa"/>
          </w:tcPr>
          <w:p w14:paraId="1BC876DD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0.98-1.23</w:t>
            </w:r>
          </w:p>
        </w:tc>
        <w:tc>
          <w:tcPr>
            <w:tcW w:w="1422" w:type="dxa"/>
          </w:tcPr>
          <w:p w14:paraId="7484CDA8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0.096</w:t>
            </w:r>
          </w:p>
        </w:tc>
      </w:tr>
      <w:tr w:rsidR="00FB21EC" w:rsidRPr="000D3067" w14:paraId="6BE0D727" w14:textId="77777777" w:rsidTr="003A5D03">
        <w:tc>
          <w:tcPr>
            <w:tcW w:w="4077" w:type="dxa"/>
          </w:tcPr>
          <w:p w14:paraId="19018E6E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 xml:space="preserve">  MM vs. PC</w:t>
            </w:r>
          </w:p>
        </w:tc>
        <w:tc>
          <w:tcPr>
            <w:tcW w:w="1418" w:type="dxa"/>
          </w:tcPr>
          <w:p w14:paraId="6BC1E32E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1.01</w:t>
            </w:r>
          </w:p>
        </w:tc>
        <w:tc>
          <w:tcPr>
            <w:tcW w:w="1838" w:type="dxa"/>
          </w:tcPr>
          <w:p w14:paraId="08355805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0.99-1.03</w:t>
            </w:r>
          </w:p>
        </w:tc>
        <w:tc>
          <w:tcPr>
            <w:tcW w:w="1422" w:type="dxa"/>
          </w:tcPr>
          <w:p w14:paraId="017E787C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0.611</w:t>
            </w:r>
          </w:p>
        </w:tc>
      </w:tr>
      <w:tr w:rsidR="00FB21EC" w:rsidRPr="000D3067" w14:paraId="212F7CC8" w14:textId="77777777" w:rsidTr="003A5D03">
        <w:tc>
          <w:tcPr>
            <w:tcW w:w="4077" w:type="dxa"/>
          </w:tcPr>
          <w:p w14:paraId="2BAAF685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 xml:space="preserve">  MM vs. SC</w:t>
            </w:r>
          </w:p>
        </w:tc>
        <w:tc>
          <w:tcPr>
            <w:tcW w:w="1418" w:type="dxa"/>
          </w:tcPr>
          <w:p w14:paraId="58C01B37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0.92</w:t>
            </w:r>
          </w:p>
        </w:tc>
        <w:tc>
          <w:tcPr>
            <w:tcW w:w="1838" w:type="dxa"/>
          </w:tcPr>
          <w:p w14:paraId="5CE0F115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0.82-1.02</w:t>
            </w:r>
          </w:p>
        </w:tc>
        <w:tc>
          <w:tcPr>
            <w:tcW w:w="1422" w:type="dxa"/>
          </w:tcPr>
          <w:p w14:paraId="3C8DA63E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0.120</w:t>
            </w:r>
          </w:p>
        </w:tc>
      </w:tr>
      <w:tr w:rsidR="00FB21EC" w:rsidRPr="000D3067" w14:paraId="1604550C" w14:textId="77777777" w:rsidTr="003A5D03">
        <w:tc>
          <w:tcPr>
            <w:tcW w:w="4077" w:type="dxa"/>
          </w:tcPr>
          <w:p w14:paraId="35D2B97B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70227FB1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38" w:type="dxa"/>
          </w:tcPr>
          <w:p w14:paraId="7689AB99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2" w:type="dxa"/>
          </w:tcPr>
          <w:p w14:paraId="1A8907FE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B21EC" w:rsidRPr="000D3067" w14:paraId="713BD0E5" w14:textId="77777777" w:rsidTr="003A5D03">
        <w:tc>
          <w:tcPr>
            <w:tcW w:w="4077" w:type="dxa"/>
          </w:tcPr>
          <w:p w14:paraId="3F3F628F" w14:textId="0E4092F0" w:rsidR="00FB21EC" w:rsidRPr="000D3067" w:rsidRDefault="00FB21EC" w:rsidP="003A5D03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0D3067">
              <w:rPr>
                <w:rFonts w:ascii="Times New Roman" w:hAnsi="Times New Roman" w:cs="Times New Roman"/>
                <w:i/>
                <w:lang w:val="en-GB"/>
              </w:rPr>
              <w:t>Time</w:t>
            </w:r>
            <w:r w:rsidR="00C136D8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="00C136D8">
              <w:rPr>
                <w:rFonts w:ascii="Times New Roman" w:hAnsi="Times New Roman" w:cs="Times New Roman"/>
                <w:i/>
                <w:lang w:val="en-GB"/>
              </w:rPr>
              <w:t>trend</w:t>
            </w:r>
            <w:r w:rsidR="00C136D8" w:rsidRPr="00C136D8">
              <w:rPr>
                <w:rFonts w:ascii="Times New Roman" w:hAnsi="Times New Roman" w:cs="Times New Roman"/>
                <w:i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418" w:type="dxa"/>
          </w:tcPr>
          <w:p w14:paraId="7DB4E070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838" w:type="dxa"/>
          </w:tcPr>
          <w:p w14:paraId="1F131663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0.99-1.01</w:t>
            </w:r>
          </w:p>
        </w:tc>
        <w:tc>
          <w:tcPr>
            <w:tcW w:w="1422" w:type="dxa"/>
          </w:tcPr>
          <w:p w14:paraId="3A4E8472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0.482</w:t>
            </w:r>
          </w:p>
        </w:tc>
      </w:tr>
      <w:tr w:rsidR="00FB21EC" w:rsidRPr="000D3067" w14:paraId="5D4D5C4E" w14:textId="77777777" w:rsidTr="003A5D03">
        <w:tc>
          <w:tcPr>
            <w:tcW w:w="4077" w:type="dxa"/>
          </w:tcPr>
          <w:p w14:paraId="1EC9C5F9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3DBCA0C6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38" w:type="dxa"/>
          </w:tcPr>
          <w:p w14:paraId="08709211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2" w:type="dxa"/>
          </w:tcPr>
          <w:p w14:paraId="61A04A40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B21EC" w:rsidRPr="000D3067" w14:paraId="20BAEACB" w14:textId="77777777" w:rsidTr="003A5D03">
        <w:tc>
          <w:tcPr>
            <w:tcW w:w="4077" w:type="dxa"/>
          </w:tcPr>
          <w:p w14:paraId="7BDAFB1E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i/>
                <w:lang w:val="en-GB"/>
              </w:rPr>
              <w:t>Season</w:t>
            </w:r>
          </w:p>
        </w:tc>
        <w:tc>
          <w:tcPr>
            <w:tcW w:w="1418" w:type="dxa"/>
          </w:tcPr>
          <w:p w14:paraId="1AE0A57D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38" w:type="dxa"/>
          </w:tcPr>
          <w:p w14:paraId="37395BFE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2" w:type="dxa"/>
          </w:tcPr>
          <w:p w14:paraId="2E8ADFDD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B21EC" w:rsidRPr="000D3067" w14:paraId="238CF807" w14:textId="77777777" w:rsidTr="003A5D03">
        <w:tc>
          <w:tcPr>
            <w:tcW w:w="4077" w:type="dxa"/>
          </w:tcPr>
          <w:p w14:paraId="3DCE287E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 xml:space="preserve">  Summer</w:t>
            </w:r>
          </w:p>
        </w:tc>
        <w:tc>
          <w:tcPr>
            <w:tcW w:w="1418" w:type="dxa"/>
          </w:tcPr>
          <w:p w14:paraId="28F42CD6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838" w:type="dxa"/>
          </w:tcPr>
          <w:p w14:paraId="3A68D706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2" w:type="dxa"/>
          </w:tcPr>
          <w:p w14:paraId="630DCD61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B21EC" w:rsidRPr="000D3067" w14:paraId="5EF9EB16" w14:textId="77777777" w:rsidTr="003A5D03">
        <w:tc>
          <w:tcPr>
            <w:tcW w:w="4077" w:type="dxa"/>
          </w:tcPr>
          <w:p w14:paraId="7213ECB2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 xml:space="preserve">  Winter</w:t>
            </w:r>
          </w:p>
        </w:tc>
        <w:tc>
          <w:tcPr>
            <w:tcW w:w="1418" w:type="dxa"/>
          </w:tcPr>
          <w:p w14:paraId="016C65CC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0.99</w:t>
            </w:r>
          </w:p>
        </w:tc>
        <w:tc>
          <w:tcPr>
            <w:tcW w:w="1838" w:type="dxa"/>
          </w:tcPr>
          <w:p w14:paraId="368A03A0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0.83-1.18</w:t>
            </w:r>
          </w:p>
        </w:tc>
        <w:tc>
          <w:tcPr>
            <w:tcW w:w="1422" w:type="dxa"/>
          </w:tcPr>
          <w:p w14:paraId="67B9D3A9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0.938</w:t>
            </w:r>
          </w:p>
        </w:tc>
      </w:tr>
      <w:tr w:rsidR="00FB21EC" w:rsidRPr="000D3067" w14:paraId="011F3705" w14:textId="77777777" w:rsidTr="003A5D03">
        <w:tc>
          <w:tcPr>
            <w:tcW w:w="4077" w:type="dxa"/>
          </w:tcPr>
          <w:p w14:paraId="34BC8C06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 xml:space="preserve">  Spring</w:t>
            </w:r>
          </w:p>
        </w:tc>
        <w:tc>
          <w:tcPr>
            <w:tcW w:w="1418" w:type="dxa"/>
          </w:tcPr>
          <w:p w14:paraId="4054A4A3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1.14</w:t>
            </w:r>
          </w:p>
        </w:tc>
        <w:tc>
          <w:tcPr>
            <w:tcW w:w="1838" w:type="dxa"/>
          </w:tcPr>
          <w:p w14:paraId="0A3CCE9F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0.95-1.35</w:t>
            </w:r>
          </w:p>
        </w:tc>
        <w:tc>
          <w:tcPr>
            <w:tcW w:w="1422" w:type="dxa"/>
          </w:tcPr>
          <w:p w14:paraId="59CF4F3A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0.156</w:t>
            </w:r>
          </w:p>
        </w:tc>
      </w:tr>
      <w:tr w:rsidR="00FB21EC" w:rsidRPr="000D3067" w14:paraId="30974479" w14:textId="77777777" w:rsidTr="003A5D03">
        <w:tc>
          <w:tcPr>
            <w:tcW w:w="4077" w:type="dxa"/>
          </w:tcPr>
          <w:p w14:paraId="258E7137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 xml:space="preserve">  Autumn</w:t>
            </w:r>
          </w:p>
        </w:tc>
        <w:tc>
          <w:tcPr>
            <w:tcW w:w="1418" w:type="dxa"/>
          </w:tcPr>
          <w:p w14:paraId="649A1FE0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1.09</w:t>
            </w:r>
          </w:p>
        </w:tc>
        <w:tc>
          <w:tcPr>
            <w:tcW w:w="1838" w:type="dxa"/>
          </w:tcPr>
          <w:p w14:paraId="07C5B200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0.91-1.29</w:t>
            </w:r>
          </w:p>
        </w:tc>
        <w:tc>
          <w:tcPr>
            <w:tcW w:w="1422" w:type="dxa"/>
          </w:tcPr>
          <w:p w14:paraId="464A6F29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  <w:r w:rsidRPr="000D3067">
              <w:rPr>
                <w:rFonts w:ascii="Times New Roman" w:hAnsi="Times New Roman" w:cs="Times New Roman"/>
                <w:lang w:val="en-GB"/>
              </w:rPr>
              <w:t>0.349</w:t>
            </w:r>
          </w:p>
        </w:tc>
      </w:tr>
      <w:tr w:rsidR="00FB21EC" w:rsidRPr="000D3067" w14:paraId="348C6D9D" w14:textId="77777777" w:rsidTr="003A5D03">
        <w:tc>
          <w:tcPr>
            <w:tcW w:w="4077" w:type="dxa"/>
            <w:tcBorders>
              <w:bottom w:val="single" w:sz="4" w:space="0" w:color="auto"/>
            </w:tcBorders>
          </w:tcPr>
          <w:p w14:paraId="362AA1DC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C904ED7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672D4061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4E0BC4DF" w14:textId="77777777" w:rsidR="00FB21EC" w:rsidRPr="000D3067" w:rsidRDefault="00FB21EC" w:rsidP="003A5D0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B21EC" w:rsidRPr="001729FC" w14:paraId="1CBC5671" w14:textId="77777777" w:rsidTr="003A5D03">
        <w:tc>
          <w:tcPr>
            <w:tcW w:w="8755" w:type="dxa"/>
            <w:gridSpan w:val="4"/>
            <w:tcBorders>
              <w:top w:val="single" w:sz="4" w:space="0" w:color="auto"/>
            </w:tcBorders>
          </w:tcPr>
          <w:p w14:paraId="0A55E845" w14:textId="3395F640" w:rsidR="00FB21EC" w:rsidRPr="000D3067" w:rsidRDefault="00C136D8" w:rsidP="004C342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30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evel change refers to an abrupt level change of the Incidence rate between the periods; 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ope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hange refers to slope change of the incidence rate over time between the periods. </w:t>
            </w:r>
            <w:proofErr w:type="spellStart"/>
            <w:r w:rsidRPr="001729F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r w:rsidRPr="00172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</w:t>
            </w:r>
            <w:proofErr w:type="spellEnd"/>
            <w:r w:rsidRPr="00172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rend refers to the change of Incidence rate associated with a time unit increase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=</w:t>
            </w:r>
            <w:r w:rsidRPr="000D306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-COVID19 phase; SC=</w:t>
            </w:r>
            <w:r w:rsidRPr="000D3067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chool closure phase; MM=Mitiga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asures phase. Abbreviations: </w:t>
            </w:r>
            <w:r w:rsidRPr="000D30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R= Hospitalization Rate Ratio; 95%CI: 95% confidence interval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bookmarkStart w:id="0" w:name="_GoBack"/>
            <w:bookmarkEnd w:id="0"/>
            <w:r w:rsidRPr="00172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e: MM vs. SC contras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172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re</w:t>
            </w:r>
            <w:r w:rsidRPr="001729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anually added for interpretative purposes without p-value adjustment for multiple comparison.</w:t>
            </w:r>
          </w:p>
        </w:tc>
      </w:tr>
    </w:tbl>
    <w:p w14:paraId="1D586AEA" w14:textId="77777777" w:rsidR="009D1550" w:rsidRPr="000D3067" w:rsidRDefault="009D1550" w:rsidP="00FB21EC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9D1550" w:rsidRPr="000D3067" w:rsidSect="00F321C1"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6BE57C" w14:textId="77777777" w:rsidR="00047B25" w:rsidRDefault="00047B25" w:rsidP="006C2294">
      <w:pPr>
        <w:spacing w:after="0" w:line="240" w:lineRule="auto"/>
      </w:pPr>
      <w:r>
        <w:separator/>
      </w:r>
    </w:p>
  </w:endnote>
  <w:endnote w:type="continuationSeparator" w:id="0">
    <w:p w14:paraId="1068AAAC" w14:textId="77777777" w:rsidR="00047B25" w:rsidRDefault="00047B25" w:rsidP="006C22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067574"/>
      <w:docPartObj>
        <w:docPartGallery w:val="Page Numbers (Bottom of Page)"/>
        <w:docPartUnique/>
      </w:docPartObj>
    </w:sdtPr>
    <w:sdtEndPr/>
    <w:sdtContent>
      <w:sdt>
        <w:sdtPr>
          <w:id w:val="-1353414637"/>
          <w:docPartObj>
            <w:docPartGallery w:val="Page Numbers (Top of Page)"/>
            <w:docPartUnique/>
          </w:docPartObj>
        </w:sdtPr>
        <w:sdtEndPr/>
        <w:sdtContent>
          <w:p w14:paraId="4C169AF9" w14:textId="77777777" w:rsidR="00047B25" w:rsidRDefault="00047B25">
            <w:pPr>
              <w:pStyle w:val="Pidipagina"/>
              <w:jc w:val="center"/>
            </w:pPr>
            <w:r w:rsidRPr="003E4F1D">
              <w:rPr>
                <w:sz w:val="20"/>
                <w:szCs w:val="20"/>
              </w:rPr>
              <w:t xml:space="preserve">Page </w:t>
            </w:r>
            <w:r w:rsidRPr="003E4F1D">
              <w:rPr>
                <w:b/>
                <w:bCs/>
                <w:sz w:val="20"/>
                <w:szCs w:val="20"/>
              </w:rPr>
              <w:fldChar w:fldCharType="begin"/>
            </w:r>
            <w:r w:rsidRPr="003E4F1D">
              <w:rPr>
                <w:b/>
                <w:bCs/>
                <w:sz w:val="20"/>
                <w:szCs w:val="20"/>
              </w:rPr>
              <w:instrText>PAGE</w:instrText>
            </w:r>
            <w:r w:rsidRPr="003E4F1D">
              <w:rPr>
                <w:b/>
                <w:bCs/>
                <w:sz w:val="20"/>
                <w:szCs w:val="20"/>
              </w:rPr>
              <w:fldChar w:fldCharType="separate"/>
            </w:r>
            <w:r w:rsidR="004C342F">
              <w:rPr>
                <w:b/>
                <w:bCs/>
                <w:noProof/>
                <w:sz w:val="20"/>
                <w:szCs w:val="20"/>
              </w:rPr>
              <w:t>11</w:t>
            </w:r>
            <w:r w:rsidRPr="003E4F1D">
              <w:rPr>
                <w:b/>
                <w:bCs/>
                <w:sz w:val="20"/>
                <w:szCs w:val="20"/>
              </w:rPr>
              <w:fldChar w:fldCharType="end"/>
            </w:r>
            <w:r w:rsidRPr="003E4F1D">
              <w:rPr>
                <w:sz w:val="20"/>
                <w:szCs w:val="20"/>
              </w:rPr>
              <w:t xml:space="preserve"> of </w:t>
            </w:r>
            <w:r w:rsidRPr="003E4F1D">
              <w:rPr>
                <w:b/>
                <w:bCs/>
                <w:sz w:val="20"/>
                <w:szCs w:val="20"/>
              </w:rPr>
              <w:fldChar w:fldCharType="begin"/>
            </w:r>
            <w:r w:rsidRPr="003E4F1D">
              <w:rPr>
                <w:b/>
                <w:bCs/>
                <w:sz w:val="20"/>
                <w:szCs w:val="20"/>
              </w:rPr>
              <w:instrText>NUMPAGES</w:instrText>
            </w:r>
            <w:r w:rsidRPr="003E4F1D">
              <w:rPr>
                <w:b/>
                <w:bCs/>
                <w:sz w:val="20"/>
                <w:szCs w:val="20"/>
              </w:rPr>
              <w:fldChar w:fldCharType="separate"/>
            </w:r>
            <w:r w:rsidR="004C342F">
              <w:rPr>
                <w:b/>
                <w:bCs/>
                <w:noProof/>
                <w:sz w:val="20"/>
                <w:szCs w:val="20"/>
              </w:rPr>
              <w:t>11</w:t>
            </w:r>
            <w:r w:rsidRPr="003E4F1D">
              <w:rPr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1A441136" w14:textId="77777777" w:rsidR="00047B25" w:rsidRDefault="00047B25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063C23" w14:textId="77777777" w:rsidR="00047B25" w:rsidRDefault="00047B25" w:rsidP="006C2294">
      <w:pPr>
        <w:spacing w:after="0" w:line="240" w:lineRule="auto"/>
      </w:pPr>
      <w:r>
        <w:separator/>
      </w:r>
    </w:p>
  </w:footnote>
  <w:footnote w:type="continuationSeparator" w:id="0">
    <w:p w14:paraId="3F66B46E" w14:textId="77777777" w:rsidR="00047B25" w:rsidRDefault="00047B25" w:rsidP="006C22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FB440C"/>
    <w:multiLevelType w:val="hybridMultilevel"/>
    <w:tmpl w:val="5FC0BAF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626"/>
    <w:rsid w:val="000042BC"/>
    <w:rsid w:val="00010B51"/>
    <w:rsid w:val="0001198B"/>
    <w:rsid w:val="00013936"/>
    <w:rsid w:val="00014301"/>
    <w:rsid w:val="00047B25"/>
    <w:rsid w:val="00061188"/>
    <w:rsid w:val="0007338E"/>
    <w:rsid w:val="000824D9"/>
    <w:rsid w:val="00082B08"/>
    <w:rsid w:val="000941AC"/>
    <w:rsid w:val="000971C3"/>
    <w:rsid w:val="000977CF"/>
    <w:rsid w:val="000B039C"/>
    <w:rsid w:val="000C01C2"/>
    <w:rsid w:val="000D3067"/>
    <w:rsid w:val="000D4E81"/>
    <w:rsid w:val="000D7626"/>
    <w:rsid w:val="000F4694"/>
    <w:rsid w:val="000F7D99"/>
    <w:rsid w:val="001015B6"/>
    <w:rsid w:val="00106374"/>
    <w:rsid w:val="0010793A"/>
    <w:rsid w:val="0011625B"/>
    <w:rsid w:val="00117E3F"/>
    <w:rsid w:val="001217CB"/>
    <w:rsid w:val="00130CE1"/>
    <w:rsid w:val="00136B88"/>
    <w:rsid w:val="00142C8F"/>
    <w:rsid w:val="00143075"/>
    <w:rsid w:val="00144164"/>
    <w:rsid w:val="00147538"/>
    <w:rsid w:val="00152EC4"/>
    <w:rsid w:val="00153C53"/>
    <w:rsid w:val="00162626"/>
    <w:rsid w:val="001729FC"/>
    <w:rsid w:val="00184721"/>
    <w:rsid w:val="00191719"/>
    <w:rsid w:val="00193636"/>
    <w:rsid w:val="001961E3"/>
    <w:rsid w:val="001B4F55"/>
    <w:rsid w:val="001B6254"/>
    <w:rsid w:val="001D0CAC"/>
    <w:rsid w:val="001D1931"/>
    <w:rsid w:val="001D32E9"/>
    <w:rsid w:val="001D60BF"/>
    <w:rsid w:val="001E1497"/>
    <w:rsid w:val="001E72DE"/>
    <w:rsid w:val="002136AC"/>
    <w:rsid w:val="002202F7"/>
    <w:rsid w:val="00231ECD"/>
    <w:rsid w:val="002426A4"/>
    <w:rsid w:val="002454B9"/>
    <w:rsid w:val="00246231"/>
    <w:rsid w:val="00260872"/>
    <w:rsid w:val="0027555E"/>
    <w:rsid w:val="002778C8"/>
    <w:rsid w:val="002A6D74"/>
    <w:rsid w:val="002F0579"/>
    <w:rsid w:val="002F177B"/>
    <w:rsid w:val="002F4F15"/>
    <w:rsid w:val="002F61D5"/>
    <w:rsid w:val="00300919"/>
    <w:rsid w:val="00302A39"/>
    <w:rsid w:val="00307AF3"/>
    <w:rsid w:val="00313169"/>
    <w:rsid w:val="00327580"/>
    <w:rsid w:val="00327E4F"/>
    <w:rsid w:val="00336DAF"/>
    <w:rsid w:val="00342C4B"/>
    <w:rsid w:val="003542FE"/>
    <w:rsid w:val="00354DDA"/>
    <w:rsid w:val="00363E51"/>
    <w:rsid w:val="00365B1A"/>
    <w:rsid w:val="00374357"/>
    <w:rsid w:val="003825BF"/>
    <w:rsid w:val="00386363"/>
    <w:rsid w:val="00394938"/>
    <w:rsid w:val="003A10EC"/>
    <w:rsid w:val="003A78C3"/>
    <w:rsid w:val="003C6943"/>
    <w:rsid w:val="003D6AC1"/>
    <w:rsid w:val="003E4F1D"/>
    <w:rsid w:val="004039E6"/>
    <w:rsid w:val="0041141C"/>
    <w:rsid w:val="004128F9"/>
    <w:rsid w:val="00416BBC"/>
    <w:rsid w:val="00434E65"/>
    <w:rsid w:val="004472FD"/>
    <w:rsid w:val="004509E8"/>
    <w:rsid w:val="00461CA3"/>
    <w:rsid w:val="00465260"/>
    <w:rsid w:val="004800F9"/>
    <w:rsid w:val="00482C68"/>
    <w:rsid w:val="00485A66"/>
    <w:rsid w:val="00495D75"/>
    <w:rsid w:val="004B38A9"/>
    <w:rsid w:val="004C342F"/>
    <w:rsid w:val="004E6641"/>
    <w:rsid w:val="004F3F6A"/>
    <w:rsid w:val="005062CB"/>
    <w:rsid w:val="00510FB9"/>
    <w:rsid w:val="0051251F"/>
    <w:rsid w:val="00514B2E"/>
    <w:rsid w:val="0052548E"/>
    <w:rsid w:val="005303C9"/>
    <w:rsid w:val="00542ADA"/>
    <w:rsid w:val="00545D01"/>
    <w:rsid w:val="005661E3"/>
    <w:rsid w:val="00575FFE"/>
    <w:rsid w:val="00577726"/>
    <w:rsid w:val="0059011E"/>
    <w:rsid w:val="005931BF"/>
    <w:rsid w:val="005A6713"/>
    <w:rsid w:val="005B123F"/>
    <w:rsid w:val="005B568B"/>
    <w:rsid w:val="005C261B"/>
    <w:rsid w:val="005C7264"/>
    <w:rsid w:val="005D63CA"/>
    <w:rsid w:val="005E4BE7"/>
    <w:rsid w:val="005E5F8A"/>
    <w:rsid w:val="00602A0B"/>
    <w:rsid w:val="00612F96"/>
    <w:rsid w:val="006164D0"/>
    <w:rsid w:val="00680290"/>
    <w:rsid w:val="00680E83"/>
    <w:rsid w:val="006A208E"/>
    <w:rsid w:val="006C2294"/>
    <w:rsid w:val="006D277B"/>
    <w:rsid w:val="006D2ADD"/>
    <w:rsid w:val="006D5461"/>
    <w:rsid w:val="006E063E"/>
    <w:rsid w:val="006F4A3A"/>
    <w:rsid w:val="00700BE4"/>
    <w:rsid w:val="007124D9"/>
    <w:rsid w:val="00713F3B"/>
    <w:rsid w:val="00714436"/>
    <w:rsid w:val="00724C9C"/>
    <w:rsid w:val="007308EA"/>
    <w:rsid w:val="00730C71"/>
    <w:rsid w:val="00736518"/>
    <w:rsid w:val="007454EB"/>
    <w:rsid w:val="00754B9F"/>
    <w:rsid w:val="00756F75"/>
    <w:rsid w:val="00777A42"/>
    <w:rsid w:val="0078012B"/>
    <w:rsid w:val="00782EC0"/>
    <w:rsid w:val="0079521F"/>
    <w:rsid w:val="00796D66"/>
    <w:rsid w:val="007971D6"/>
    <w:rsid w:val="007A04A2"/>
    <w:rsid w:val="007A0E67"/>
    <w:rsid w:val="007A59A5"/>
    <w:rsid w:val="007B009C"/>
    <w:rsid w:val="007B152E"/>
    <w:rsid w:val="007B45AC"/>
    <w:rsid w:val="007D15DA"/>
    <w:rsid w:val="007D7EF8"/>
    <w:rsid w:val="007E717E"/>
    <w:rsid w:val="007F783F"/>
    <w:rsid w:val="00800588"/>
    <w:rsid w:val="00804413"/>
    <w:rsid w:val="008046A3"/>
    <w:rsid w:val="008078A3"/>
    <w:rsid w:val="00815269"/>
    <w:rsid w:val="0081788F"/>
    <w:rsid w:val="00817B13"/>
    <w:rsid w:val="00830009"/>
    <w:rsid w:val="00840C10"/>
    <w:rsid w:val="00843AD8"/>
    <w:rsid w:val="008446CA"/>
    <w:rsid w:val="00844F2B"/>
    <w:rsid w:val="00855095"/>
    <w:rsid w:val="0087538E"/>
    <w:rsid w:val="00875B3B"/>
    <w:rsid w:val="008772D4"/>
    <w:rsid w:val="00885951"/>
    <w:rsid w:val="00890A61"/>
    <w:rsid w:val="00890B1C"/>
    <w:rsid w:val="008A0D0B"/>
    <w:rsid w:val="008B16B2"/>
    <w:rsid w:val="008B3D58"/>
    <w:rsid w:val="008D2D1E"/>
    <w:rsid w:val="008D57A8"/>
    <w:rsid w:val="008E203F"/>
    <w:rsid w:val="008E6C90"/>
    <w:rsid w:val="008E6D55"/>
    <w:rsid w:val="008E72F5"/>
    <w:rsid w:val="008F2AF1"/>
    <w:rsid w:val="008F415A"/>
    <w:rsid w:val="008F47E6"/>
    <w:rsid w:val="008F4B63"/>
    <w:rsid w:val="00902E25"/>
    <w:rsid w:val="00904AA2"/>
    <w:rsid w:val="00916252"/>
    <w:rsid w:val="009220E7"/>
    <w:rsid w:val="0092663B"/>
    <w:rsid w:val="00950622"/>
    <w:rsid w:val="00973862"/>
    <w:rsid w:val="00976B9B"/>
    <w:rsid w:val="00983E81"/>
    <w:rsid w:val="009941D7"/>
    <w:rsid w:val="0099659E"/>
    <w:rsid w:val="009A0D22"/>
    <w:rsid w:val="009A1B52"/>
    <w:rsid w:val="009A287C"/>
    <w:rsid w:val="009A6681"/>
    <w:rsid w:val="009A7553"/>
    <w:rsid w:val="009A7BD8"/>
    <w:rsid w:val="009B4C81"/>
    <w:rsid w:val="009B764A"/>
    <w:rsid w:val="009C1929"/>
    <w:rsid w:val="009C6348"/>
    <w:rsid w:val="009D1550"/>
    <w:rsid w:val="009D21E0"/>
    <w:rsid w:val="009E08BE"/>
    <w:rsid w:val="009E24AA"/>
    <w:rsid w:val="009F037E"/>
    <w:rsid w:val="009F100D"/>
    <w:rsid w:val="00A021AC"/>
    <w:rsid w:val="00A11406"/>
    <w:rsid w:val="00A118F0"/>
    <w:rsid w:val="00A14DE1"/>
    <w:rsid w:val="00A15923"/>
    <w:rsid w:val="00A22873"/>
    <w:rsid w:val="00A320AB"/>
    <w:rsid w:val="00A350DA"/>
    <w:rsid w:val="00A4441E"/>
    <w:rsid w:val="00A57A7C"/>
    <w:rsid w:val="00A770FF"/>
    <w:rsid w:val="00A811E6"/>
    <w:rsid w:val="00A949E0"/>
    <w:rsid w:val="00AA07EC"/>
    <w:rsid w:val="00AA6BB2"/>
    <w:rsid w:val="00AB1B93"/>
    <w:rsid w:val="00AB1E6D"/>
    <w:rsid w:val="00AC0E4F"/>
    <w:rsid w:val="00AC0F12"/>
    <w:rsid w:val="00AC56F9"/>
    <w:rsid w:val="00AD09A5"/>
    <w:rsid w:val="00AD2308"/>
    <w:rsid w:val="00AE2449"/>
    <w:rsid w:val="00AF1A40"/>
    <w:rsid w:val="00AF1CE0"/>
    <w:rsid w:val="00AF2FA5"/>
    <w:rsid w:val="00AF4315"/>
    <w:rsid w:val="00AF4708"/>
    <w:rsid w:val="00B005A8"/>
    <w:rsid w:val="00B00C75"/>
    <w:rsid w:val="00B013EC"/>
    <w:rsid w:val="00B014F2"/>
    <w:rsid w:val="00B0399D"/>
    <w:rsid w:val="00B07CE5"/>
    <w:rsid w:val="00B30684"/>
    <w:rsid w:val="00B3593D"/>
    <w:rsid w:val="00B453A3"/>
    <w:rsid w:val="00B55F7C"/>
    <w:rsid w:val="00B5786F"/>
    <w:rsid w:val="00B636AE"/>
    <w:rsid w:val="00B636C0"/>
    <w:rsid w:val="00B6436F"/>
    <w:rsid w:val="00B65F3E"/>
    <w:rsid w:val="00B67D1C"/>
    <w:rsid w:val="00B82360"/>
    <w:rsid w:val="00B84DD7"/>
    <w:rsid w:val="00B95F1D"/>
    <w:rsid w:val="00B965AF"/>
    <w:rsid w:val="00B96E5A"/>
    <w:rsid w:val="00BA0081"/>
    <w:rsid w:val="00BB1047"/>
    <w:rsid w:val="00BC6DF3"/>
    <w:rsid w:val="00BE3310"/>
    <w:rsid w:val="00BE6B67"/>
    <w:rsid w:val="00BF1A24"/>
    <w:rsid w:val="00BF3A43"/>
    <w:rsid w:val="00C01021"/>
    <w:rsid w:val="00C136D8"/>
    <w:rsid w:val="00C17EFF"/>
    <w:rsid w:val="00C3153C"/>
    <w:rsid w:val="00C3485E"/>
    <w:rsid w:val="00C4428E"/>
    <w:rsid w:val="00C61CA5"/>
    <w:rsid w:val="00C73FED"/>
    <w:rsid w:val="00C77534"/>
    <w:rsid w:val="00C9531A"/>
    <w:rsid w:val="00C9577E"/>
    <w:rsid w:val="00C9767A"/>
    <w:rsid w:val="00CA3366"/>
    <w:rsid w:val="00CB73F1"/>
    <w:rsid w:val="00CC3C0E"/>
    <w:rsid w:val="00CC4848"/>
    <w:rsid w:val="00CD14E4"/>
    <w:rsid w:val="00CD45F5"/>
    <w:rsid w:val="00CD65A6"/>
    <w:rsid w:val="00CE3E17"/>
    <w:rsid w:val="00CE4F90"/>
    <w:rsid w:val="00CF1ED3"/>
    <w:rsid w:val="00CF381B"/>
    <w:rsid w:val="00CF79F0"/>
    <w:rsid w:val="00D3208F"/>
    <w:rsid w:val="00D47A01"/>
    <w:rsid w:val="00D513EA"/>
    <w:rsid w:val="00D64336"/>
    <w:rsid w:val="00D65B25"/>
    <w:rsid w:val="00D670FB"/>
    <w:rsid w:val="00D672A8"/>
    <w:rsid w:val="00D72ECB"/>
    <w:rsid w:val="00D7533F"/>
    <w:rsid w:val="00DB6D1D"/>
    <w:rsid w:val="00DC3F71"/>
    <w:rsid w:val="00E036F2"/>
    <w:rsid w:val="00E10511"/>
    <w:rsid w:val="00E12862"/>
    <w:rsid w:val="00E16F09"/>
    <w:rsid w:val="00E177A4"/>
    <w:rsid w:val="00E20139"/>
    <w:rsid w:val="00E201EA"/>
    <w:rsid w:val="00E31FF1"/>
    <w:rsid w:val="00E33767"/>
    <w:rsid w:val="00E42A7C"/>
    <w:rsid w:val="00E5261E"/>
    <w:rsid w:val="00E54F53"/>
    <w:rsid w:val="00E5793B"/>
    <w:rsid w:val="00E716EE"/>
    <w:rsid w:val="00E73065"/>
    <w:rsid w:val="00E7502C"/>
    <w:rsid w:val="00E8131D"/>
    <w:rsid w:val="00E83B61"/>
    <w:rsid w:val="00E861E6"/>
    <w:rsid w:val="00E91B4E"/>
    <w:rsid w:val="00EA3239"/>
    <w:rsid w:val="00EB299D"/>
    <w:rsid w:val="00EC6424"/>
    <w:rsid w:val="00ED046E"/>
    <w:rsid w:val="00ED3749"/>
    <w:rsid w:val="00EE1688"/>
    <w:rsid w:val="00EF0AA6"/>
    <w:rsid w:val="00F008FA"/>
    <w:rsid w:val="00F01A18"/>
    <w:rsid w:val="00F04080"/>
    <w:rsid w:val="00F13AD0"/>
    <w:rsid w:val="00F22ADF"/>
    <w:rsid w:val="00F27479"/>
    <w:rsid w:val="00F321C1"/>
    <w:rsid w:val="00F34872"/>
    <w:rsid w:val="00F46B3A"/>
    <w:rsid w:val="00F555AB"/>
    <w:rsid w:val="00F73904"/>
    <w:rsid w:val="00F73C97"/>
    <w:rsid w:val="00F76572"/>
    <w:rsid w:val="00F77AAE"/>
    <w:rsid w:val="00F90E78"/>
    <w:rsid w:val="00F91EBB"/>
    <w:rsid w:val="00F95460"/>
    <w:rsid w:val="00F96281"/>
    <w:rsid w:val="00FA6180"/>
    <w:rsid w:val="00FB21EC"/>
    <w:rsid w:val="00FB5640"/>
    <w:rsid w:val="00FD0992"/>
    <w:rsid w:val="00FD4379"/>
    <w:rsid w:val="00FE6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D57A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D2ADD"/>
  </w:style>
  <w:style w:type="paragraph" w:styleId="Titolo1">
    <w:name w:val="heading 1"/>
    <w:basedOn w:val="Normale"/>
    <w:next w:val="Normale"/>
    <w:link w:val="Titolo1Carattere"/>
    <w:uiPriority w:val="9"/>
    <w:qFormat/>
    <w:rsid w:val="00973862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6C229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C2294"/>
  </w:style>
  <w:style w:type="paragraph" w:styleId="Pidipagina">
    <w:name w:val="footer"/>
    <w:basedOn w:val="Normale"/>
    <w:link w:val="PidipaginaCarattere"/>
    <w:uiPriority w:val="99"/>
    <w:unhideWhenUsed/>
    <w:rsid w:val="006C229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C2294"/>
  </w:style>
  <w:style w:type="table" w:styleId="Grigliatabella">
    <w:name w:val="Table Grid"/>
    <w:basedOn w:val="Tabellanormale"/>
    <w:uiPriority w:val="59"/>
    <w:rsid w:val="005931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semplice-21">
    <w:name w:val="Tabella semplice - 21"/>
    <w:basedOn w:val="Tabellanormale"/>
    <w:uiPriority w:val="42"/>
    <w:rsid w:val="005931BF"/>
    <w:pPr>
      <w:spacing w:after="0" w:line="240" w:lineRule="auto"/>
    </w:pPr>
    <w:rPr>
      <w:lang w:val="ru-R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eWeb">
    <w:name w:val="Normal (Web)"/>
    <w:basedOn w:val="Normale"/>
    <w:uiPriority w:val="99"/>
    <w:unhideWhenUsed/>
    <w:rsid w:val="001441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aragrafoelenco">
    <w:name w:val="List Paragraph"/>
    <w:basedOn w:val="Normale"/>
    <w:uiPriority w:val="34"/>
    <w:qFormat/>
    <w:rsid w:val="00983E81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F2747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2747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2747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2747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27479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274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27479"/>
    <w:rPr>
      <w:rFonts w:ascii="Tahoma" w:hAnsi="Tahoma" w:cs="Tahoma"/>
      <w:sz w:val="16"/>
      <w:szCs w:val="16"/>
    </w:rPr>
  </w:style>
  <w:style w:type="paragraph" w:styleId="Revisione">
    <w:name w:val="Revision"/>
    <w:hidden/>
    <w:uiPriority w:val="99"/>
    <w:semiHidden/>
    <w:rsid w:val="00E33767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97386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4128F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D2ADD"/>
  </w:style>
  <w:style w:type="paragraph" w:styleId="Titolo1">
    <w:name w:val="heading 1"/>
    <w:basedOn w:val="Normale"/>
    <w:next w:val="Normale"/>
    <w:link w:val="Titolo1Carattere"/>
    <w:uiPriority w:val="9"/>
    <w:qFormat/>
    <w:rsid w:val="00973862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6C229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C2294"/>
  </w:style>
  <w:style w:type="paragraph" w:styleId="Pidipagina">
    <w:name w:val="footer"/>
    <w:basedOn w:val="Normale"/>
    <w:link w:val="PidipaginaCarattere"/>
    <w:uiPriority w:val="99"/>
    <w:unhideWhenUsed/>
    <w:rsid w:val="006C229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C2294"/>
  </w:style>
  <w:style w:type="table" w:styleId="Grigliatabella">
    <w:name w:val="Table Grid"/>
    <w:basedOn w:val="Tabellanormale"/>
    <w:uiPriority w:val="59"/>
    <w:rsid w:val="005931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semplice-21">
    <w:name w:val="Tabella semplice - 21"/>
    <w:basedOn w:val="Tabellanormale"/>
    <w:uiPriority w:val="42"/>
    <w:rsid w:val="005931BF"/>
    <w:pPr>
      <w:spacing w:after="0" w:line="240" w:lineRule="auto"/>
    </w:pPr>
    <w:rPr>
      <w:lang w:val="ru-R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eWeb">
    <w:name w:val="Normal (Web)"/>
    <w:basedOn w:val="Normale"/>
    <w:uiPriority w:val="99"/>
    <w:unhideWhenUsed/>
    <w:rsid w:val="001441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aragrafoelenco">
    <w:name w:val="List Paragraph"/>
    <w:basedOn w:val="Normale"/>
    <w:uiPriority w:val="34"/>
    <w:qFormat/>
    <w:rsid w:val="00983E81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F2747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2747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2747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2747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27479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274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27479"/>
    <w:rPr>
      <w:rFonts w:ascii="Tahoma" w:hAnsi="Tahoma" w:cs="Tahoma"/>
      <w:sz w:val="16"/>
      <w:szCs w:val="16"/>
    </w:rPr>
  </w:style>
  <w:style w:type="paragraph" w:styleId="Revisione">
    <w:name w:val="Revision"/>
    <w:hidden/>
    <w:uiPriority w:val="99"/>
    <w:semiHidden/>
    <w:rsid w:val="00E33767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97386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4128F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8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3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81A81E-C8ED-48E7-8CB6-A009AC8D46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2141</Words>
  <Characters>12209</Characters>
  <Application>Microsoft Office Word</Application>
  <DocSecurity>0</DocSecurity>
  <Lines>101</Lines>
  <Paragraphs>2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OPR</Company>
  <LinksUpToDate>false</LinksUpToDate>
  <CharactersWithSpaces>14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ntoni, Matteo</dc:creator>
  <cp:lastModifiedBy>Puntoni, Matteo</cp:lastModifiedBy>
  <cp:revision>4</cp:revision>
  <cp:lastPrinted>2023-07-28T11:23:00Z</cp:lastPrinted>
  <dcterms:created xsi:type="dcterms:W3CDTF">2024-02-28T16:19:00Z</dcterms:created>
  <dcterms:modified xsi:type="dcterms:W3CDTF">2024-02-28T16:23:00Z</dcterms:modified>
</cp:coreProperties>
</file>